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1AB53" w14:textId="10D75ECE" w:rsidR="00A0204C" w:rsidRPr="00C37722" w:rsidRDefault="00A0204C" w:rsidP="00A0204C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bookmarkStart w:id="0" w:name="_Hlk158734166"/>
      <w:r w:rsidRPr="00C37722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T</w:t>
      </w:r>
      <w:r w:rsidRPr="00C37722">
        <w:rPr>
          <w:rFonts w:eastAsia="等线" w:cs="Times New Roman"/>
          <w:b/>
          <w:bCs/>
          <w:kern w:val="2"/>
          <w:sz w:val="21"/>
          <w:szCs w:val="21"/>
          <w:lang w:eastAsia="zh-CN"/>
        </w:rPr>
        <w:t>able</w:t>
      </w:r>
      <w:r w:rsidR="005C7FAB" w:rsidRPr="00C37722">
        <w:rPr>
          <w:rFonts w:eastAsia="等线" w:cs="Times New Roman"/>
          <w:b/>
          <w:bCs/>
          <w:kern w:val="2"/>
          <w:sz w:val="21"/>
          <w:szCs w:val="21"/>
          <w:lang w:eastAsia="zh-CN"/>
        </w:rPr>
        <w:t>.</w:t>
      </w:r>
      <w:r w:rsidRPr="00C37722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S1</w:t>
      </w:r>
      <w:r w:rsidRPr="00C37722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.</w:t>
      </w:r>
      <w:r w:rsidRPr="00C37722">
        <w:rPr>
          <w:rFonts w:eastAsia="等线" w:cs="Times New Roman"/>
          <w:b/>
          <w:bCs/>
          <w:kern w:val="2"/>
          <w:sz w:val="21"/>
          <w:szCs w:val="21"/>
          <w:lang w:eastAsia="zh-CN"/>
        </w:rPr>
        <w:t xml:space="preserve"> Statistical characteristics of sample data</w:t>
      </w:r>
      <w:r w:rsidRPr="00C37722">
        <w:rPr>
          <w:rFonts w:eastAsia="等线" w:cs="Times New Roman" w:hint="eastAsia"/>
          <w:b/>
          <w:bCs/>
          <w:kern w:val="2"/>
          <w:sz w:val="21"/>
          <w:szCs w:val="21"/>
          <w:lang w:eastAsia="zh-CN"/>
        </w:rPr>
        <w:t>.</w:t>
      </w:r>
    </w:p>
    <w:tbl>
      <w:tblPr>
        <w:tblStyle w:val="100"/>
        <w:tblW w:w="97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303"/>
        <w:gridCol w:w="1357"/>
        <w:gridCol w:w="1091"/>
        <w:gridCol w:w="1057"/>
        <w:gridCol w:w="1143"/>
        <w:gridCol w:w="1252"/>
        <w:gridCol w:w="1467"/>
      </w:tblGrid>
      <w:tr w:rsidR="00C37722" w:rsidRPr="00C37722" w14:paraId="688FBB30" w14:textId="77777777" w:rsidTr="009E6326">
        <w:trPr>
          <w:trHeight w:val="909"/>
          <w:jc w:val="center"/>
        </w:trPr>
        <w:tc>
          <w:tcPr>
            <w:tcW w:w="11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96572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Crop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9A88B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Data se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7C1053" w14:textId="7A6FF8B9" w:rsidR="009E6326" w:rsidRPr="00C37722" w:rsidRDefault="006132B2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Parameter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F48DC2" w14:textId="27EABB06" w:rsidR="009E6326" w:rsidRPr="00C37722" w:rsidRDefault="006132B2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Maximum</w:t>
            </w:r>
          </w:p>
          <w:p w14:paraId="668B2860" w14:textId="2C04CAAF" w:rsidR="006132B2" w:rsidRPr="00C37722" w:rsidRDefault="006132B2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 w:hint="eastAsia"/>
                <w:sz w:val="21"/>
                <w:szCs w:val="21"/>
              </w:rPr>
              <w:t>v</w:t>
            </w:r>
            <w:r w:rsidRPr="00C37722">
              <w:rPr>
                <w:rFonts w:eastAsia="等线" w:cs="Times New Roman"/>
                <w:sz w:val="21"/>
                <w:szCs w:val="21"/>
              </w:rPr>
              <w:t>alue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9359EE" w14:textId="77777777" w:rsidR="006132B2" w:rsidRPr="00C37722" w:rsidRDefault="009E6326" w:rsidP="006132B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Min</w:t>
            </w:r>
            <w:r w:rsidR="006132B2" w:rsidRPr="00C37722">
              <w:rPr>
                <w:rFonts w:eastAsia="等线" w:cs="Times New Roman"/>
                <w:sz w:val="21"/>
                <w:szCs w:val="21"/>
              </w:rPr>
              <w:t>imum</w:t>
            </w:r>
          </w:p>
          <w:p w14:paraId="0398DE1E" w14:textId="3DEDF39A" w:rsidR="009E6326" w:rsidRPr="00C37722" w:rsidRDefault="006132B2" w:rsidP="006132B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 w:hint="eastAsia"/>
                <w:sz w:val="21"/>
                <w:szCs w:val="21"/>
              </w:rPr>
              <w:t>v</w:t>
            </w:r>
            <w:r w:rsidRPr="00C37722">
              <w:rPr>
                <w:rFonts w:eastAsia="等线" w:cs="Times New Roman"/>
                <w:sz w:val="21"/>
                <w:szCs w:val="21"/>
              </w:rPr>
              <w:t>alu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F8AB30" w14:textId="34D2B83A" w:rsidR="006132B2" w:rsidRPr="00C37722" w:rsidRDefault="009E6326" w:rsidP="006132B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Average</w:t>
            </w:r>
          </w:p>
          <w:p w14:paraId="1A8DE650" w14:textId="7DCC216E" w:rsidR="009E6326" w:rsidRPr="00C37722" w:rsidRDefault="006132B2" w:rsidP="006132B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 w:hint="eastAsia"/>
                <w:sz w:val="21"/>
                <w:szCs w:val="21"/>
              </w:rPr>
              <w:t>v</w:t>
            </w:r>
            <w:r w:rsidRPr="00C37722">
              <w:rPr>
                <w:rFonts w:eastAsia="等线" w:cs="Times New Roman"/>
                <w:sz w:val="21"/>
                <w:szCs w:val="21"/>
              </w:rPr>
              <w:t>alue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C9547E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Standard deviatio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BB3FE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Coefficient of variation</w:t>
            </w:r>
          </w:p>
        </w:tc>
      </w:tr>
      <w:tr w:rsidR="00C37722" w:rsidRPr="00C37722" w14:paraId="49D7CD68" w14:textId="77777777" w:rsidTr="009E6326">
        <w:trPr>
          <w:trHeight w:val="47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6D0D0FB4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Maize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2920627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C659" w14:textId="7670461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C30F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984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CF3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98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C8BF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43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2D55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83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FCE3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8%</w:t>
            </w:r>
          </w:p>
        </w:tc>
      </w:tr>
      <w:tr w:rsidR="00C37722" w:rsidRPr="00C37722" w14:paraId="783AB978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76EFE10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vAlign w:val="center"/>
          </w:tcPr>
          <w:p w14:paraId="6B999A7E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8CDD4" w14:textId="79A964A0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m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D3A2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462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831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3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A48B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83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3918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39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EE9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67%</w:t>
            </w:r>
          </w:p>
        </w:tc>
      </w:tr>
      <w:tr w:rsidR="00C37722" w:rsidRPr="00C37722" w14:paraId="6E9E9E91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7FEA2DA5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</w:tcPr>
          <w:p w14:paraId="55E6194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F995" w14:textId="2546E08A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NDV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7B0D4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92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79DD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1F7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63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5FFD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26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4305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2%</w:t>
            </w:r>
          </w:p>
        </w:tc>
      </w:tr>
      <w:tr w:rsidR="00C37722" w:rsidRPr="00C37722" w14:paraId="4DA6FCE1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5636064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719BB751" w14:textId="5920124D" w:rsidR="009E6326" w:rsidRPr="00C37722" w:rsidRDefault="006132B2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V</w:t>
            </w:r>
            <w:r w:rsidR="009E6326" w:rsidRPr="00C37722">
              <w:rPr>
                <w:rFonts w:eastAsia="等线" w:cs="Times New Roman"/>
                <w:sz w:val="21"/>
                <w:szCs w:val="21"/>
              </w:rPr>
              <w:t>alid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4A358" w14:textId="23B8C373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B702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94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AC53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5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C8D2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47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0A1AF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85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7821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8%</w:t>
            </w:r>
          </w:p>
        </w:tc>
      </w:tr>
      <w:tr w:rsidR="00C37722" w:rsidRPr="00C37722" w14:paraId="52092608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1A4030F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vAlign w:val="center"/>
          </w:tcPr>
          <w:p w14:paraId="2BA406F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B2BC2" w14:textId="5813B64D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m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A940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32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CE51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3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DB7C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60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093C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0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2198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66%</w:t>
            </w:r>
          </w:p>
        </w:tc>
      </w:tr>
      <w:tr w:rsidR="00C37722" w:rsidRPr="00C37722" w14:paraId="0892F74F" w14:textId="77777777" w:rsidTr="009E6326">
        <w:trPr>
          <w:trHeight w:val="473"/>
          <w:jc w:val="center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4404D54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</w:tcPr>
          <w:p w14:paraId="0876CC81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01DD2" w14:textId="11A5E4D3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NDV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4DA8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89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053B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00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7A7A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63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7C9A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26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EC0AF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1%</w:t>
            </w:r>
          </w:p>
        </w:tc>
      </w:tr>
      <w:tr w:rsidR="00C37722" w:rsidRPr="00C37722" w14:paraId="326CA7E4" w14:textId="77777777" w:rsidTr="009E6326">
        <w:trPr>
          <w:trHeight w:val="473"/>
          <w:jc w:val="center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vAlign w:val="center"/>
          </w:tcPr>
          <w:p w14:paraId="0926545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Wheat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1E7D46E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Train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5A41F" w14:textId="01725491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60671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71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1D3F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DD6C5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2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4F8D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16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B2F9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1%</w:t>
            </w:r>
          </w:p>
        </w:tc>
      </w:tr>
      <w:tr w:rsidR="00C37722" w:rsidRPr="00C37722" w14:paraId="3D9C5E61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0D71A3F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vAlign w:val="center"/>
          </w:tcPr>
          <w:p w14:paraId="5BAC98F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3232" w14:textId="48A53FDE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m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3624F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5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F48BE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664E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3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A07D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3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BFB8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8%</w:t>
            </w:r>
          </w:p>
        </w:tc>
      </w:tr>
      <w:tr w:rsidR="00C37722" w:rsidRPr="00C37722" w14:paraId="4D093CA1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32DD72E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</w:tcPr>
          <w:p w14:paraId="748DBC3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81F0" w14:textId="5F2F879D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NDV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7CD0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84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21EC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29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279FB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64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E4E9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175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946A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7%</w:t>
            </w:r>
          </w:p>
        </w:tc>
      </w:tr>
      <w:tr w:rsidR="00C37722" w:rsidRPr="00C37722" w14:paraId="0E8CF92A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7667C7E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</w:tcBorders>
            <w:vAlign w:val="center"/>
          </w:tcPr>
          <w:p w14:paraId="066CB37A" w14:textId="28152C05" w:rsidR="009E6326" w:rsidRPr="00C37722" w:rsidRDefault="006132B2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V</w:t>
            </w:r>
            <w:r w:rsidR="009E6326" w:rsidRPr="00C37722">
              <w:rPr>
                <w:rFonts w:eastAsia="等线" w:cs="Times New Roman"/>
                <w:sz w:val="21"/>
                <w:szCs w:val="21"/>
              </w:rPr>
              <w:t>alid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DF89C" w14:textId="6D055AFD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a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A72F5E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67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119E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C0E0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2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2411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1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6D097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0%</w:t>
            </w:r>
          </w:p>
        </w:tc>
      </w:tr>
      <w:tr w:rsidR="00C37722" w:rsidRPr="00C37722" w14:paraId="64342DB6" w14:textId="77777777" w:rsidTr="009E6326">
        <w:trPr>
          <w:trHeight w:val="473"/>
          <w:jc w:val="center"/>
        </w:trPr>
        <w:tc>
          <w:tcPr>
            <w:tcW w:w="1135" w:type="dxa"/>
            <w:vMerge/>
            <w:vAlign w:val="center"/>
          </w:tcPr>
          <w:p w14:paraId="513F7E99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vAlign w:val="center"/>
          </w:tcPr>
          <w:p w14:paraId="0BE89238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E31A0" w14:textId="3B56F449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C37722">
              <w:rPr>
                <w:rFonts w:eastAsia="等线" w:cs="Times New Roman"/>
                <w:sz w:val="21"/>
                <w:szCs w:val="21"/>
              </w:rPr>
              <w:t>CH</w:t>
            </w:r>
            <w:r w:rsidRPr="00C37722">
              <w:rPr>
                <w:rFonts w:eastAsia="等线" w:cs="Times New Roman"/>
                <w:sz w:val="21"/>
                <w:szCs w:val="21"/>
                <w:vertAlign w:val="subscript"/>
              </w:rPr>
              <w:t>m</w:t>
            </w:r>
            <w:proofErr w:type="spellEnd"/>
            <w:r w:rsidRPr="00C37722">
              <w:rPr>
                <w:rFonts w:eastAsia="等线" w:cs="Times New Roman"/>
                <w:sz w:val="21"/>
                <w:szCs w:val="21"/>
              </w:rPr>
              <w:t xml:space="preserve"> (mm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2CBAD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4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C6BC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EEF5C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3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155E4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13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8F1E2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56%</w:t>
            </w:r>
          </w:p>
        </w:tc>
      </w:tr>
      <w:tr w:rsidR="00C37722" w:rsidRPr="00C37722" w14:paraId="0C847AFA" w14:textId="77777777" w:rsidTr="009E6326">
        <w:trPr>
          <w:trHeight w:val="473"/>
          <w:jc w:val="center"/>
        </w:trPr>
        <w:tc>
          <w:tcPr>
            <w:tcW w:w="1135" w:type="dxa"/>
            <w:vMerge/>
            <w:tcBorders>
              <w:bottom w:val="single" w:sz="8" w:space="0" w:color="auto"/>
            </w:tcBorders>
            <w:vAlign w:val="center"/>
          </w:tcPr>
          <w:p w14:paraId="40CA8B50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8" w:space="0" w:color="auto"/>
            </w:tcBorders>
            <w:vAlign w:val="center"/>
          </w:tcPr>
          <w:p w14:paraId="354F60FE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48BD73" w14:textId="50ABB67B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NDV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98C211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85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59BF1F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3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05E3E6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64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04CE03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0.17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6032AA" w14:textId="77777777" w:rsidR="009E6326" w:rsidRPr="00C37722" w:rsidRDefault="009E6326" w:rsidP="00A0204C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37722">
              <w:rPr>
                <w:rFonts w:eastAsia="等线" w:cs="Times New Roman"/>
                <w:sz w:val="21"/>
                <w:szCs w:val="21"/>
              </w:rPr>
              <w:t>27%</w:t>
            </w:r>
          </w:p>
        </w:tc>
      </w:tr>
    </w:tbl>
    <w:p w14:paraId="516E8CC8" w14:textId="77777777" w:rsidR="00A0204C" w:rsidRPr="00C37722" w:rsidRDefault="00A0204C" w:rsidP="00A0204C">
      <w:pPr>
        <w:jc w:val="both"/>
        <w:rPr>
          <w:rFonts w:eastAsia="宋体" w:cs="Times New Roman"/>
          <w:b/>
          <w:bCs/>
          <w:sz w:val="22"/>
        </w:rPr>
      </w:pPr>
      <w:bookmarkStart w:id="1" w:name="_Hlk145008950"/>
      <w:r w:rsidRPr="00C37722">
        <w:rPr>
          <w:rFonts w:eastAsia="宋体" w:cs="Times New Roman"/>
          <w:b/>
          <w:bCs/>
          <w:sz w:val="22"/>
          <w:lang w:eastAsia="zh-CN"/>
        </w:rPr>
        <w:t xml:space="preserve">NOTE: </w:t>
      </w:r>
      <w:proofErr w:type="spellStart"/>
      <w:r w:rsidRPr="00C37722">
        <w:rPr>
          <w:rFonts w:eastAsia="宋体" w:cs="Times New Roman"/>
          <w:b/>
          <w:bCs/>
          <w:sz w:val="22"/>
        </w:rPr>
        <w:t>CH</w:t>
      </w:r>
      <w:r w:rsidRPr="00C37722">
        <w:rPr>
          <w:rFonts w:eastAsia="宋体" w:cs="Times New Roman"/>
          <w:b/>
          <w:bCs/>
          <w:sz w:val="22"/>
          <w:vertAlign w:val="subscript"/>
        </w:rPr>
        <w:t>a</w:t>
      </w:r>
      <w:proofErr w:type="spellEnd"/>
      <w:r w:rsidRPr="00C37722">
        <w:rPr>
          <w:rFonts w:eastAsia="宋体" w:cs="Times New Roman"/>
          <w:b/>
          <w:bCs/>
          <w:sz w:val="22"/>
        </w:rPr>
        <w:t xml:space="preserve"> is the actual value of canopy height, </w:t>
      </w:r>
      <w:proofErr w:type="spellStart"/>
      <w:r w:rsidRPr="00C37722">
        <w:rPr>
          <w:rFonts w:eastAsia="宋体" w:cs="Times New Roman"/>
          <w:b/>
          <w:bCs/>
          <w:sz w:val="22"/>
        </w:rPr>
        <w:t>CH</w:t>
      </w:r>
      <w:r w:rsidRPr="00C37722">
        <w:rPr>
          <w:rFonts w:eastAsia="宋体" w:cs="Times New Roman"/>
          <w:b/>
          <w:bCs/>
          <w:sz w:val="22"/>
          <w:vertAlign w:val="subscript"/>
        </w:rPr>
        <w:t>m</w:t>
      </w:r>
      <w:proofErr w:type="spellEnd"/>
      <w:r w:rsidRPr="00C37722">
        <w:rPr>
          <w:rFonts w:eastAsia="宋体" w:cs="Times New Roman"/>
          <w:b/>
          <w:bCs/>
          <w:sz w:val="22"/>
        </w:rPr>
        <w:t xml:space="preserve"> is the canopy height meas</w:t>
      </w:r>
      <w:bookmarkStart w:id="2" w:name="_Hlk150436882"/>
      <w:r w:rsidRPr="00C37722">
        <w:rPr>
          <w:rFonts w:eastAsia="宋体" w:cs="Times New Roman"/>
          <w:b/>
          <w:bCs/>
          <w:sz w:val="22"/>
        </w:rPr>
        <w:t>urement value by ult</w:t>
      </w:r>
      <w:bookmarkEnd w:id="2"/>
      <w:r w:rsidRPr="00C37722">
        <w:rPr>
          <w:rFonts w:eastAsia="宋体" w:cs="Times New Roman"/>
          <w:b/>
          <w:bCs/>
          <w:sz w:val="22"/>
        </w:rPr>
        <w:t>rasonic sensor, and NDVI is the vegetation normalization index.</w:t>
      </w:r>
      <w:bookmarkEnd w:id="1"/>
    </w:p>
    <w:p w14:paraId="698B6514" w14:textId="539C190F" w:rsidR="00A0204C" w:rsidRPr="00C37722" w:rsidRDefault="00A0204C">
      <w:pPr>
        <w:spacing w:before="0" w:after="200" w:line="276" w:lineRule="auto"/>
        <w:rPr>
          <w:rFonts w:eastAsia="宋体" w:cs="Times New Roman"/>
          <w:b/>
          <w:szCs w:val="24"/>
        </w:rPr>
      </w:pPr>
      <w:r w:rsidRPr="00C37722">
        <w:rPr>
          <w:rFonts w:eastAsia="宋体" w:cs="Times New Roman"/>
          <w:b/>
          <w:szCs w:val="24"/>
        </w:rPr>
        <w:br w:type="page"/>
      </w:r>
    </w:p>
    <w:tbl>
      <w:tblPr>
        <w:tblStyle w:val="ab"/>
        <w:tblW w:w="9868" w:type="dxa"/>
        <w:tblLook w:val="04A0" w:firstRow="1" w:lastRow="0" w:firstColumn="1" w:lastColumn="0" w:noHBand="0" w:noVBand="1"/>
      </w:tblPr>
      <w:tblGrid>
        <w:gridCol w:w="4968"/>
        <w:gridCol w:w="4900"/>
      </w:tblGrid>
      <w:tr w:rsidR="00C37722" w:rsidRPr="00C37722" w14:paraId="1E386F89" w14:textId="77777777" w:rsidTr="000D569C">
        <w:trPr>
          <w:trHeight w:val="3685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53A2" w14:textId="29ED8BB9" w:rsidR="00A0204C" w:rsidRPr="00C37722" w:rsidRDefault="00D41AFC" w:rsidP="000D569C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18"/>
              </w:rPr>
            </w:pPr>
            <w:r w:rsidRPr="00C37722">
              <w:rPr>
                <w:noProof/>
              </w:rPr>
              <w:lastRenderedPageBreak/>
              <w:drawing>
                <wp:inline distT="0" distB="0" distL="0" distR="0" wp14:anchorId="191604A3" wp14:editId="33AF493A">
                  <wp:extent cx="2857500" cy="2777685"/>
                  <wp:effectExtent l="0" t="0" r="0" b="3810"/>
                  <wp:docPr id="203415509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4155099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5133" cy="2804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1B56" w14:textId="1BC4B4AC" w:rsidR="00A0204C" w:rsidRPr="00C37722" w:rsidRDefault="00D41AFC" w:rsidP="000D569C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18"/>
              </w:rPr>
            </w:pPr>
            <w:r w:rsidRPr="00C37722">
              <w:rPr>
                <w:noProof/>
              </w:rPr>
              <w:drawing>
                <wp:inline distT="0" distB="0" distL="0" distR="0" wp14:anchorId="6453F051" wp14:editId="327FDFC3">
                  <wp:extent cx="2774950" cy="2767267"/>
                  <wp:effectExtent l="0" t="0" r="6350" b="0"/>
                  <wp:docPr id="109497395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973958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953" cy="2818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7722" w:rsidRPr="00C37722" w14:paraId="237402C2" w14:textId="77777777" w:rsidTr="003F75C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40"/>
        </w:trPr>
        <w:tc>
          <w:tcPr>
            <w:tcW w:w="4968" w:type="dxa"/>
            <w:vAlign w:val="center"/>
          </w:tcPr>
          <w:p w14:paraId="761BA492" w14:textId="77777777" w:rsidR="00A0204C" w:rsidRPr="00C37722" w:rsidRDefault="00A0204C" w:rsidP="003F75CB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18"/>
              </w:rPr>
            </w:pPr>
            <w:r w:rsidRPr="00C37722">
              <w:rPr>
                <w:rFonts w:eastAsia="宋体" w:cs="Times New Roman"/>
                <w:bCs/>
                <w:sz w:val="21"/>
                <w:szCs w:val="18"/>
              </w:rPr>
              <w:t>(a) Under maize observations conditions</w:t>
            </w:r>
          </w:p>
        </w:tc>
        <w:tc>
          <w:tcPr>
            <w:tcW w:w="4900" w:type="dxa"/>
            <w:vAlign w:val="center"/>
          </w:tcPr>
          <w:p w14:paraId="1D857206" w14:textId="77777777" w:rsidR="00A0204C" w:rsidRPr="00C37722" w:rsidRDefault="00A0204C" w:rsidP="003F75CB">
            <w:pPr>
              <w:spacing w:before="0" w:after="0"/>
              <w:jc w:val="center"/>
              <w:rPr>
                <w:rFonts w:eastAsia="宋体" w:cs="Times New Roman"/>
                <w:bCs/>
                <w:sz w:val="21"/>
                <w:szCs w:val="18"/>
              </w:rPr>
            </w:pPr>
            <w:r w:rsidRPr="00C37722">
              <w:rPr>
                <w:rFonts w:eastAsia="宋体" w:cs="Times New Roman"/>
                <w:bCs/>
                <w:sz w:val="21"/>
                <w:szCs w:val="18"/>
              </w:rPr>
              <w:t>(b) Under wheat observations conditions</w:t>
            </w:r>
          </w:p>
        </w:tc>
      </w:tr>
    </w:tbl>
    <w:p w14:paraId="065CB16C" w14:textId="455F068F" w:rsidR="00E83937" w:rsidRPr="00C37722" w:rsidRDefault="00E83937" w:rsidP="00414076">
      <w:pPr>
        <w:jc w:val="both"/>
        <w:rPr>
          <w:rFonts w:eastAsia="宋体" w:cs="Times New Roman"/>
          <w:b/>
          <w:bCs/>
          <w:sz w:val="22"/>
          <w:lang w:eastAsia="zh-CN"/>
        </w:rPr>
      </w:pPr>
      <w:r w:rsidRPr="00C37722">
        <w:rPr>
          <w:rFonts w:eastAsia="宋体" w:cs="Times New Roman"/>
          <w:b/>
          <w:bCs/>
          <w:sz w:val="22"/>
          <w:lang w:eastAsia="zh-CN"/>
        </w:rPr>
        <w:t>Fig. S1. Verification of the measurement reliability of ultrasonic sensor based on the bare-soil board at each critical growth stage of crop. NOTE: The dashed lines indicate the best fit line.</w:t>
      </w:r>
    </w:p>
    <w:bookmarkEnd w:id="0"/>
    <w:p w14:paraId="1E0F6E65" w14:textId="29A52DC2" w:rsidR="001A09E0" w:rsidRPr="00C37722" w:rsidRDefault="001A09E0">
      <w:pPr>
        <w:spacing w:before="0" w:after="200" w:line="276" w:lineRule="auto"/>
        <w:rPr>
          <w:rFonts w:cs="Times New Roman"/>
          <w:b/>
          <w:bCs/>
          <w:sz w:val="21"/>
          <w:szCs w:val="21"/>
        </w:rPr>
      </w:pPr>
      <w:r w:rsidRPr="00C37722">
        <w:rPr>
          <w:rFonts w:cs="Times New Roman"/>
          <w:b/>
          <w:bCs/>
          <w:sz w:val="21"/>
          <w:szCs w:val="21"/>
        </w:rPr>
        <w:br w:type="page"/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C37722" w:rsidRPr="00C37722" w14:paraId="02B0627A" w14:textId="77777777" w:rsidTr="003F75CB">
        <w:tc>
          <w:tcPr>
            <w:tcW w:w="4883" w:type="dxa"/>
            <w:vAlign w:val="center"/>
          </w:tcPr>
          <w:p w14:paraId="3FC146FF" w14:textId="77777777" w:rsidR="001A09E0" w:rsidRPr="00C37722" w:rsidRDefault="001A09E0" w:rsidP="003F75CB">
            <w:pPr>
              <w:spacing w:before="0" w:after="0"/>
              <w:jc w:val="center"/>
              <w:rPr>
                <w:rFonts w:cs="Times New Roman"/>
                <w:sz w:val="21"/>
                <w:szCs w:val="20"/>
              </w:rPr>
            </w:pPr>
            <w:r w:rsidRPr="00C37722">
              <w:rPr>
                <w:rFonts w:cs="Times New Roman"/>
                <w:noProof/>
                <w:sz w:val="21"/>
                <w:szCs w:val="20"/>
                <w:lang w:eastAsia="zh-CN"/>
              </w:rPr>
              <w:lastRenderedPageBreak/>
              <w:drawing>
                <wp:inline distT="0" distB="0" distL="0" distR="0" wp14:anchorId="2FB9A627" wp14:editId="0027F4EC">
                  <wp:extent cx="2907568" cy="2885562"/>
                  <wp:effectExtent l="0" t="0" r="7620" b="0"/>
                  <wp:docPr id="197125770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1391" cy="2899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CD722F" w14:textId="77777777" w:rsidR="001A09E0" w:rsidRPr="00C37722" w:rsidRDefault="001A09E0" w:rsidP="003F75CB">
            <w:pPr>
              <w:spacing w:before="0" w:after="0"/>
              <w:jc w:val="center"/>
              <w:rPr>
                <w:rFonts w:cs="Times New Roman"/>
                <w:sz w:val="21"/>
                <w:szCs w:val="20"/>
                <w:lang w:eastAsia="zh-CN"/>
              </w:rPr>
            </w:pPr>
            <w:r w:rsidRPr="00C37722">
              <w:rPr>
                <w:rFonts w:cs="Times New Roman"/>
                <w:sz w:val="21"/>
                <w:szCs w:val="20"/>
                <w:lang w:eastAsia="zh-CN"/>
              </w:rPr>
              <w:t>(a) Observations in same direction of maize</w:t>
            </w:r>
          </w:p>
        </w:tc>
        <w:tc>
          <w:tcPr>
            <w:tcW w:w="4884" w:type="dxa"/>
            <w:vAlign w:val="center"/>
          </w:tcPr>
          <w:p w14:paraId="08A27535" w14:textId="77777777" w:rsidR="001A09E0" w:rsidRPr="00C37722" w:rsidRDefault="001A09E0" w:rsidP="003F75CB">
            <w:pPr>
              <w:spacing w:before="0" w:after="0"/>
              <w:jc w:val="center"/>
              <w:rPr>
                <w:rFonts w:cs="Times New Roman"/>
                <w:sz w:val="21"/>
                <w:szCs w:val="20"/>
              </w:rPr>
            </w:pPr>
            <w:r w:rsidRPr="00C37722">
              <w:rPr>
                <w:rFonts w:cs="Times New Roman"/>
                <w:noProof/>
                <w:sz w:val="21"/>
                <w:szCs w:val="20"/>
                <w:lang w:eastAsia="zh-CN"/>
              </w:rPr>
              <w:drawing>
                <wp:inline distT="0" distB="0" distL="0" distR="0" wp14:anchorId="17EBB18B" wp14:editId="4806D0A1">
                  <wp:extent cx="2940316" cy="2912648"/>
                  <wp:effectExtent l="0" t="0" r="0" b="2540"/>
                  <wp:docPr id="110408683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425" cy="291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7716BE" w14:textId="77777777" w:rsidR="001A09E0" w:rsidRPr="00C37722" w:rsidRDefault="001A09E0" w:rsidP="003F75CB">
            <w:pPr>
              <w:spacing w:before="0" w:after="0"/>
              <w:jc w:val="center"/>
              <w:rPr>
                <w:rFonts w:cs="Times New Roman"/>
                <w:sz w:val="21"/>
                <w:szCs w:val="20"/>
                <w:lang w:eastAsia="zh-CN"/>
              </w:rPr>
            </w:pP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(b) Observations in </w:t>
            </w:r>
            <w:r w:rsidRPr="00C37722">
              <w:rPr>
                <w:rFonts w:cs="Times New Roman"/>
                <w:sz w:val="21"/>
                <w:szCs w:val="20"/>
              </w:rPr>
              <w:t>opposite</w:t>
            </w: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 direction of wheat</w:t>
            </w:r>
          </w:p>
        </w:tc>
      </w:tr>
      <w:tr w:rsidR="00C37722" w:rsidRPr="00C37722" w14:paraId="1D8544CB" w14:textId="77777777" w:rsidTr="003F75CB">
        <w:tc>
          <w:tcPr>
            <w:tcW w:w="4883" w:type="dxa"/>
            <w:vAlign w:val="center"/>
          </w:tcPr>
          <w:p w14:paraId="43BE8191" w14:textId="77777777" w:rsidR="001A09E0" w:rsidRPr="00C37722" w:rsidRDefault="001A09E0" w:rsidP="003F75CB">
            <w:pPr>
              <w:spacing w:before="0" w:after="0"/>
              <w:jc w:val="right"/>
              <w:rPr>
                <w:rFonts w:cs="Times New Roman"/>
                <w:sz w:val="21"/>
                <w:szCs w:val="20"/>
              </w:rPr>
            </w:pPr>
            <w:r w:rsidRPr="00C37722">
              <w:rPr>
                <w:rFonts w:cs="Times New Roman"/>
                <w:noProof/>
                <w:sz w:val="21"/>
                <w:szCs w:val="20"/>
                <w:lang w:eastAsia="zh-CN"/>
              </w:rPr>
              <w:drawing>
                <wp:inline distT="0" distB="0" distL="0" distR="0" wp14:anchorId="487E7BFF" wp14:editId="3767CAF1">
                  <wp:extent cx="2880528" cy="2912938"/>
                  <wp:effectExtent l="0" t="0" r="0" b="1905"/>
                  <wp:docPr id="931567574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8539" cy="2921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7D67B3" w14:textId="77777777" w:rsidR="001A09E0" w:rsidRPr="00C37722" w:rsidRDefault="001A09E0" w:rsidP="003F75CB">
            <w:pPr>
              <w:wordWrap w:val="0"/>
              <w:spacing w:before="0" w:after="0"/>
              <w:jc w:val="right"/>
              <w:rPr>
                <w:rFonts w:cs="Times New Roman"/>
                <w:sz w:val="21"/>
                <w:szCs w:val="20"/>
                <w:lang w:eastAsia="zh-CN"/>
              </w:rPr>
            </w:pP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(c) Observations in same direction </w:t>
            </w:r>
            <w:r w:rsidRPr="00C37722">
              <w:rPr>
                <w:rFonts w:cs="Times New Roman" w:hint="eastAsia"/>
                <w:sz w:val="21"/>
                <w:szCs w:val="20"/>
                <w:lang w:eastAsia="zh-CN"/>
              </w:rPr>
              <w:t>of</w:t>
            </w: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 wheat   </w:t>
            </w:r>
          </w:p>
        </w:tc>
        <w:tc>
          <w:tcPr>
            <w:tcW w:w="4884" w:type="dxa"/>
            <w:vAlign w:val="center"/>
          </w:tcPr>
          <w:p w14:paraId="2C002E92" w14:textId="77777777" w:rsidR="001A09E0" w:rsidRPr="00C37722" w:rsidRDefault="001A09E0" w:rsidP="003F75CB">
            <w:pPr>
              <w:spacing w:before="0" w:after="0"/>
              <w:jc w:val="right"/>
              <w:rPr>
                <w:rFonts w:cs="Times New Roman"/>
                <w:sz w:val="21"/>
                <w:szCs w:val="20"/>
              </w:rPr>
            </w:pPr>
            <w:r w:rsidRPr="00C37722">
              <w:rPr>
                <w:rFonts w:cs="Times New Roman"/>
                <w:noProof/>
                <w:sz w:val="21"/>
                <w:szCs w:val="20"/>
                <w:lang w:eastAsia="zh-CN"/>
              </w:rPr>
              <w:drawing>
                <wp:inline distT="0" distB="0" distL="0" distR="0" wp14:anchorId="23E14935" wp14:editId="14C23EF0">
                  <wp:extent cx="2896513" cy="2926436"/>
                  <wp:effectExtent l="0" t="0" r="0" b="7620"/>
                  <wp:docPr id="1730523985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2140" cy="294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E076A49" w14:textId="77777777" w:rsidR="001A09E0" w:rsidRPr="00C37722" w:rsidRDefault="001A09E0" w:rsidP="003F75CB">
            <w:pPr>
              <w:wordWrap w:val="0"/>
              <w:spacing w:before="0" w:after="0"/>
              <w:jc w:val="right"/>
              <w:rPr>
                <w:rFonts w:cs="Times New Roman"/>
                <w:sz w:val="21"/>
                <w:szCs w:val="20"/>
                <w:lang w:eastAsia="zh-CN"/>
              </w:rPr>
            </w:pP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(d) Observations in </w:t>
            </w:r>
            <w:r w:rsidRPr="00C37722">
              <w:rPr>
                <w:rFonts w:cs="Times New Roman"/>
                <w:sz w:val="21"/>
                <w:szCs w:val="20"/>
              </w:rPr>
              <w:t>opposite</w:t>
            </w: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 direction </w:t>
            </w:r>
            <w:r w:rsidRPr="00C37722">
              <w:rPr>
                <w:rFonts w:cs="Times New Roman" w:hint="eastAsia"/>
                <w:sz w:val="21"/>
                <w:szCs w:val="20"/>
                <w:lang w:eastAsia="zh-CN"/>
              </w:rPr>
              <w:t>of</w:t>
            </w:r>
            <w:r w:rsidRPr="00C37722">
              <w:rPr>
                <w:rFonts w:cs="Times New Roman"/>
                <w:sz w:val="21"/>
                <w:szCs w:val="20"/>
                <w:lang w:eastAsia="zh-CN"/>
              </w:rPr>
              <w:t xml:space="preserve"> wheat   </w:t>
            </w:r>
          </w:p>
        </w:tc>
      </w:tr>
    </w:tbl>
    <w:p w14:paraId="40D9320F" w14:textId="28BAB30C" w:rsidR="00010660" w:rsidRPr="00C37722" w:rsidRDefault="001A09E0" w:rsidP="00414076">
      <w:pPr>
        <w:spacing w:line="360" w:lineRule="auto"/>
        <w:jc w:val="both"/>
        <w:rPr>
          <w:rFonts w:cs="Times New Roman"/>
          <w:b/>
          <w:bCs/>
          <w:sz w:val="21"/>
          <w:szCs w:val="21"/>
        </w:rPr>
      </w:pPr>
      <w:r w:rsidRPr="00C37722">
        <w:rPr>
          <w:rFonts w:cs="Times New Roman"/>
          <w:b/>
          <w:bCs/>
          <w:sz w:val="21"/>
          <w:szCs w:val="21"/>
        </w:rPr>
        <w:t>Fig. S2. Verification of the measurement reliability of ultrasonic sensor based on crop canopy at each critical growth stage of crop.</w:t>
      </w:r>
      <w:r w:rsidRPr="00C37722">
        <w:rPr>
          <w:rFonts w:cs="Times New Roman"/>
          <w:b/>
          <w:bCs/>
          <w:sz w:val="21"/>
          <w:szCs w:val="21"/>
          <w:lang w:eastAsia="zh-CN"/>
        </w:rPr>
        <w:t xml:space="preserve"> NOTE: </w:t>
      </w:r>
      <w:r w:rsidRPr="00C37722">
        <w:rPr>
          <w:rFonts w:cs="Times New Roman"/>
          <w:b/>
          <w:bCs/>
          <w:sz w:val="21"/>
          <w:szCs w:val="21"/>
        </w:rPr>
        <w:t>The dashed lines indicate the best fit line.</w:t>
      </w:r>
    </w:p>
    <w:sectPr w:rsidR="00010660" w:rsidRPr="00C37722" w:rsidSect="00DB521F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720" w:right="1196" w:bottom="964" w:left="1196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2931D" w14:textId="77777777" w:rsidR="00DB521F" w:rsidRDefault="00DB521F">
      <w:pPr>
        <w:spacing w:before="0" w:after="0"/>
      </w:pPr>
      <w:r>
        <w:separator/>
      </w:r>
    </w:p>
  </w:endnote>
  <w:endnote w:type="continuationSeparator" w:id="0">
    <w:p w14:paraId="6D6BBA1A" w14:textId="77777777" w:rsidR="00DB521F" w:rsidRDefault="00DB52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080D23" w:rsidRPr="00577C4C" w:rsidRDefault="00080D23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AB35A0" wp14:editId="2934FE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26E080" w14:textId="77777777" w:rsidR="00080D23" w:rsidRPr="00A0204C" w:rsidRDefault="00080D23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0204C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0204C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0204C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0204C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4</w:t>
                          </w:r>
                          <w:r w:rsidRPr="00A0204C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AB35A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" filled="f" stroked="f" strokeweight=".5pt">
              <v:textbox style="mso-fit-shape-to-text:t">
                <w:txbxContent>
                  <w:p w14:paraId="6326E080" w14:textId="77777777" w:rsidR="00080D23" w:rsidRPr="00A0204C" w:rsidRDefault="00080D23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A0204C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0204C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0204C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0204C">
                      <w:rPr>
                        <w:noProof/>
                        <w:color w:val="000000"/>
                        <w:sz w:val="22"/>
                        <w:szCs w:val="40"/>
                      </w:rPr>
                      <w:t>44</w:t>
                    </w:r>
                    <w:r w:rsidRPr="00A0204C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0867D753" w:rsidR="00080D23" w:rsidRPr="00DA7046" w:rsidRDefault="00080D23" w:rsidP="00DA7046">
    <w:pPr>
      <w:pStyle w:val="a9"/>
      <w:pBdr>
        <w:top w:val="single" w:sz="4" w:space="1" w:color="auto"/>
      </w:pBdr>
      <w:rPr>
        <w:sz w:val="18"/>
        <w:szCs w:val="18"/>
      </w:rPr>
    </w:pPr>
    <w:r w:rsidRPr="00010660">
      <w:rPr>
        <w:i/>
        <w:sz w:val="18"/>
        <w:szCs w:val="18"/>
        <w:lang w:eastAsia="zh-CN"/>
      </w:rPr>
      <w:t>Frontiers in plant sci</w:t>
    </w:r>
    <w:r>
      <w:rPr>
        <w:i/>
        <w:sz w:val="18"/>
        <w:szCs w:val="18"/>
        <w:lang w:eastAsia="zh-CN"/>
      </w:rPr>
      <w:t>ence</w:t>
    </w:r>
    <w:r>
      <w:rPr>
        <w:i/>
        <w:sz w:val="18"/>
        <w:szCs w:val="18"/>
      </w:rPr>
      <w:t xml:space="preserve">     </w:t>
    </w:r>
    <w:r>
      <w:rPr>
        <w:sz w:val="18"/>
        <w:szCs w:val="18"/>
      </w:rPr>
      <w:t xml:space="preserve">                                                      </w:t>
    </w:r>
    <w:r w:rsidR="00BE3EBF" w:rsidRPr="00883E6C">
      <w:rPr>
        <w:sz w:val="18"/>
        <w:szCs w:val="18"/>
      </w:rPr>
      <w:t>Supplementary Material</w:t>
    </w:r>
    <w:r>
      <w:rPr>
        <w:sz w:val="18"/>
        <w:szCs w:val="18"/>
      </w:rPr>
      <w:t xml:space="preserve">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827097">
      <w:rPr>
        <w:b/>
        <w:bCs/>
        <w:noProof/>
        <w:sz w:val="18"/>
        <w:szCs w:val="18"/>
      </w:rPr>
      <w:t>14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827097">
      <w:rPr>
        <w:b/>
        <w:bCs/>
        <w:noProof/>
        <w:sz w:val="18"/>
        <w:szCs w:val="18"/>
      </w:rPr>
      <w:t>38</w:t>
    </w:r>
    <w:r w:rsidRPr="004021D9">
      <w:rPr>
        <w:b/>
        <w:bCs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E8540" w14:textId="6EC9F6BB" w:rsidR="00080D23" w:rsidRPr="00381828" w:rsidRDefault="00080D23" w:rsidP="00381828">
    <w:pPr>
      <w:pStyle w:val="a9"/>
      <w:pBdr>
        <w:top w:val="single" w:sz="4" w:space="1" w:color="auto"/>
      </w:pBdr>
      <w:rPr>
        <w:sz w:val="18"/>
        <w:szCs w:val="18"/>
      </w:rPr>
    </w:pPr>
    <w:r w:rsidRPr="00010660">
      <w:rPr>
        <w:i/>
        <w:sz w:val="18"/>
        <w:szCs w:val="18"/>
        <w:lang w:eastAsia="zh-CN"/>
      </w:rPr>
      <w:t>Frontiers in plant sci</w:t>
    </w:r>
    <w:r>
      <w:rPr>
        <w:i/>
        <w:sz w:val="18"/>
        <w:szCs w:val="18"/>
        <w:lang w:eastAsia="zh-CN"/>
      </w:rPr>
      <w:t>ence</w:t>
    </w:r>
    <w:r>
      <w:rPr>
        <w:i/>
        <w:sz w:val="18"/>
        <w:szCs w:val="18"/>
      </w:rPr>
      <w:t xml:space="preserve">      </w:t>
    </w:r>
    <w:r>
      <w:rPr>
        <w:sz w:val="18"/>
        <w:szCs w:val="18"/>
      </w:rPr>
      <w:t xml:space="preserve">                                                     </w:t>
    </w:r>
    <w:r w:rsidR="00883E6C" w:rsidRPr="00883E6C">
      <w:rPr>
        <w:sz w:val="18"/>
        <w:szCs w:val="18"/>
      </w:rPr>
      <w:t>Supplementary Material</w:t>
    </w:r>
    <w:r>
      <w:rPr>
        <w:sz w:val="18"/>
        <w:szCs w:val="18"/>
      </w:rPr>
      <w:t xml:space="preserve">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 w:rsidR="00827097"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 w:rsidR="00827097">
      <w:rPr>
        <w:b/>
        <w:bCs/>
        <w:noProof/>
        <w:sz w:val="18"/>
        <w:szCs w:val="18"/>
      </w:rPr>
      <w:t>38</w:t>
    </w:r>
    <w:r w:rsidRPr="004021D9">
      <w:rPr>
        <w:b/>
        <w:bCs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91C28" w14:textId="77777777" w:rsidR="00DB521F" w:rsidRDefault="00DB521F">
      <w:pPr>
        <w:spacing w:before="0" w:after="0"/>
      </w:pPr>
      <w:r>
        <w:separator/>
      </w:r>
    </w:p>
  </w:footnote>
  <w:footnote w:type="continuationSeparator" w:id="0">
    <w:p w14:paraId="5A6424D7" w14:textId="77777777" w:rsidR="00DB521F" w:rsidRDefault="00DB52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691EB2F" w:rsidR="00080D23" w:rsidRPr="007E3148" w:rsidRDefault="00080D23" w:rsidP="00A53000">
    <w:pPr>
      <w:pStyle w:val="a7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DBAF5" w14:textId="5126BA53" w:rsidR="005705F3" w:rsidRDefault="005705F3">
    <w:pPr>
      <w:pStyle w:val="a7"/>
    </w:pPr>
    <w:r w:rsidRPr="00A0204C">
      <w:rPr>
        <w:noProof/>
        <w:color w:val="A6A6A6"/>
        <w:lang w:val="en-GB" w:eastAsia="en-GB"/>
      </w:rPr>
      <w:drawing>
        <wp:anchor distT="0" distB="0" distL="114300" distR="114300" simplePos="0" relativeHeight="251662336" behindDoc="0" locked="0" layoutInCell="1" allowOverlap="1" wp14:anchorId="55C6D58C" wp14:editId="5B734743">
          <wp:simplePos x="0" y="0"/>
          <wp:positionH relativeFrom="margin">
            <wp:align>left</wp:align>
          </wp:positionH>
          <wp:positionV relativeFrom="paragraph">
            <wp:posOffset>-140419</wp:posOffset>
          </wp:positionV>
          <wp:extent cx="1382534" cy="497091"/>
          <wp:effectExtent l="0" t="0" r="0" b="0"/>
          <wp:wrapNone/>
          <wp:docPr id="2013544289" name="图片 201354428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EE0C4" w14:textId="2F5C7259" w:rsidR="00080D23" w:rsidRDefault="005705F3" w:rsidP="008C25C1">
    <w:pPr>
      <w:ind w:left="4320" w:right="-720" w:hanging="4320"/>
      <w:jc w:val="center"/>
    </w:pPr>
    <w:r w:rsidRPr="00A0204C">
      <w:rPr>
        <w:noProof/>
        <w:color w:val="A6A6A6"/>
        <w:lang w:val="en-GB" w:eastAsia="en-GB"/>
      </w:rPr>
      <w:drawing>
        <wp:anchor distT="0" distB="0" distL="114300" distR="114300" simplePos="0" relativeHeight="251661312" behindDoc="0" locked="0" layoutInCell="1" allowOverlap="1" wp14:anchorId="089B9B39" wp14:editId="3B2F2E39">
          <wp:simplePos x="0" y="0"/>
          <wp:positionH relativeFrom="column">
            <wp:posOffset>44409</wp:posOffset>
          </wp:positionH>
          <wp:positionV relativeFrom="paragraph">
            <wp:posOffset>-70081</wp:posOffset>
          </wp:positionV>
          <wp:extent cx="1382534" cy="497091"/>
          <wp:effectExtent l="0" t="0" r="0" b="0"/>
          <wp:wrapNone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080D23">
      <w:rPr>
        <w:noProof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9508EC2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C204BD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BA28B8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7E2E3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EAEA9A4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51A71C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018DD1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57417F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7D817F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1212767"/>
    <w:multiLevelType w:val="multilevel"/>
    <w:tmpl w:val="8FFA0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90F58D4"/>
    <w:multiLevelType w:val="multilevel"/>
    <w:tmpl w:val="EB8AD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44062815">
    <w:abstractNumId w:val="1"/>
  </w:num>
  <w:num w:numId="2" w16cid:durableId="17330550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80466553">
    <w:abstractNumId w:val="0"/>
  </w:num>
  <w:num w:numId="4" w16cid:durableId="1627542173">
    <w:abstractNumId w:val="2"/>
  </w:num>
  <w:num w:numId="5" w16cid:durableId="154078170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removeDateAndTime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NDc0MDG1NDc1MrNU0lEKTi0uzszPAykwMqsFAJ+x/hYtAAAA"/>
  </w:docVars>
  <w:rsids>
    <w:rsidRoot w:val="00681821"/>
    <w:rsid w:val="000005C0"/>
    <w:rsid w:val="00001425"/>
    <w:rsid w:val="00002DEA"/>
    <w:rsid w:val="000031A1"/>
    <w:rsid w:val="0000487C"/>
    <w:rsid w:val="00004B62"/>
    <w:rsid w:val="00005382"/>
    <w:rsid w:val="00005DA2"/>
    <w:rsid w:val="00005EE3"/>
    <w:rsid w:val="00005FB4"/>
    <w:rsid w:val="00007938"/>
    <w:rsid w:val="00007EE7"/>
    <w:rsid w:val="00007FB8"/>
    <w:rsid w:val="00010660"/>
    <w:rsid w:val="000107D8"/>
    <w:rsid w:val="00010C61"/>
    <w:rsid w:val="00010F8C"/>
    <w:rsid w:val="0001271D"/>
    <w:rsid w:val="00012F77"/>
    <w:rsid w:val="0001318C"/>
    <w:rsid w:val="00013292"/>
    <w:rsid w:val="00013EE0"/>
    <w:rsid w:val="000142F5"/>
    <w:rsid w:val="00014C08"/>
    <w:rsid w:val="00014EF2"/>
    <w:rsid w:val="00015576"/>
    <w:rsid w:val="00015E33"/>
    <w:rsid w:val="000162FF"/>
    <w:rsid w:val="000163E0"/>
    <w:rsid w:val="000174CE"/>
    <w:rsid w:val="000208AD"/>
    <w:rsid w:val="000208C3"/>
    <w:rsid w:val="0002149E"/>
    <w:rsid w:val="00021CCE"/>
    <w:rsid w:val="00021D9E"/>
    <w:rsid w:val="00022674"/>
    <w:rsid w:val="0002336F"/>
    <w:rsid w:val="00024217"/>
    <w:rsid w:val="00024A5C"/>
    <w:rsid w:val="00024B84"/>
    <w:rsid w:val="00025AE0"/>
    <w:rsid w:val="00025DFC"/>
    <w:rsid w:val="00025ED1"/>
    <w:rsid w:val="000269DB"/>
    <w:rsid w:val="00026B4E"/>
    <w:rsid w:val="00026ED0"/>
    <w:rsid w:val="00026F91"/>
    <w:rsid w:val="00027219"/>
    <w:rsid w:val="00027D78"/>
    <w:rsid w:val="0003028B"/>
    <w:rsid w:val="00030460"/>
    <w:rsid w:val="0003073C"/>
    <w:rsid w:val="00030D4A"/>
    <w:rsid w:val="00031676"/>
    <w:rsid w:val="00031A64"/>
    <w:rsid w:val="00031EC9"/>
    <w:rsid w:val="00032665"/>
    <w:rsid w:val="00034304"/>
    <w:rsid w:val="00034D38"/>
    <w:rsid w:val="00034D7E"/>
    <w:rsid w:val="00034E9C"/>
    <w:rsid w:val="0003511D"/>
    <w:rsid w:val="000351F0"/>
    <w:rsid w:val="00035434"/>
    <w:rsid w:val="0003593E"/>
    <w:rsid w:val="0003684F"/>
    <w:rsid w:val="00036CF2"/>
    <w:rsid w:val="0003706F"/>
    <w:rsid w:val="00040645"/>
    <w:rsid w:val="000406D6"/>
    <w:rsid w:val="0004090F"/>
    <w:rsid w:val="000409D0"/>
    <w:rsid w:val="00042036"/>
    <w:rsid w:val="000438DD"/>
    <w:rsid w:val="00043A04"/>
    <w:rsid w:val="00044548"/>
    <w:rsid w:val="00044D5C"/>
    <w:rsid w:val="00044ED8"/>
    <w:rsid w:val="0004555F"/>
    <w:rsid w:val="00045678"/>
    <w:rsid w:val="00045814"/>
    <w:rsid w:val="000458E4"/>
    <w:rsid w:val="0004591A"/>
    <w:rsid w:val="000459A7"/>
    <w:rsid w:val="00045C5C"/>
    <w:rsid w:val="00046B66"/>
    <w:rsid w:val="00046E30"/>
    <w:rsid w:val="00047260"/>
    <w:rsid w:val="000473AE"/>
    <w:rsid w:val="00047F4B"/>
    <w:rsid w:val="00050732"/>
    <w:rsid w:val="00050AB4"/>
    <w:rsid w:val="00051B04"/>
    <w:rsid w:val="00052389"/>
    <w:rsid w:val="00052719"/>
    <w:rsid w:val="0005285B"/>
    <w:rsid w:val="00052E4F"/>
    <w:rsid w:val="00053A9A"/>
    <w:rsid w:val="00054226"/>
    <w:rsid w:val="00054562"/>
    <w:rsid w:val="00054CFC"/>
    <w:rsid w:val="00054DA5"/>
    <w:rsid w:val="0005541B"/>
    <w:rsid w:val="00056210"/>
    <w:rsid w:val="00056904"/>
    <w:rsid w:val="000570EF"/>
    <w:rsid w:val="000576B1"/>
    <w:rsid w:val="000576F8"/>
    <w:rsid w:val="00060ACA"/>
    <w:rsid w:val="00061863"/>
    <w:rsid w:val="0006211A"/>
    <w:rsid w:val="00063D84"/>
    <w:rsid w:val="00065570"/>
    <w:rsid w:val="00066352"/>
    <w:rsid w:val="0006636D"/>
    <w:rsid w:val="00066CAF"/>
    <w:rsid w:val="00066F40"/>
    <w:rsid w:val="00066F81"/>
    <w:rsid w:val="000701CB"/>
    <w:rsid w:val="00070B9A"/>
    <w:rsid w:val="00071121"/>
    <w:rsid w:val="000724AC"/>
    <w:rsid w:val="000727C8"/>
    <w:rsid w:val="00073793"/>
    <w:rsid w:val="00073FE5"/>
    <w:rsid w:val="000742DB"/>
    <w:rsid w:val="0007435E"/>
    <w:rsid w:val="000751D4"/>
    <w:rsid w:val="0007565D"/>
    <w:rsid w:val="000765A8"/>
    <w:rsid w:val="00076CA3"/>
    <w:rsid w:val="000777A2"/>
    <w:rsid w:val="00077D1A"/>
    <w:rsid w:val="00077D53"/>
    <w:rsid w:val="00080D23"/>
    <w:rsid w:val="0008113C"/>
    <w:rsid w:val="00081394"/>
    <w:rsid w:val="000825C4"/>
    <w:rsid w:val="00082E8C"/>
    <w:rsid w:val="000836A0"/>
    <w:rsid w:val="0008379F"/>
    <w:rsid w:val="000837E8"/>
    <w:rsid w:val="00084517"/>
    <w:rsid w:val="00084730"/>
    <w:rsid w:val="00085D9A"/>
    <w:rsid w:val="00085F61"/>
    <w:rsid w:val="0008648A"/>
    <w:rsid w:val="00086E1F"/>
    <w:rsid w:val="00087285"/>
    <w:rsid w:val="0008761D"/>
    <w:rsid w:val="000903EC"/>
    <w:rsid w:val="00090A5D"/>
    <w:rsid w:val="00090CA4"/>
    <w:rsid w:val="00090D25"/>
    <w:rsid w:val="00091D5F"/>
    <w:rsid w:val="00092F60"/>
    <w:rsid w:val="00093F6E"/>
    <w:rsid w:val="000948AD"/>
    <w:rsid w:val="00094BD0"/>
    <w:rsid w:val="000957F8"/>
    <w:rsid w:val="00096584"/>
    <w:rsid w:val="000966E6"/>
    <w:rsid w:val="00096D59"/>
    <w:rsid w:val="0009701F"/>
    <w:rsid w:val="000972D7"/>
    <w:rsid w:val="00097D0A"/>
    <w:rsid w:val="000A046D"/>
    <w:rsid w:val="000A19E4"/>
    <w:rsid w:val="000A1BD2"/>
    <w:rsid w:val="000A1F6D"/>
    <w:rsid w:val="000A2488"/>
    <w:rsid w:val="000A248F"/>
    <w:rsid w:val="000A2ABE"/>
    <w:rsid w:val="000A2EB6"/>
    <w:rsid w:val="000A36B0"/>
    <w:rsid w:val="000A3E9C"/>
    <w:rsid w:val="000A4669"/>
    <w:rsid w:val="000A4F7C"/>
    <w:rsid w:val="000A54CC"/>
    <w:rsid w:val="000A63BA"/>
    <w:rsid w:val="000A6755"/>
    <w:rsid w:val="000A6817"/>
    <w:rsid w:val="000A77FB"/>
    <w:rsid w:val="000B005E"/>
    <w:rsid w:val="000B094E"/>
    <w:rsid w:val="000B0CAE"/>
    <w:rsid w:val="000B19D1"/>
    <w:rsid w:val="000B200A"/>
    <w:rsid w:val="000B2E68"/>
    <w:rsid w:val="000B34BD"/>
    <w:rsid w:val="000B3595"/>
    <w:rsid w:val="000B3672"/>
    <w:rsid w:val="000B3832"/>
    <w:rsid w:val="000B3CFF"/>
    <w:rsid w:val="000B4E03"/>
    <w:rsid w:val="000B5197"/>
    <w:rsid w:val="000B5AED"/>
    <w:rsid w:val="000B6551"/>
    <w:rsid w:val="000B68CE"/>
    <w:rsid w:val="000B76F9"/>
    <w:rsid w:val="000B7729"/>
    <w:rsid w:val="000C0C3C"/>
    <w:rsid w:val="000C13D4"/>
    <w:rsid w:val="000C2A57"/>
    <w:rsid w:val="000C2EB8"/>
    <w:rsid w:val="000C3C77"/>
    <w:rsid w:val="000C3D15"/>
    <w:rsid w:val="000C4DED"/>
    <w:rsid w:val="000C5348"/>
    <w:rsid w:val="000C6B15"/>
    <w:rsid w:val="000C7B22"/>
    <w:rsid w:val="000C7E2A"/>
    <w:rsid w:val="000D01D5"/>
    <w:rsid w:val="000D07E9"/>
    <w:rsid w:val="000D0C74"/>
    <w:rsid w:val="000D3047"/>
    <w:rsid w:val="000D3B3E"/>
    <w:rsid w:val="000D3C17"/>
    <w:rsid w:val="000D4C29"/>
    <w:rsid w:val="000D4CBB"/>
    <w:rsid w:val="000D539E"/>
    <w:rsid w:val="000D54BE"/>
    <w:rsid w:val="000D569C"/>
    <w:rsid w:val="000D586F"/>
    <w:rsid w:val="000D6F5A"/>
    <w:rsid w:val="000D7BB1"/>
    <w:rsid w:val="000D7DC2"/>
    <w:rsid w:val="000E0077"/>
    <w:rsid w:val="000E02F0"/>
    <w:rsid w:val="000E0A35"/>
    <w:rsid w:val="000E176B"/>
    <w:rsid w:val="000E1F78"/>
    <w:rsid w:val="000E259C"/>
    <w:rsid w:val="000E402D"/>
    <w:rsid w:val="000E436F"/>
    <w:rsid w:val="000E44A0"/>
    <w:rsid w:val="000E44AB"/>
    <w:rsid w:val="000E48A5"/>
    <w:rsid w:val="000E4D60"/>
    <w:rsid w:val="000E58EB"/>
    <w:rsid w:val="000E6301"/>
    <w:rsid w:val="000E6859"/>
    <w:rsid w:val="000E70A3"/>
    <w:rsid w:val="000F095E"/>
    <w:rsid w:val="000F0E32"/>
    <w:rsid w:val="000F127F"/>
    <w:rsid w:val="000F13B4"/>
    <w:rsid w:val="000F1C9D"/>
    <w:rsid w:val="000F2129"/>
    <w:rsid w:val="000F2740"/>
    <w:rsid w:val="000F2D9C"/>
    <w:rsid w:val="000F3058"/>
    <w:rsid w:val="000F3261"/>
    <w:rsid w:val="000F3AFA"/>
    <w:rsid w:val="000F3F07"/>
    <w:rsid w:val="000F4856"/>
    <w:rsid w:val="000F4CE4"/>
    <w:rsid w:val="000F4CFB"/>
    <w:rsid w:val="000F54D4"/>
    <w:rsid w:val="000F56EE"/>
    <w:rsid w:val="000F5962"/>
    <w:rsid w:val="000F6885"/>
    <w:rsid w:val="000F707A"/>
    <w:rsid w:val="000F71E2"/>
    <w:rsid w:val="000F7DA0"/>
    <w:rsid w:val="001011C0"/>
    <w:rsid w:val="00101AA3"/>
    <w:rsid w:val="00102231"/>
    <w:rsid w:val="00102953"/>
    <w:rsid w:val="001039A1"/>
    <w:rsid w:val="00104DFD"/>
    <w:rsid w:val="00106B9D"/>
    <w:rsid w:val="00106D99"/>
    <w:rsid w:val="0010791E"/>
    <w:rsid w:val="00107F44"/>
    <w:rsid w:val="0011045F"/>
    <w:rsid w:val="001132FC"/>
    <w:rsid w:val="001136AC"/>
    <w:rsid w:val="00113C66"/>
    <w:rsid w:val="001140C9"/>
    <w:rsid w:val="0011648C"/>
    <w:rsid w:val="00116D13"/>
    <w:rsid w:val="00117666"/>
    <w:rsid w:val="00117B34"/>
    <w:rsid w:val="001204C3"/>
    <w:rsid w:val="00120769"/>
    <w:rsid w:val="00121169"/>
    <w:rsid w:val="001223A7"/>
    <w:rsid w:val="001226A9"/>
    <w:rsid w:val="00122B2A"/>
    <w:rsid w:val="00123975"/>
    <w:rsid w:val="0012622A"/>
    <w:rsid w:val="00127EB9"/>
    <w:rsid w:val="00127F4E"/>
    <w:rsid w:val="001300E3"/>
    <w:rsid w:val="001301F1"/>
    <w:rsid w:val="0013047A"/>
    <w:rsid w:val="001305DA"/>
    <w:rsid w:val="00130689"/>
    <w:rsid w:val="00130DBF"/>
    <w:rsid w:val="00130ED7"/>
    <w:rsid w:val="0013172B"/>
    <w:rsid w:val="00132AC7"/>
    <w:rsid w:val="0013379A"/>
    <w:rsid w:val="00133AC1"/>
    <w:rsid w:val="00133CCC"/>
    <w:rsid w:val="00134256"/>
    <w:rsid w:val="00134366"/>
    <w:rsid w:val="00134A6F"/>
    <w:rsid w:val="00134BDF"/>
    <w:rsid w:val="0013599B"/>
    <w:rsid w:val="00135FCC"/>
    <w:rsid w:val="001378C6"/>
    <w:rsid w:val="00137C9B"/>
    <w:rsid w:val="001413D6"/>
    <w:rsid w:val="001416D2"/>
    <w:rsid w:val="00142E61"/>
    <w:rsid w:val="00142EA0"/>
    <w:rsid w:val="0014366F"/>
    <w:rsid w:val="00143BD6"/>
    <w:rsid w:val="00143CDD"/>
    <w:rsid w:val="00144B48"/>
    <w:rsid w:val="001462B2"/>
    <w:rsid w:val="00146FD2"/>
    <w:rsid w:val="0014738B"/>
    <w:rsid w:val="00147395"/>
    <w:rsid w:val="001476CA"/>
    <w:rsid w:val="00147F4F"/>
    <w:rsid w:val="001501EB"/>
    <w:rsid w:val="0015027F"/>
    <w:rsid w:val="001506F8"/>
    <w:rsid w:val="00151980"/>
    <w:rsid w:val="001519A7"/>
    <w:rsid w:val="00151B09"/>
    <w:rsid w:val="00151BBB"/>
    <w:rsid w:val="0015299E"/>
    <w:rsid w:val="00152F2B"/>
    <w:rsid w:val="00152F32"/>
    <w:rsid w:val="001533CE"/>
    <w:rsid w:val="00153F2C"/>
    <w:rsid w:val="00154BB8"/>
    <w:rsid w:val="001552C9"/>
    <w:rsid w:val="0015568C"/>
    <w:rsid w:val="00155862"/>
    <w:rsid w:val="00156BF9"/>
    <w:rsid w:val="00157FC1"/>
    <w:rsid w:val="00160478"/>
    <w:rsid w:val="00160C76"/>
    <w:rsid w:val="0016325B"/>
    <w:rsid w:val="001639D4"/>
    <w:rsid w:val="00164EEB"/>
    <w:rsid w:val="00165530"/>
    <w:rsid w:val="00165B3D"/>
    <w:rsid w:val="00165DF7"/>
    <w:rsid w:val="00166B72"/>
    <w:rsid w:val="001677B6"/>
    <w:rsid w:val="00170DF1"/>
    <w:rsid w:val="00170F23"/>
    <w:rsid w:val="001748EF"/>
    <w:rsid w:val="00174C52"/>
    <w:rsid w:val="001755D4"/>
    <w:rsid w:val="00175998"/>
    <w:rsid w:val="00175D98"/>
    <w:rsid w:val="00175E50"/>
    <w:rsid w:val="0017708C"/>
    <w:rsid w:val="00177261"/>
    <w:rsid w:val="00177CEF"/>
    <w:rsid w:val="00177D84"/>
    <w:rsid w:val="00177F66"/>
    <w:rsid w:val="0018029A"/>
    <w:rsid w:val="001814C7"/>
    <w:rsid w:val="00181702"/>
    <w:rsid w:val="00181724"/>
    <w:rsid w:val="00181D1A"/>
    <w:rsid w:val="001823B7"/>
    <w:rsid w:val="0018267F"/>
    <w:rsid w:val="001838FB"/>
    <w:rsid w:val="00183FBD"/>
    <w:rsid w:val="00184719"/>
    <w:rsid w:val="00184743"/>
    <w:rsid w:val="001867ED"/>
    <w:rsid w:val="00186891"/>
    <w:rsid w:val="00186F99"/>
    <w:rsid w:val="001904F8"/>
    <w:rsid w:val="00190550"/>
    <w:rsid w:val="00190632"/>
    <w:rsid w:val="00190C09"/>
    <w:rsid w:val="0019148C"/>
    <w:rsid w:val="00192276"/>
    <w:rsid w:val="00192395"/>
    <w:rsid w:val="00192506"/>
    <w:rsid w:val="00193188"/>
    <w:rsid w:val="00193334"/>
    <w:rsid w:val="00194386"/>
    <w:rsid w:val="00195F08"/>
    <w:rsid w:val="001964EF"/>
    <w:rsid w:val="00196E66"/>
    <w:rsid w:val="00197BE2"/>
    <w:rsid w:val="001A0340"/>
    <w:rsid w:val="001A03CE"/>
    <w:rsid w:val="001A09E0"/>
    <w:rsid w:val="001A14E3"/>
    <w:rsid w:val="001A2357"/>
    <w:rsid w:val="001A2EE9"/>
    <w:rsid w:val="001A3D40"/>
    <w:rsid w:val="001A3F3C"/>
    <w:rsid w:val="001A41F4"/>
    <w:rsid w:val="001A4253"/>
    <w:rsid w:val="001A5067"/>
    <w:rsid w:val="001A5B74"/>
    <w:rsid w:val="001A6570"/>
    <w:rsid w:val="001A7B86"/>
    <w:rsid w:val="001A7E20"/>
    <w:rsid w:val="001B0334"/>
    <w:rsid w:val="001B08B6"/>
    <w:rsid w:val="001B15A5"/>
    <w:rsid w:val="001B1896"/>
    <w:rsid w:val="001B1A2C"/>
    <w:rsid w:val="001B3AC5"/>
    <w:rsid w:val="001B3C87"/>
    <w:rsid w:val="001B3FA9"/>
    <w:rsid w:val="001B4305"/>
    <w:rsid w:val="001B4B09"/>
    <w:rsid w:val="001B4DDE"/>
    <w:rsid w:val="001B73D0"/>
    <w:rsid w:val="001B7E2B"/>
    <w:rsid w:val="001C0258"/>
    <w:rsid w:val="001C0907"/>
    <w:rsid w:val="001C0B5F"/>
    <w:rsid w:val="001C1A33"/>
    <w:rsid w:val="001C21B8"/>
    <w:rsid w:val="001C224F"/>
    <w:rsid w:val="001C272F"/>
    <w:rsid w:val="001C3EC7"/>
    <w:rsid w:val="001C4774"/>
    <w:rsid w:val="001C4B30"/>
    <w:rsid w:val="001C672F"/>
    <w:rsid w:val="001C7EE0"/>
    <w:rsid w:val="001D184E"/>
    <w:rsid w:val="001D2F5E"/>
    <w:rsid w:val="001D488F"/>
    <w:rsid w:val="001D4C7F"/>
    <w:rsid w:val="001D53C7"/>
    <w:rsid w:val="001D5C23"/>
    <w:rsid w:val="001D5D57"/>
    <w:rsid w:val="001D6BA0"/>
    <w:rsid w:val="001D6BAA"/>
    <w:rsid w:val="001D6DF8"/>
    <w:rsid w:val="001D7275"/>
    <w:rsid w:val="001D7C83"/>
    <w:rsid w:val="001D7FA0"/>
    <w:rsid w:val="001E0C0A"/>
    <w:rsid w:val="001E1961"/>
    <w:rsid w:val="001E1F62"/>
    <w:rsid w:val="001E1FE3"/>
    <w:rsid w:val="001E2630"/>
    <w:rsid w:val="001E2695"/>
    <w:rsid w:val="001E4D29"/>
    <w:rsid w:val="001E578F"/>
    <w:rsid w:val="001E5B5E"/>
    <w:rsid w:val="001E603A"/>
    <w:rsid w:val="001E61BD"/>
    <w:rsid w:val="001E7EB1"/>
    <w:rsid w:val="001F12D1"/>
    <w:rsid w:val="001F495A"/>
    <w:rsid w:val="001F4C07"/>
    <w:rsid w:val="001F4D4E"/>
    <w:rsid w:val="001F4E27"/>
    <w:rsid w:val="001F5AE9"/>
    <w:rsid w:val="001F6AA4"/>
    <w:rsid w:val="001F73F1"/>
    <w:rsid w:val="002009DF"/>
    <w:rsid w:val="00201C0B"/>
    <w:rsid w:val="00201FA4"/>
    <w:rsid w:val="00204C64"/>
    <w:rsid w:val="00205662"/>
    <w:rsid w:val="002060FA"/>
    <w:rsid w:val="002063C0"/>
    <w:rsid w:val="0020789C"/>
    <w:rsid w:val="0021033D"/>
    <w:rsid w:val="00210D9A"/>
    <w:rsid w:val="00211346"/>
    <w:rsid w:val="002114EC"/>
    <w:rsid w:val="00211D4B"/>
    <w:rsid w:val="00212164"/>
    <w:rsid w:val="00212CB8"/>
    <w:rsid w:val="00212F58"/>
    <w:rsid w:val="00212FA4"/>
    <w:rsid w:val="00213614"/>
    <w:rsid w:val="00214010"/>
    <w:rsid w:val="00214BAB"/>
    <w:rsid w:val="00215461"/>
    <w:rsid w:val="002162F9"/>
    <w:rsid w:val="00216606"/>
    <w:rsid w:val="002178B6"/>
    <w:rsid w:val="00217B53"/>
    <w:rsid w:val="0022067D"/>
    <w:rsid w:val="00220AEA"/>
    <w:rsid w:val="00221CB0"/>
    <w:rsid w:val="00221D43"/>
    <w:rsid w:val="002224BC"/>
    <w:rsid w:val="002229BE"/>
    <w:rsid w:val="00223FF6"/>
    <w:rsid w:val="002243AD"/>
    <w:rsid w:val="00224C97"/>
    <w:rsid w:val="00224CB6"/>
    <w:rsid w:val="00226954"/>
    <w:rsid w:val="00226F7C"/>
    <w:rsid w:val="002278A2"/>
    <w:rsid w:val="00230F50"/>
    <w:rsid w:val="00231BD0"/>
    <w:rsid w:val="00233158"/>
    <w:rsid w:val="0023380C"/>
    <w:rsid w:val="00233D8A"/>
    <w:rsid w:val="002347B1"/>
    <w:rsid w:val="00234C0B"/>
    <w:rsid w:val="00234F76"/>
    <w:rsid w:val="0023559E"/>
    <w:rsid w:val="002368AD"/>
    <w:rsid w:val="002370C5"/>
    <w:rsid w:val="00237797"/>
    <w:rsid w:val="00240062"/>
    <w:rsid w:val="00240A53"/>
    <w:rsid w:val="00241E34"/>
    <w:rsid w:val="00242223"/>
    <w:rsid w:val="00242231"/>
    <w:rsid w:val="00242DC0"/>
    <w:rsid w:val="00243E95"/>
    <w:rsid w:val="00244DAD"/>
    <w:rsid w:val="00245B8E"/>
    <w:rsid w:val="00247CE4"/>
    <w:rsid w:val="00247F3C"/>
    <w:rsid w:val="002504D3"/>
    <w:rsid w:val="00250AA8"/>
    <w:rsid w:val="00251017"/>
    <w:rsid w:val="00251152"/>
    <w:rsid w:val="002512B3"/>
    <w:rsid w:val="00253342"/>
    <w:rsid w:val="00253457"/>
    <w:rsid w:val="00253769"/>
    <w:rsid w:val="00253D25"/>
    <w:rsid w:val="00253F91"/>
    <w:rsid w:val="00254106"/>
    <w:rsid w:val="0025467E"/>
    <w:rsid w:val="00254BAC"/>
    <w:rsid w:val="00255494"/>
    <w:rsid w:val="002555C9"/>
    <w:rsid w:val="00256021"/>
    <w:rsid w:val="00256522"/>
    <w:rsid w:val="00260389"/>
    <w:rsid w:val="002614B4"/>
    <w:rsid w:val="002615EF"/>
    <w:rsid w:val="00261A1A"/>
    <w:rsid w:val="00261F2C"/>
    <w:rsid w:val="00261FE7"/>
    <w:rsid w:val="00262818"/>
    <w:rsid w:val="002629A3"/>
    <w:rsid w:val="002645DA"/>
    <w:rsid w:val="002648B5"/>
    <w:rsid w:val="002649D2"/>
    <w:rsid w:val="00265660"/>
    <w:rsid w:val="002675F4"/>
    <w:rsid w:val="00267D18"/>
    <w:rsid w:val="00267EE9"/>
    <w:rsid w:val="002721F3"/>
    <w:rsid w:val="002721FC"/>
    <w:rsid w:val="00272EB7"/>
    <w:rsid w:val="00274A2A"/>
    <w:rsid w:val="00275222"/>
    <w:rsid w:val="00275408"/>
    <w:rsid w:val="002764EA"/>
    <w:rsid w:val="002802CA"/>
    <w:rsid w:val="00280664"/>
    <w:rsid w:val="00280FB4"/>
    <w:rsid w:val="00281AEB"/>
    <w:rsid w:val="00281E4C"/>
    <w:rsid w:val="00283563"/>
    <w:rsid w:val="00283B37"/>
    <w:rsid w:val="00283E17"/>
    <w:rsid w:val="00284E95"/>
    <w:rsid w:val="00285241"/>
    <w:rsid w:val="00285535"/>
    <w:rsid w:val="00285CAD"/>
    <w:rsid w:val="002868E2"/>
    <w:rsid w:val="002869C3"/>
    <w:rsid w:val="00286AFE"/>
    <w:rsid w:val="00286FE1"/>
    <w:rsid w:val="00287A51"/>
    <w:rsid w:val="00287C97"/>
    <w:rsid w:val="00287D5C"/>
    <w:rsid w:val="00290045"/>
    <w:rsid w:val="0029054D"/>
    <w:rsid w:val="00291138"/>
    <w:rsid w:val="0029133A"/>
    <w:rsid w:val="00292355"/>
    <w:rsid w:val="0029350D"/>
    <w:rsid w:val="002936E4"/>
    <w:rsid w:val="00293790"/>
    <w:rsid w:val="002942A7"/>
    <w:rsid w:val="00294442"/>
    <w:rsid w:val="00294FF1"/>
    <w:rsid w:val="00295B44"/>
    <w:rsid w:val="0029699B"/>
    <w:rsid w:val="00296B88"/>
    <w:rsid w:val="00297E50"/>
    <w:rsid w:val="00297EE1"/>
    <w:rsid w:val="002A00F0"/>
    <w:rsid w:val="002A064F"/>
    <w:rsid w:val="002A0C29"/>
    <w:rsid w:val="002A0CBB"/>
    <w:rsid w:val="002A0FC7"/>
    <w:rsid w:val="002A1430"/>
    <w:rsid w:val="002A224B"/>
    <w:rsid w:val="002A28A6"/>
    <w:rsid w:val="002A2C6B"/>
    <w:rsid w:val="002A3FFC"/>
    <w:rsid w:val="002A45BC"/>
    <w:rsid w:val="002A4664"/>
    <w:rsid w:val="002A4972"/>
    <w:rsid w:val="002A4B5C"/>
    <w:rsid w:val="002A60FF"/>
    <w:rsid w:val="002A6C9E"/>
    <w:rsid w:val="002A709C"/>
    <w:rsid w:val="002B0205"/>
    <w:rsid w:val="002B0538"/>
    <w:rsid w:val="002B09C4"/>
    <w:rsid w:val="002B1E1E"/>
    <w:rsid w:val="002B2886"/>
    <w:rsid w:val="002B2FB4"/>
    <w:rsid w:val="002B3018"/>
    <w:rsid w:val="002B33FF"/>
    <w:rsid w:val="002B3E06"/>
    <w:rsid w:val="002B5326"/>
    <w:rsid w:val="002B5744"/>
    <w:rsid w:val="002B5757"/>
    <w:rsid w:val="002B57A4"/>
    <w:rsid w:val="002B59F0"/>
    <w:rsid w:val="002B5E48"/>
    <w:rsid w:val="002B6AC4"/>
    <w:rsid w:val="002B71A2"/>
    <w:rsid w:val="002B7B0A"/>
    <w:rsid w:val="002B7E80"/>
    <w:rsid w:val="002C0226"/>
    <w:rsid w:val="002C11C4"/>
    <w:rsid w:val="002C1772"/>
    <w:rsid w:val="002C5E2F"/>
    <w:rsid w:val="002C6093"/>
    <w:rsid w:val="002C60CA"/>
    <w:rsid w:val="002C74CA"/>
    <w:rsid w:val="002D0B97"/>
    <w:rsid w:val="002D0C20"/>
    <w:rsid w:val="002D17B0"/>
    <w:rsid w:val="002D2865"/>
    <w:rsid w:val="002D3A1B"/>
    <w:rsid w:val="002D4442"/>
    <w:rsid w:val="002D4530"/>
    <w:rsid w:val="002D545D"/>
    <w:rsid w:val="002D5797"/>
    <w:rsid w:val="002D60B1"/>
    <w:rsid w:val="002D675F"/>
    <w:rsid w:val="002D6AC4"/>
    <w:rsid w:val="002D78B6"/>
    <w:rsid w:val="002E07FB"/>
    <w:rsid w:val="002E0CB9"/>
    <w:rsid w:val="002E1686"/>
    <w:rsid w:val="002E1C89"/>
    <w:rsid w:val="002E1D10"/>
    <w:rsid w:val="002E2358"/>
    <w:rsid w:val="002E3E92"/>
    <w:rsid w:val="002E408D"/>
    <w:rsid w:val="002E41AA"/>
    <w:rsid w:val="002E442F"/>
    <w:rsid w:val="002E4A99"/>
    <w:rsid w:val="002E4C06"/>
    <w:rsid w:val="002E6A5B"/>
    <w:rsid w:val="002E6F93"/>
    <w:rsid w:val="002E6FA4"/>
    <w:rsid w:val="002E729F"/>
    <w:rsid w:val="002F1559"/>
    <w:rsid w:val="002F17FA"/>
    <w:rsid w:val="002F1A53"/>
    <w:rsid w:val="002F32E1"/>
    <w:rsid w:val="002F3E83"/>
    <w:rsid w:val="002F3ECD"/>
    <w:rsid w:val="002F4110"/>
    <w:rsid w:val="002F41A3"/>
    <w:rsid w:val="002F49E1"/>
    <w:rsid w:val="002F5260"/>
    <w:rsid w:val="002F5598"/>
    <w:rsid w:val="002F71B2"/>
    <w:rsid w:val="002F744D"/>
    <w:rsid w:val="002F78BA"/>
    <w:rsid w:val="00300125"/>
    <w:rsid w:val="00300EAB"/>
    <w:rsid w:val="00301234"/>
    <w:rsid w:val="0030137A"/>
    <w:rsid w:val="00302231"/>
    <w:rsid w:val="00303690"/>
    <w:rsid w:val="00303DE6"/>
    <w:rsid w:val="00304C3E"/>
    <w:rsid w:val="0030556F"/>
    <w:rsid w:val="003059C6"/>
    <w:rsid w:val="00305B1E"/>
    <w:rsid w:val="00306113"/>
    <w:rsid w:val="003067F8"/>
    <w:rsid w:val="00306C1C"/>
    <w:rsid w:val="00307A08"/>
    <w:rsid w:val="00310124"/>
    <w:rsid w:val="003107F4"/>
    <w:rsid w:val="00310CAF"/>
    <w:rsid w:val="0031114E"/>
    <w:rsid w:val="00311258"/>
    <w:rsid w:val="0031161D"/>
    <w:rsid w:val="00312284"/>
    <w:rsid w:val="003122AA"/>
    <w:rsid w:val="003123EA"/>
    <w:rsid w:val="0031267E"/>
    <w:rsid w:val="00313341"/>
    <w:rsid w:val="003147D9"/>
    <w:rsid w:val="00314CD8"/>
    <w:rsid w:val="00314D67"/>
    <w:rsid w:val="00314D85"/>
    <w:rsid w:val="00314F0D"/>
    <w:rsid w:val="00315121"/>
    <w:rsid w:val="003152DC"/>
    <w:rsid w:val="003162F7"/>
    <w:rsid w:val="00316761"/>
    <w:rsid w:val="00316D17"/>
    <w:rsid w:val="00317A33"/>
    <w:rsid w:val="00320F52"/>
    <w:rsid w:val="003218D2"/>
    <w:rsid w:val="00321D49"/>
    <w:rsid w:val="003223FC"/>
    <w:rsid w:val="0032312D"/>
    <w:rsid w:val="003231FC"/>
    <w:rsid w:val="00324630"/>
    <w:rsid w:val="00324E49"/>
    <w:rsid w:val="00326956"/>
    <w:rsid w:val="00326D67"/>
    <w:rsid w:val="00327DB0"/>
    <w:rsid w:val="00327F65"/>
    <w:rsid w:val="00330060"/>
    <w:rsid w:val="0033024B"/>
    <w:rsid w:val="003305D5"/>
    <w:rsid w:val="00332FAA"/>
    <w:rsid w:val="0033326A"/>
    <w:rsid w:val="00333308"/>
    <w:rsid w:val="00333E4E"/>
    <w:rsid w:val="00333F4C"/>
    <w:rsid w:val="0033478A"/>
    <w:rsid w:val="00334819"/>
    <w:rsid w:val="0033626D"/>
    <w:rsid w:val="00336C73"/>
    <w:rsid w:val="00337457"/>
    <w:rsid w:val="00337DED"/>
    <w:rsid w:val="00340260"/>
    <w:rsid w:val="0034039B"/>
    <w:rsid w:val="00341247"/>
    <w:rsid w:val="003415C1"/>
    <w:rsid w:val="00341802"/>
    <w:rsid w:val="0034341F"/>
    <w:rsid w:val="00343535"/>
    <w:rsid w:val="0034384C"/>
    <w:rsid w:val="00345194"/>
    <w:rsid w:val="003451BA"/>
    <w:rsid w:val="00345326"/>
    <w:rsid w:val="00345C8D"/>
    <w:rsid w:val="0034654D"/>
    <w:rsid w:val="003473F7"/>
    <w:rsid w:val="00347651"/>
    <w:rsid w:val="003479A1"/>
    <w:rsid w:val="00347BFA"/>
    <w:rsid w:val="00350525"/>
    <w:rsid w:val="00350846"/>
    <w:rsid w:val="00351907"/>
    <w:rsid w:val="00353697"/>
    <w:rsid w:val="003544FB"/>
    <w:rsid w:val="00355572"/>
    <w:rsid w:val="003558A8"/>
    <w:rsid w:val="0035791A"/>
    <w:rsid w:val="00357F12"/>
    <w:rsid w:val="00360617"/>
    <w:rsid w:val="00360D8B"/>
    <w:rsid w:val="00361111"/>
    <w:rsid w:val="0036126C"/>
    <w:rsid w:val="00362872"/>
    <w:rsid w:val="00362B41"/>
    <w:rsid w:val="00363A37"/>
    <w:rsid w:val="00363F25"/>
    <w:rsid w:val="00365D63"/>
    <w:rsid w:val="00366024"/>
    <w:rsid w:val="00366574"/>
    <w:rsid w:val="00367248"/>
    <w:rsid w:val="003677A5"/>
    <w:rsid w:val="0036793B"/>
    <w:rsid w:val="00367AE9"/>
    <w:rsid w:val="00367B84"/>
    <w:rsid w:val="00367C05"/>
    <w:rsid w:val="0037085B"/>
    <w:rsid w:val="00370CC8"/>
    <w:rsid w:val="003715D6"/>
    <w:rsid w:val="003717FD"/>
    <w:rsid w:val="00371932"/>
    <w:rsid w:val="00371D17"/>
    <w:rsid w:val="00372682"/>
    <w:rsid w:val="00372A25"/>
    <w:rsid w:val="00373D7C"/>
    <w:rsid w:val="0037454B"/>
    <w:rsid w:val="00374E25"/>
    <w:rsid w:val="00376AAD"/>
    <w:rsid w:val="00376BEA"/>
    <w:rsid w:val="00376CC5"/>
    <w:rsid w:val="00376DFC"/>
    <w:rsid w:val="00376F5E"/>
    <w:rsid w:val="00377235"/>
    <w:rsid w:val="00377A67"/>
    <w:rsid w:val="003804F6"/>
    <w:rsid w:val="0038090E"/>
    <w:rsid w:val="00381828"/>
    <w:rsid w:val="00381AB3"/>
    <w:rsid w:val="00381E07"/>
    <w:rsid w:val="00382921"/>
    <w:rsid w:val="00384DFE"/>
    <w:rsid w:val="003851F9"/>
    <w:rsid w:val="00385CB6"/>
    <w:rsid w:val="00386394"/>
    <w:rsid w:val="00386CFB"/>
    <w:rsid w:val="00386F2A"/>
    <w:rsid w:val="00387216"/>
    <w:rsid w:val="00387A9A"/>
    <w:rsid w:val="003903F1"/>
    <w:rsid w:val="00390505"/>
    <w:rsid w:val="0039132E"/>
    <w:rsid w:val="003929B8"/>
    <w:rsid w:val="003930B5"/>
    <w:rsid w:val="003931E5"/>
    <w:rsid w:val="00393F48"/>
    <w:rsid w:val="003948E6"/>
    <w:rsid w:val="00394B5E"/>
    <w:rsid w:val="0039569A"/>
    <w:rsid w:val="00396928"/>
    <w:rsid w:val="0039693B"/>
    <w:rsid w:val="003973F3"/>
    <w:rsid w:val="003A064A"/>
    <w:rsid w:val="003A0871"/>
    <w:rsid w:val="003A1614"/>
    <w:rsid w:val="003A1FBE"/>
    <w:rsid w:val="003A24AE"/>
    <w:rsid w:val="003A2B1F"/>
    <w:rsid w:val="003A2F7C"/>
    <w:rsid w:val="003A30EE"/>
    <w:rsid w:val="003A3428"/>
    <w:rsid w:val="003A34C0"/>
    <w:rsid w:val="003A34CD"/>
    <w:rsid w:val="003A36EF"/>
    <w:rsid w:val="003A53CE"/>
    <w:rsid w:val="003A63B7"/>
    <w:rsid w:val="003A7106"/>
    <w:rsid w:val="003A7AFA"/>
    <w:rsid w:val="003B041A"/>
    <w:rsid w:val="003B190E"/>
    <w:rsid w:val="003B22D2"/>
    <w:rsid w:val="003B27AF"/>
    <w:rsid w:val="003B3CCC"/>
    <w:rsid w:val="003B4BDF"/>
    <w:rsid w:val="003B5152"/>
    <w:rsid w:val="003B6B29"/>
    <w:rsid w:val="003B6ECC"/>
    <w:rsid w:val="003B7135"/>
    <w:rsid w:val="003C094F"/>
    <w:rsid w:val="003C20FE"/>
    <w:rsid w:val="003C2621"/>
    <w:rsid w:val="003C29CA"/>
    <w:rsid w:val="003C3D18"/>
    <w:rsid w:val="003C40EE"/>
    <w:rsid w:val="003C42D3"/>
    <w:rsid w:val="003C4653"/>
    <w:rsid w:val="003C4A8E"/>
    <w:rsid w:val="003C4A9A"/>
    <w:rsid w:val="003C5959"/>
    <w:rsid w:val="003C7645"/>
    <w:rsid w:val="003D00D2"/>
    <w:rsid w:val="003D0632"/>
    <w:rsid w:val="003D0DF3"/>
    <w:rsid w:val="003D1166"/>
    <w:rsid w:val="003D1A3D"/>
    <w:rsid w:val="003D1A7A"/>
    <w:rsid w:val="003D1B28"/>
    <w:rsid w:val="003D1F06"/>
    <w:rsid w:val="003D2F2D"/>
    <w:rsid w:val="003D3D7B"/>
    <w:rsid w:val="003D49C4"/>
    <w:rsid w:val="003D4F57"/>
    <w:rsid w:val="003D5093"/>
    <w:rsid w:val="003D5315"/>
    <w:rsid w:val="003D5560"/>
    <w:rsid w:val="003D5C74"/>
    <w:rsid w:val="003D61B6"/>
    <w:rsid w:val="003D6921"/>
    <w:rsid w:val="003D7720"/>
    <w:rsid w:val="003D773D"/>
    <w:rsid w:val="003E15DD"/>
    <w:rsid w:val="003E3168"/>
    <w:rsid w:val="003E3268"/>
    <w:rsid w:val="003E32B7"/>
    <w:rsid w:val="003E361D"/>
    <w:rsid w:val="003E49E9"/>
    <w:rsid w:val="003E5D6D"/>
    <w:rsid w:val="003E6495"/>
    <w:rsid w:val="003E6AF0"/>
    <w:rsid w:val="003E7778"/>
    <w:rsid w:val="003E7DCF"/>
    <w:rsid w:val="003F063B"/>
    <w:rsid w:val="003F0A29"/>
    <w:rsid w:val="003F101B"/>
    <w:rsid w:val="003F1EA0"/>
    <w:rsid w:val="003F3338"/>
    <w:rsid w:val="003F38D8"/>
    <w:rsid w:val="003F3C41"/>
    <w:rsid w:val="003F4B6D"/>
    <w:rsid w:val="003F58B4"/>
    <w:rsid w:val="003F6C11"/>
    <w:rsid w:val="003F7AAE"/>
    <w:rsid w:val="00400799"/>
    <w:rsid w:val="00400D80"/>
    <w:rsid w:val="00401278"/>
    <w:rsid w:val="00401432"/>
    <w:rsid w:val="00401476"/>
    <w:rsid w:val="00401590"/>
    <w:rsid w:val="00401C42"/>
    <w:rsid w:val="004021C5"/>
    <w:rsid w:val="0040220C"/>
    <w:rsid w:val="0040255D"/>
    <w:rsid w:val="004025CE"/>
    <w:rsid w:val="00402617"/>
    <w:rsid w:val="00402963"/>
    <w:rsid w:val="00402B58"/>
    <w:rsid w:val="00403223"/>
    <w:rsid w:val="00403250"/>
    <w:rsid w:val="00403739"/>
    <w:rsid w:val="00403B2B"/>
    <w:rsid w:val="00404A3E"/>
    <w:rsid w:val="004050D0"/>
    <w:rsid w:val="004058D4"/>
    <w:rsid w:val="00405ED2"/>
    <w:rsid w:val="0040636F"/>
    <w:rsid w:val="00406436"/>
    <w:rsid w:val="00406537"/>
    <w:rsid w:val="0041013A"/>
    <w:rsid w:val="004105F4"/>
    <w:rsid w:val="0041072C"/>
    <w:rsid w:val="0041082A"/>
    <w:rsid w:val="00412220"/>
    <w:rsid w:val="0041242C"/>
    <w:rsid w:val="00412643"/>
    <w:rsid w:val="004127ED"/>
    <w:rsid w:val="00412A9A"/>
    <w:rsid w:val="004138A3"/>
    <w:rsid w:val="00413ED4"/>
    <w:rsid w:val="00414076"/>
    <w:rsid w:val="004157AF"/>
    <w:rsid w:val="004159EF"/>
    <w:rsid w:val="00416165"/>
    <w:rsid w:val="00416412"/>
    <w:rsid w:val="0041704B"/>
    <w:rsid w:val="004172FB"/>
    <w:rsid w:val="00417CE8"/>
    <w:rsid w:val="0042195F"/>
    <w:rsid w:val="00421EB2"/>
    <w:rsid w:val="0042248A"/>
    <w:rsid w:val="004226C6"/>
    <w:rsid w:val="004226EB"/>
    <w:rsid w:val="00422A6D"/>
    <w:rsid w:val="00422C94"/>
    <w:rsid w:val="0042370D"/>
    <w:rsid w:val="00423AD8"/>
    <w:rsid w:val="0042449F"/>
    <w:rsid w:val="004247B0"/>
    <w:rsid w:val="004303C3"/>
    <w:rsid w:val="00430F3E"/>
    <w:rsid w:val="00430F57"/>
    <w:rsid w:val="00431481"/>
    <w:rsid w:val="004320D3"/>
    <w:rsid w:val="00432EB8"/>
    <w:rsid w:val="004331CB"/>
    <w:rsid w:val="00434441"/>
    <w:rsid w:val="0043488C"/>
    <w:rsid w:val="00434F82"/>
    <w:rsid w:val="00435769"/>
    <w:rsid w:val="0043586F"/>
    <w:rsid w:val="00435B41"/>
    <w:rsid w:val="00437B7F"/>
    <w:rsid w:val="0044117F"/>
    <w:rsid w:val="0044129F"/>
    <w:rsid w:val="00442B89"/>
    <w:rsid w:val="00442F28"/>
    <w:rsid w:val="004440D8"/>
    <w:rsid w:val="00445406"/>
    <w:rsid w:val="0044546A"/>
    <w:rsid w:val="00445958"/>
    <w:rsid w:val="00446248"/>
    <w:rsid w:val="0044673B"/>
    <w:rsid w:val="00453216"/>
    <w:rsid w:val="00454DD5"/>
    <w:rsid w:val="0045669D"/>
    <w:rsid w:val="00457154"/>
    <w:rsid w:val="004572D6"/>
    <w:rsid w:val="00457A45"/>
    <w:rsid w:val="00460BE9"/>
    <w:rsid w:val="00460D51"/>
    <w:rsid w:val="00461A71"/>
    <w:rsid w:val="00461A85"/>
    <w:rsid w:val="004622FA"/>
    <w:rsid w:val="00462D04"/>
    <w:rsid w:val="00463551"/>
    <w:rsid w:val="004639A5"/>
    <w:rsid w:val="00463E3D"/>
    <w:rsid w:val="004645AE"/>
    <w:rsid w:val="00465255"/>
    <w:rsid w:val="00465453"/>
    <w:rsid w:val="00466EC2"/>
    <w:rsid w:val="00467A2A"/>
    <w:rsid w:val="00470BCE"/>
    <w:rsid w:val="00471203"/>
    <w:rsid w:val="00472C0D"/>
    <w:rsid w:val="004734E2"/>
    <w:rsid w:val="00474024"/>
    <w:rsid w:val="00474FEF"/>
    <w:rsid w:val="004769AF"/>
    <w:rsid w:val="00476DCB"/>
    <w:rsid w:val="00476E25"/>
    <w:rsid w:val="00477027"/>
    <w:rsid w:val="0047796F"/>
    <w:rsid w:val="004806FA"/>
    <w:rsid w:val="004808E4"/>
    <w:rsid w:val="0048204B"/>
    <w:rsid w:val="00482128"/>
    <w:rsid w:val="004821AF"/>
    <w:rsid w:val="00482244"/>
    <w:rsid w:val="004828E8"/>
    <w:rsid w:val="00483352"/>
    <w:rsid w:val="00485278"/>
    <w:rsid w:val="004860BD"/>
    <w:rsid w:val="0048682F"/>
    <w:rsid w:val="00487C10"/>
    <w:rsid w:val="00487D27"/>
    <w:rsid w:val="00487E19"/>
    <w:rsid w:val="0049038E"/>
    <w:rsid w:val="00490BC7"/>
    <w:rsid w:val="004926F1"/>
    <w:rsid w:val="00492F20"/>
    <w:rsid w:val="00493430"/>
    <w:rsid w:val="00493709"/>
    <w:rsid w:val="00493839"/>
    <w:rsid w:val="00493EA1"/>
    <w:rsid w:val="004946F4"/>
    <w:rsid w:val="00494A29"/>
    <w:rsid w:val="004962BB"/>
    <w:rsid w:val="00496C64"/>
    <w:rsid w:val="004971F8"/>
    <w:rsid w:val="004977D6"/>
    <w:rsid w:val="004A0113"/>
    <w:rsid w:val="004A0A09"/>
    <w:rsid w:val="004A0C2F"/>
    <w:rsid w:val="004A1B6A"/>
    <w:rsid w:val="004A2A96"/>
    <w:rsid w:val="004A2DDF"/>
    <w:rsid w:val="004A30D2"/>
    <w:rsid w:val="004A3AE2"/>
    <w:rsid w:val="004A3C14"/>
    <w:rsid w:val="004A4769"/>
    <w:rsid w:val="004A48C7"/>
    <w:rsid w:val="004A4CD9"/>
    <w:rsid w:val="004A53E4"/>
    <w:rsid w:val="004A6622"/>
    <w:rsid w:val="004A7005"/>
    <w:rsid w:val="004B02FA"/>
    <w:rsid w:val="004B1B9C"/>
    <w:rsid w:val="004B287B"/>
    <w:rsid w:val="004B33B4"/>
    <w:rsid w:val="004B3536"/>
    <w:rsid w:val="004B36B7"/>
    <w:rsid w:val="004B48B4"/>
    <w:rsid w:val="004B4A2B"/>
    <w:rsid w:val="004B4BD2"/>
    <w:rsid w:val="004B52CF"/>
    <w:rsid w:val="004B609A"/>
    <w:rsid w:val="004B654C"/>
    <w:rsid w:val="004B7688"/>
    <w:rsid w:val="004B7D79"/>
    <w:rsid w:val="004B7FFD"/>
    <w:rsid w:val="004C04B4"/>
    <w:rsid w:val="004C112A"/>
    <w:rsid w:val="004C22A9"/>
    <w:rsid w:val="004C2628"/>
    <w:rsid w:val="004C2F1C"/>
    <w:rsid w:val="004C2F28"/>
    <w:rsid w:val="004C4BC1"/>
    <w:rsid w:val="004C593A"/>
    <w:rsid w:val="004C5DF1"/>
    <w:rsid w:val="004C5E90"/>
    <w:rsid w:val="004C6B00"/>
    <w:rsid w:val="004C7A1B"/>
    <w:rsid w:val="004C7FC4"/>
    <w:rsid w:val="004D0E30"/>
    <w:rsid w:val="004D1713"/>
    <w:rsid w:val="004D17FE"/>
    <w:rsid w:val="004D1D73"/>
    <w:rsid w:val="004D1E8E"/>
    <w:rsid w:val="004D248E"/>
    <w:rsid w:val="004D344E"/>
    <w:rsid w:val="004D35A0"/>
    <w:rsid w:val="004D389E"/>
    <w:rsid w:val="004D3E33"/>
    <w:rsid w:val="004D4682"/>
    <w:rsid w:val="004D474E"/>
    <w:rsid w:val="004D4FB9"/>
    <w:rsid w:val="004D583C"/>
    <w:rsid w:val="004D6187"/>
    <w:rsid w:val="004D658A"/>
    <w:rsid w:val="004D6AA9"/>
    <w:rsid w:val="004D6E7C"/>
    <w:rsid w:val="004D71AB"/>
    <w:rsid w:val="004E1008"/>
    <w:rsid w:val="004E1344"/>
    <w:rsid w:val="004E1CE4"/>
    <w:rsid w:val="004E2A6D"/>
    <w:rsid w:val="004E2B7B"/>
    <w:rsid w:val="004E316A"/>
    <w:rsid w:val="004E3669"/>
    <w:rsid w:val="004E4146"/>
    <w:rsid w:val="004E4768"/>
    <w:rsid w:val="004E5398"/>
    <w:rsid w:val="004E5C39"/>
    <w:rsid w:val="004E5E0B"/>
    <w:rsid w:val="004E60C8"/>
    <w:rsid w:val="004E67BD"/>
    <w:rsid w:val="004E69DF"/>
    <w:rsid w:val="004E6BE6"/>
    <w:rsid w:val="004E7435"/>
    <w:rsid w:val="004E75E1"/>
    <w:rsid w:val="004E7F04"/>
    <w:rsid w:val="004F105E"/>
    <w:rsid w:val="004F3B3A"/>
    <w:rsid w:val="004F4B1C"/>
    <w:rsid w:val="004F5154"/>
    <w:rsid w:val="004F5444"/>
    <w:rsid w:val="004F5EE3"/>
    <w:rsid w:val="004F750A"/>
    <w:rsid w:val="004F7A19"/>
    <w:rsid w:val="004F7AB6"/>
    <w:rsid w:val="004F7E88"/>
    <w:rsid w:val="0050083C"/>
    <w:rsid w:val="00500908"/>
    <w:rsid w:val="0050161C"/>
    <w:rsid w:val="00501C82"/>
    <w:rsid w:val="00501F95"/>
    <w:rsid w:val="00504DD8"/>
    <w:rsid w:val="005050D7"/>
    <w:rsid w:val="00505C2E"/>
    <w:rsid w:val="00506334"/>
    <w:rsid w:val="005064DA"/>
    <w:rsid w:val="0050675E"/>
    <w:rsid w:val="00506981"/>
    <w:rsid w:val="00506EA4"/>
    <w:rsid w:val="0050744F"/>
    <w:rsid w:val="00507B4E"/>
    <w:rsid w:val="00510AD6"/>
    <w:rsid w:val="005113E4"/>
    <w:rsid w:val="00511492"/>
    <w:rsid w:val="0051165C"/>
    <w:rsid w:val="00511894"/>
    <w:rsid w:val="00511A6A"/>
    <w:rsid w:val="0051210C"/>
    <w:rsid w:val="005125D1"/>
    <w:rsid w:val="005128FA"/>
    <w:rsid w:val="0051393D"/>
    <w:rsid w:val="00513C27"/>
    <w:rsid w:val="00517B13"/>
    <w:rsid w:val="00520B9A"/>
    <w:rsid w:val="00521156"/>
    <w:rsid w:val="005239B4"/>
    <w:rsid w:val="00523BF5"/>
    <w:rsid w:val="00523E25"/>
    <w:rsid w:val="00523F16"/>
    <w:rsid w:val="00524908"/>
    <w:rsid w:val="005250D7"/>
    <w:rsid w:val="005250F2"/>
    <w:rsid w:val="0052519C"/>
    <w:rsid w:val="005259AA"/>
    <w:rsid w:val="005259DC"/>
    <w:rsid w:val="00525C2F"/>
    <w:rsid w:val="00525CE0"/>
    <w:rsid w:val="0052628F"/>
    <w:rsid w:val="00527033"/>
    <w:rsid w:val="00530342"/>
    <w:rsid w:val="00530EE2"/>
    <w:rsid w:val="0053141E"/>
    <w:rsid w:val="00531DF1"/>
    <w:rsid w:val="005324B2"/>
    <w:rsid w:val="00533556"/>
    <w:rsid w:val="005337CC"/>
    <w:rsid w:val="00533AB9"/>
    <w:rsid w:val="0053465E"/>
    <w:rsid w:val="005347CE"/>
    <w:rsid w:val="00534BF1"/>
    <w:rsid w:val="00535C89"/>
    <w:rsid w:val="00536B42"/>
    <w:rsid w:val="005375C2"/>
    <w:rsid w:val="00537C9B"/>
    <w:rsid w:val="00537F76"/>
    <w:rsid w:val="00540FB1"/>
    <w:rsid w:val="005410C0"/>
    <w:rsid w:val="00541B45"/>
    <w:rsid w:val="00541BB6"/>
    <w:rsid w:val="005425BA"/>
    <w:rsid w:val="00542E3E"/>
    <w:rsid w:val="00542F0A"/>
    <w:rsid w:val="00543C94"/>
    <w:rsid w:val="00543CE9"/>
    <w:rsid w:val="00543F0E"/>
    <w:rsid w:val="005441F0"/>
    <w:rsid w:val="00544BC2"/>
    <w:rsid w:val="00547708"/>
    <w:rsid w:val="00550F23"/>
    <w:rsid w:val="00551ACB"/>
    <w:rsid w:val="00552471"/>
    <w:rsid w:val="00552CF6"/>
    <w:rsid w:val="0055341A"/>
    <w:rsid w:val="0055351F"/>
    <w:rsid w:val="00555A7D"/>
    <w:rsid w:val="00555AD2"/>
    <w:rsid w:val="00555CB1"/>
    <w:rsid w:val="00557534"/>
    <w:rsid w:val="00557B02"/>
    <w:rsid w:val="00560724"/>
    <w:rsid w:val="00560F67"/>
    <w:rsid w:val="0056185C"/>
    <w:rsid w:val="00562373"/>
    <w:rsid w:val="00562B81"/>
    <w:rsid w:val="00563CA1"/>
    <w:rsid w:val="0056441C"/>
    <w:rsid w:val="00564A92"/>
    <w:rsid w:val="00564CDD"/>
    <w:rsid w:val="00566081"/>
    <w:rsid w:val="0056652E"/>
    <w:rsid w:val="00566708"/>
    <w:rsid w:val="00566887"/>
    <w:rsid w:val="00566B7A"/>
    <w:rsid w:val="00567AB1"/>
    <w:rsid w:val="00570447"/>
    <w:rsid w:val="005705F3"/>
    <w:rsid w:val="0057061F"/>
    <w:rsid w:val="005721DF"/>
    <w:rsid w:val="00572D88"/>
    <w:rsid w:val="00572DC4"/>
    <w:rsid w:val="00572F0B"/>
    <w:rsid w:val="00573361"/>
    <w:rsid w:val="005736E6"/>
    <w:rsid w:val="00573733"/>
    <w:rsid w:val="00573C0F"/>
    <w:rsid w:val="00574093"/>
    <w:rsid w:val="005752D3"/>
    <w:rsid w:val="00575576"/>
    <w:rsid w:val="00576454"/>
    <w:rsid w:val="00576678"/>
    <w:rsid w:val="00577079"/>
    <w:rsid w:val="005773A7"/>
    <w:rsid w:val="00577A3A"/>
    <w:rsid w:val="00577C4C"/>
    <w:rsid w:val="00577C8B"/>
    <w:rsid w:val="00580923"/>
    <w:rsid w:val="005809DA"/>
    <w:rsid w:val="00581B15"/>
    <w:rsid w:val="00581BCA"/>
    <w:rsid w:val="005821E9"/>
    <w:rsid w:val="005829ED"/>
    <w:rsid w:val="00582C9F"/>
    <w:rsid w:val="00583AB5"/>
    <w:rsid w:val="00583E9F"/>
    <w:rsid w:val="005840D3"/>
    <w:rsid w:val="00585DA2"/>
    <w:rsid w:val="00586493"/>
    <w:rsid w:val="00586B21"/>
    <w:rsid w:val="00586F86"/>
    <w:rsid w:val="005901E4"/>
    <w:rsid w:val="00591627"/>
    <w:rsid w:val="00591819"/>
    <w:rsid w:val="00591B3C"/>
    <w:rsid w:val="0059296A"/>
    <w:rsid w:val="005935B5"/>
    <w:rsid w:val="00593914"/>
    <w:rsid w:val="00593A00"/>
    <w:rsid w:val="00593C32"/>
    <w:rsid w:val="00593F9F"/>
    <w:rsid w:val="00593FAB"/>
    <w:rsid w:val="00594602"/>
    <w:rsid w:val="00594B8E"/>
    <w:rsid w:val="005957C7"/>
    <w:rsid w:val="005A041F"/>
    <w:rsid w:val="005A1155"/>
    <w:rsid w:val="005A163A"/>
    <w:rsid w:val="005A1D84"/>
    <w:rsid w:val="005A26EB"/>
    <w:rsid w:val="005A300A"/>
    <w:rsid w:val="005A3302"/>
    <w:rsid w:val="005A626A"/>
    <w:rsid w:val="005A70EA"/>
    <w:rsid w:val="005A71CD"/>
    <w:rsid w:val="005A778D"/>
    <w:rsid w:val="005A77E3"/>
    <w:rsid w:val="005A7842"/>
    <w:rsid w:val="005A7D11"/>
    <w:rsid w:val="005B01EB"/>
    <w:rsid w:val="005B05F4"/>
    <w:rsid w:val="005B08B3"/>
    <w:rsid w:val="005B09A3"/>
    <w:rsid w:val="005B0E0E"/>
    <w:rsid w:val="005B2140"/>
    <w:rsid w:val="005B2260"/>
    <w:rsid w:val="005B228B"/>
    <w:rsid w:val="005B26D7"/>
    <w:rsid w:val="005B282B"/>
    <w:rsid w:val="005B36F3"/>
    <w:rsid w:val="005B38F7"/>
    <w:rsid w:val="005B3B68"/>
    <w:rsid w:val="005B43BF"/>
    <w:rsid w:val="005B4731"/>
    <w:rsid w:val="005B60C7"/>
    <w:rsid w:val="005B630B"/>
    <w:rsid w:val="005B702C"/>
    <w:rsid w:val="005B7341"/>
    <w:rsid w:val="005B78B7"/>
    <w:rsid w:val="005C11AC"/>
    <w:rsid w:val="005C12D7"/>
    <w:rsid w:val="005C1E16"/>
    <w:rsid w:val="005C206B"/>
    <w:rsid w:val="005C21A1"/>
    <w:rsid w:val="005C297A"/>
    <w:rsid w:val="005C29CD"/>
    <w:rsid w:val="005C3183"/>
    <w:rsid w:val="005C3963"/>
    <w:rsid w:val="005C4593"/>
    <w:rsid w:val="005C6F4E"/>
    <w:rsid w:val="005C70AC"/>
    <w:rsid w:val="005C78F0"/>
    <w:rsid w:val="005C7DA5"/>
    <w:rsid w:val="005C7FAB"/>
    <w:rsid w:val="005D05F9"/>
    <w:rsid w:val="005D10D1"/>
    <w:rsid w:val="005D120F"/>
    <w:rsid w:val="005D1840"/>
    <w:rsid w:val="005D25B0"/>
    <w:rsid w:val="005D2AB7"/>
    <w:rsid w:val="005D35E4"/>
    <w:rsid w:val="005D3E7D"/>
    <w:rsid w:val="005D4392"/>
    <w:rsid w:val="005D4C25"/>
    <w:rsid w:val="005D4FBC"/>
    <w:rsid w:val="005D64C9"/>
    <w:rsid w:val="005D6677"/>
    <w:rsid w:val="005D7910"/>
    <w:rsid w:val="005D79BE"/>
    <w:rsid w:val="005E0E14"/>
    <w:rsid w:val="005E1099"/>
    <w:rsid w:val="005E10E8"/>
    <w:rsid w:val="005E17BF"/>
    <w:rsid w:val="005E18E6"/>
    <w:rsid w:val="005E235D"/>
    <w:rsid w:val="005E263E"/>
    <w:rsid w:val="005E385B"/>
    <w:rsid w:val="005E42DD"/>
    <w:rsid w:val="005E4405"/>
    <w:rsid w:val="005E5901"/>
    <w:rsid w:val="005E5955"/>
    <w:rsid w:val="005E6859"/>
    <w:rsid w:val="005F0D46"/>
    <w:rsid w:val="005F0E21"/>
    <w:rsid w:val="005F15B2"/>
    <w:rsid w:val="005F19CF"/>
    <w:rsid w:val="005F2DA5"/>
    <w:rsid w:val="005F3273"/>
    <w:rsid w:val="005F36AD"/>
    <w:rsid w:val="005F418A"/>
    <w:rsid w:val="005F471E"/>
    <w:rsid w:val="005F4A5E"/>
    <w:rsid w:val="005F4B4D"/>
    <w:rsid w:val="005F4F26"/>
    <w:rsid w:val="005F5DCA"/>
    <w:rsid w:val="005F5F49"/>
    <w:rsid w:val="005F6021"/>
    <w:rsid w:val="005F625D"/>
    <w:rsid w:val="005F7DF5"/>
    <w:rsid w:val="00600274"/>
    <w:rsid w:val="00600746"/>
    <w:rsid w:val="006016D8"/>
    <w:rsid w:val="00601803"/>
    <w:rsid w:val="00601AC7"/>
    <w:rsid w:val="006028A2"/>
    <w:rsid w:val="00602931"/>
    <w:rsid w:val="00603072"/>
    <w:rsid w:val="00603901"/>
    <w:rsid w:val="006041F3"/>
    <w:rsid w:val="0060427C"/>
    <w:rsid w:val="00604348"/>
    <w:rsid w:val="006045D5"/>
    <w:rsid w:val="006047D9"/>
    <w:rsid w:val="00605712"/>
    <w:rsid w:val="00605FB8"/>
    <w:rsid w:val="0060672E"/>
    <w:rsid w:val="00606EE3"/>
    <w:rsid w:val="00607E45"/>
    <w:rsid w:val="006102EF"/>
    <w:rsid w:val="0061044A"/>
    <w:rsid w:val="0061133E"/>
    <w:rsid w:val="00612385"/>
    <w:rsid w:val="0061243C"/>
    <w:rsid w:val="006132B2"/>
    <w:rsid w:val="006134DF"/>
    <w:rsid w:val="006152AF"/>
    <w:rsid w:val="0061628B"/>
    <w:rsid w:val="00616B9C"/>
    <w:rsid w:val="00617B93"/>
    <w:rsid w:val="00617B9B"/>
    <w:rsid w:val="00617FD0"/>
    <w:rsid w:val="006201DF"/>
    <w:rsid w:val="0062088A"/>
    <w:rsid w:val="006208F9"/>
    <w:rsid w:val="00620A05"/>
    <w:rsid w:val="00620D85"/>
    <w:rsid w:val="006212A6"/>
    <w:rsid w:val="006214C9"/>
    <w:rsid w:val="0062154F"/>
    <w:rsid w:val="006227B0"/>
    <w:rsid w:val="00622B2C"/>
    <w:rsid w:val="00623745"/>
    <w:rsid w:val="006239E4"/>
    <w:rsid w:val="00623C47"/>
    <w:rsid w:val="006240AD"/>
    <w:rsid w:val="00624348"/>
    <w:rsid w:val="00624D28"/>
    <w:rsid w:val="00626334"/>
    <w:rsid w:val="006266B7"/>
    <w:rsid w:val="00626F18"/>
    <w:rsid w:val="00627905"/>
    <w:rsid w:val="00627A8B"/>
    <w:rsid w:val="00627B4E"/>
    <w:rsid w:val="00627BBE"/>
    <w:rsid w:val="006306E8"/>
    <w:rsid w:val="00630881"/>
    <w:rsid w:val="00630C5F"/>
    <w:rsid w:val="00631A8C"/>
    <w:rsid w:val="00632F8D"/>
    <w:rsid w:val="00633585"/>
    <w:rsid w:val="00633CCA"/>
    <w:rsid w:val="00633DDE"/>
    <w:rsid w:val="00634AEC"/>
    <w:rsid w:val="00634AF8"/>
    <w:rsid w:val="0063581D"/>
    <w:rsid w:val="006359E7"/>
    <w:rsid w:val="00636223"/>
    <w:rsid w:val="00636780"/>
    <w:rsid w:val="00637412"/>
    <w:rsid w:val="0063745A"/>
    <w:rsid w:val="00637A8C"/>
    <w:rsid w:val="0064015D"/>
    <w:rsid w:val="006414E6"/>
    <w:rsid w:val="0064151F"/>
    <w:rsid w:val="00641575"/>
    <w:rsid w:val="0064165C"/>
    <w:rsid w:val="00643792"/>
    <w:rsid w:val="00643AD0"/>
    <w:rsid w:val="006449F9"/>
    <w:rsid w:val="00644DFE"/>
    <w:rsid w:val="00645F4E"/>
    <w:rsid w:val="0064613A"/>
    <w:rsid w:val="00646267"/>
    <w:rsid w:val="00646E36"/>
    <w:rsid w:val="00647220"/>
    <w:rsid w:val="006473B6"/>
    <w:rsid w:val="00647A77"/>
    <w:rsid w:val="00650C13"/>
    <w:rsid w:val="0065120D"/>
    <w:rsid w:val="00651C4C"/>
    <w:rsid w:val="00651CA2"/>
    <w:rsid w:val="00653119"/>
    <w:rsid w:val="00653564"/>
    <w:rsid w:val="006535A4"/>
    <w:rsid w:val="00653C16"/>
    <w:rsid w:val="00653D60"/>
    <w:rsid w:val="006542EA"/>
    <w:rsid w:val="0065689F"/>
    <w:rsid w:val="006579E7"/>
    <w:rsid w:val="00657FF7"/>
    <w:rsid w:val="00660C00"/>
    <w:rsid w:val="00660D05"/>
    <w:rsid w:val="00660E58"/>
    <w:rsid w:val="00660F41"/>
    <w:rsid w:val="00662DEB"/>
    <w:rsid w:val="0066364F"/>
    <w:rsid w:val="00663BAA"/>
    <w:rsid w:val="00663E49"/>
    <w:rsid w:val="006651FC"/>
    <w:rsid w:val="00665AA1"/>
    <w:rsid w:val="00665BBB"/>
    <w:rsid w:val="006674FD"/>
    <w:rsid w:val="006676E2"/>
    <w:rsid w:val="00667A4D"/>
    <w:rsid w:val="00667AC4"/>
    <w:rsid w:val="00667FA4"/>
    <w:rsid w:val="00670EC7"/>
    <w:rsid w:val="00671051"/>
    <w:rsid w:val="00671C49"/>
    <w:rsid w:val="00671D9A"/>
    <w:rsid w:val="0067205C"/>
    <w:rsid w:val="00672214"/>
    <w:rsid w:val="006722F5"/>
    <w:rsid w:val="00673952"/>
    <w:rsid w:val="00674356"/>
    <w:rsid w:val="00674997"/>
    <w:rsid w:val="006767B8"/>
    <w:rsid w:val="006801E6"/>
    <w:rsid w:val="006812BB"/>
    <w:rsid w:val="00681821"/>
    <w:rsid w:val="00681E12"/>
    <w:rsid w:val="00682137"/>
    <w:rsid w:val="0068223A"/>
    <w:rsid w:val="00682724"/>
    <w:rsid w:val="00682BAF"/>
    <w:rsid w:val="00683614"/>
    <w:rsid w:val="006846B9"/>
    <w:rsid w:val="00684F70"/>
    <w:rsid w:val="00685A57"/>
    <w:rsid w:val="00686777"/>
    <w:rsid w:val="006868F8"/>
    <w:rsid w:val="00686C9D"/>
    <w:rsid w:val="00687AB9"/>
    <w:rsid w:val="0069086A"/>
    <w:rsid w:val="006917E7"/>
    <w:rsid w:val="00691FC5"/>
    <w:rsid w:val="00696413"/>
    <w:rsid w:val="00696DB7"/>
    <w:rsid w:val="006A0956"/>
    <w:rsid w:val="006A0C82"/>
    <w:rsid w:val="006A155E"/>
    <w:rsid w:val="006A1BEB"/>
    <w:rsid w:val="006A31C9"/>
    <w:rsid w:val="006A32B0"/>
    <w:rsid w:val="006A3743"/>
    <w:rsid w:val="006A4088"/>
    <w:rsid w:val="006A477A"/>
    <w:rsid w:val="006A488E"/>
    <w:rsid w:val="006A6A54"/>
    <w:rsid w:val="006A6B3E"/>
    <w:rsid w:val="006A7847"/>
    <w:rsid w:val="006A799E"/>
    <w:rsid w:val="006A7E14"/>
    <w:rsid w:val="006B04E2"/>
    <w:rsid w:val="006B06BF"/>
    <w:rsid w:val="006B108D"/>
    <w:rsid w:val="006B134C"/>
    <w:rsid w:val="006B1D1B"/>
    <w:rsid w:val="006B239A"/>
    <w:rsid w:val="006B2D5B"/>
    <w:rsid w:val="006B32C6"/>
    <w:rsid w:val="006B3488"/>
    <w:rsid w:val="006B35FF"/>
    <w:rsid w:val="006B361D"/>
    <w:rsid w:val="006B364F"/>
    <w:rsid w:val="006B3A7B"/>
    <w:rsid w:val="006B3ABC"/>
    <w:rsid w:val="006B49D7"/>
    <w:rsid w:val="006B5422"/>
    <w:rsid w:val="006B58A9"/>
    <w:rsid w:val="006B66C7"/>
    <w:rsid w:val="006B6CA2"/>
    <w:rsid w:val="006B6CDF"/>
    <w:rsid w:val="006B79C6"/>
    <w:rsid w:val="006B7D14"/>
    <w:rsid w:val="006B7EB6"/>
    <w:rsid w:val="006B7EDD"/>
    <w:rsid w:val="006C0368"/>
    <w:rsid w:val="006C168A"/>
    <w:rsid w:val="006C1D15"/>
    <w:rsid w:val="006C1D6E"/>
    <w:rsid w:val="006C1E80"/>
    <w:rsid w:val="006C2142"/>
    <w:rsid w:val="006C217D"/>
    <w:rsid w:val="006C2766"/>
    <w:rsid w:val="006C2ABB"/>
    <w:rsid w:val="006C37C3"/>
    <w:rsid w:val="006C3E7E"/>
    <w:rsid w:val="006C4368"/>
    <w:rsid w:val="006C462F"/>
    <w:rsid w:val="006C50B2"/>
    <w:rsid w:val="006C5265"/>
    <w:rsid w:val="006C6852"/>
    <w:rsid w:val="006C7243"/>
    <w:rsid w:val="006D0130"/>
    <w:rsid w:val="006D056B"/>
    <w:rsid w:val="006D07D3"/>
    <w:rsid w:val="006D0F39"/>
    <w:rsid w:val="006D119D"/>
    <w:rsid w:val="006D23FC"/>
    <w:rsid w:val="006D35F2"/>
    <w:rsid w:val="006D515F"/>
    <w:rsid w:val="006D54EA"/>
    <w:rsid w:val="006D5534"/>
    <w:rsid w:val="006D58BA"/>
    <w:rsid w:val="006D5B93"/>
    <w:rsid w:val="006D66D0"/>
    <w:rsid w:val="006D7177"/>
    <w:rsid w:val="006D72BE"/>
    <w:rsid w:val="006D76BB"/>
    <w:rsid w:val="006E03C2"/>
    <w:rsid w:val="006E0592"/>
    <w:rsid w:val="006E1117"/>
    <w:rsid w:val="006E1C32"/>
    <w:rsid w:val="006E31CA"/>
    <w:rsid w:val="006E38D6"/>
    <w:rsid w:val="006E4DE6"/>
    <w:rsid w:val="006E5668"/>
    <w:rsid w:val="006E575D"/>
    <w:rsid w:val="006E7A8D"/>
    <w:rsid w:val="006F0065"/>
    <w:rsid w:val="006F01C2"/>
    <w:rsid w:val="006F04CF"/>
    <w:rsid w:val="006F11E1"/>
    <w:rsid w:val="006F24E9"/>
    <w:rsid w:val="006F31E9"/>
    <w:rsid w:val="006F3EB1"/>
    <w:rsid w:val="006F3F48"/>
    <w:rsid w:val="006F4844"/>
    <w:rsid w:val="006F4D01"/>
    <w:rsid w:val="006F5DCB"/>
    <w:rsid w:val="006F6642"/>
    <w:rsid w:val="006F6816"/>
    <w:rsid w:val="006F7036"/>
    <w:rsid w:val="007007E0"/>
    <w:rsid w:val="00700940"/>
    <w:rsid w:val="0070149A"/>
    <w:rsid w:val="00701E6C"/>
    <w:rsid w:val="00702198"/>
    <w:rsid w:val="00704047"/>
    <w:rsid w:val="007048E7"/>
    <w:rsid w:val="00704AC9"/>
    <w:rsid w:val="0070627A"/>
    <w:rsid w:val="00706720"/>
    <w:rsid w:val="00706E53"/>
    <w:rsid w:val="00707052"/>
    <w:rsid w:val="00711262"/>
    <w:rsid w:val="007112FF"/>
    <w:rsid w:val="00713A4D"/>
    <w:rsid w:val="007143AF"/>
    <w:rsid w:val="00714FDA"/>
    <w:rsid w:val="00715112"/>
    <w:rsid w:val="00717AD7"/>
    <w:rsid w:val="00717D53"/>
    <w:rsid w:val="0072074D"/>
    <w:rsid w:val="007217A2"/>
    <w:rsid w:val="00721C89"/>
    <w:rsid w:val="007226E8"/>
    <w:rsid w:val="00723C35"/>
    <w:rsid w:val="0072421A"/>
    <w:rsid w:val="00724A83"/>
    <w:rsid w:val="00724CBC"/>
    <w:rsid w:val="00725A7D"/>
    <w:rsid w:val="00726A12"/>
    <w:rsid w:val="00727C9E"/>
    <w:rsid w:val="00727D7D"/>
    <w:rsid w:val="0073085C"/>
    <w:rsid w:val="00731921"/>
    <w:rsid w:val="00731F1C"/>
    <w:rsid w:val="007321F5"/>
    <w:rsid w:val="0073223B"/>
    <w:rsid w:val="00733784"/>
    <w:rsid w:val="007350A1"/>
    <w:rsid w:val="007360E9"/>
    <w:rsid w:val="00736CA1"/>
    <w:rsid w:val="007374F2"/>
    <w:rsid w:val="00737A3F"/>
    <w:rsid w:val="00740091"/>
    <w:rsid w:val="00740FCC"/>
    <w:rsid w:val="007414BC"/>
    <w:rsid w:val="007429D4"/>
    <w:rsid w:val="00742F2F"/>
    <w:rsid w:val="00743243"/>
    <w:rsid w:val="007438C4"/>
    <w:rsid w:val="00743AE5"/>
    <w:rsid w:val="00743B13"/>
    <w:rsid w:val="007441F5"/>
    <w:rsid w:val="00745048"/>
    <w:rsid w:val="00745674"/>
    <w:rsid w:val="0074609E"/>
    <w:rsid w:val="00746505"/>
    <w:rsid w:val="00746937"/>
    <w:rsid w:val="00746EC7"/>
    <w:rsid w:val="00747D3F"/>
    <w:rsid w:val="00750E2D"/>
    <w:rsid w:val="007516CF"/>
    <w:rsid w:val="00751F45"/>
    <w:rsid w:val="00752D16"/>
    <w:rsid w:val="00753CD1"/>
    <w:rsid w:val="0075400C"/>
    <w:rsid w:val="00754A01"/>
    <w:rsid w:val="00755B11"/>
    <w:rsid w:val="00755E57"/>
    <w:rsid w:val="0075603A"/>
    <w:rsid w:val="00756694"/>
    <w:rsid w:val="0075711B"/>
    <w:rsid w:val="00760BCC"/>
    <w:rsid w:val="00760FCE"/>
    <w:rsid w:val="007610F3"/>
    <w:rsid w:val="00761A07"/>
    <w:rsid w:val="00762726"/>
    <w:rsid w:val="00762A20"/>
    <w:rsid w:val="00762BBA"/>
    <w:rsid w:val="007630D4"/>
    <w:rsid w:val="00763104"/>
    <w:rsid w:val="00763B4A"/>
    <w:rsid w:val="007640FB"/>
    <w:rsid w:val="00764D8A"/>
    <w:rsid w:val="00765076"/>
    <w:rsid w:val="00765CEF"/>
    <w:rsid w:val="00767C8E"/>
    <w:rsid w:val="00771FFF"/>
    <w:rsid w:val="0077228B"/>
    <w:rsid w:val="007722C8"/>
    <w:rsid w:val="00772D68"/>
    <w:rsid w:val="007730A4"/>
    <w:rsid w:val="00773AD0"/>
    <w:rsid w:val="00773B9E"/>
    <w:rsid w:val="007759EA"/>
    <w:rsid w:val="00776303"/>
    <w:rsid w:val="0077658A"/>
    <w:rsid w:val="00776C7F"/>
    <w:rsid w:val="00777381"/>
    <w:rsid w:val="00777B4A"/>
    <w:rsid w:val="00777E9C"/>
    <w:rsid w:val="0078003B"/>
    <w:rsid w:val="0078016A"/>
    <w:rsid w:val="0078135B"/>
    <w:rsid w:val="00781EDB"/>
    <w:rsid w:val="00783F43"/>
    <w:rsid w:val="0078479D"/>
    <w:rsid w:val="00785E94"/>
    <w:rsid w:val="00787027"/>
    <w:rsid w:val="00787748"/>
    <w:rsid w:val="0079018E"/>
    <w:rsid w:val="00790722"/>
    <w:rsid w:val="00790BB3"/>
    <w:rsid w:val="00790F8D"/>
    <w:rsid w:val="00791584"/>
    <w:rsid w:val="00792043"/>
    <w:rsid w:val="00792534"/>
    <w:rsid w:val="00793552"/>
    <w:rsid w:val="0079467B"/>
    <w:rsid w:val="00795129"/>
    <w:rsid w:val="00795334"/>
    <w:rsid w:val="00795377"/>
    <w:rsid w:val="00795CAA"/>
    <w:rsid w:val="00795DD4"/>
    <w:rsid w:val="0079609C"/>
    <w:rsid w:val="007965D3"/>
    <w:rsid w:val="00796810"/>
    <w:rsid w:val="007973F2"/>
    <w:rsid w:val="0079751D"/>
    <w:rsid w:val="0079778A"/>
    <w:rsid w:val="00797EDD"/>
    <w:rsid w:val="007A16FD"/>
    <w:rsid w:val="007A1DCE"/>
    <w:rsid w:val="007A28CA"/>
    <w:rsid w:val="007A2C6E"/>
    <w:rsid w:val="007A2CFB"/>
    <w:rsid w:val="007A3707"/>
    <w:rsid w:val="007A415D"/>
    <w:rsid w:val="007A45EF"/>
    <w:rsid w:val="007A506B"/>
    <w:rsid w:val="007A635F"/>
    <w:rsid w:val="007A6734"/>
    <w:rsid w:val="007A7075"/>
    <w:rsid w:val="007A70B8"/>
    <w:rsid w:val="007A740B"/>
    <w:rsid w:val="007B0322"/>
    <w:rsid w:val="007B1437"/>
    <w:rsid w:val="007B178C"/>
    <w:rsid w:val="007B29E2"/>
    <w:rsid w:val="007B361D"/>
    <w:rsid w:val="007B36C5"/>
    <w:rsid w:val="007B37C6"/>
    <w:rsid w:val="007B39CD"/>
    <w:rsid w:val="007B4802"/>
    <w:rsid w:val="007B4945"/>
    <w:rsid w:val="007B4D49"/>
    <w:rsid w:val="007B4FA9"/>
    <w:rsid w:val="007B50AF"/>
    <w:rsid w:val="007B5A3F"/>
    <w:rsid w:val="007B640B"/>
    <w:rsid w:val="007B701A"/>
    <w:rsid w:val="007B7296"/>
    <w:rsid w:val="007C0A19"/>
    <w:rsid w:val="007C0E3F"/>
    <w:rsid w:val="007C1F16"/>
    <w:rsid w:val="007C206C"/>
    <w:rsid w:val="007C2235"/>
    <w:rsid w:val="007C2905"/>
    <w:rsid w:val="007C3060"/>
    <w:rsid w:val="007C32DC"/>
    <w:rsid w:val="007C3EFC"/>
    <w:rsid w:val="007C4266"/>
    <w:rsid w:val="007C4723"/>
    <w:rsid w:val="007C5175"/>
    <w:rsid w:val="007C5729"/>
    <w:rsid w:val="007C5951"/>
    <w:rsid w:val="007C6FB6"/>
    <w:rsid w:val="007D090B"/>
    <w:rsid w:val="007D0B0C"/>
    <w:rsid w:val="007D136E"/>
    <w:rsid w:val="007D1EC0"/>
    <w:rsid w:val="007D2157"/>
    <w:rsid w:val="007D22D2"/>
    <w:rsid w:val="007D4B50"/>
    <w:rsid w:val="007D4FD9"/>
    <w:rsid w:val="007D57FA"/>
    <w:rsid w:val="007D71B4"/>
    <w:rsid w:val="007E1CCA"/>
    <w:rsid w:val="007E2069"/>
    <w:rsid w:val="007E3148"/>
    <w:rsid w:val="007E3B15"/>
    <w:rsid w:val="007E4410"/>
    <w:rsid w:val="007E497A"/>
    <w:rsid w:val="007E5444"/>
    <w:rsid w:val="007E59EB"/>
    <w:rsid w:val="007E5D0B"/>
    <w:rsid w:val="007E5F01"/>
    <w:rsid w:val="007E67E2"/>
    <w:rsid w:val="007E6C9E"/>
    <w:rsid w:val="007E72E2"/>
    <w:rsid w:val="007E7FCF"/>
    <w:rsid w:val="007F0E78"/>
    <w:rsid w:val="007F1553"/>
    <w:rsid w:val="007F23FA"/>
    <w:rsid w:val="007F2419"/>
    <w:rsid w:val="007F2568"/>
    <w:rsid w:val="007F279B"/>
    <w:rsid w:val="007F27BF"/>
    <w:rsid w:val="007F3B76"/>
    <w:rsid w:val="007F48D5"/>
    <w:rsid w:val="007F515A"/>
    <w:rsid w:val="007F5F80"/>
    <w:rsid w:val="007F6A71"/>
    <w:rsid w:val="0080008E"/>
    <w:rsid w:val="00801460"/>
    <w:rsid w:val="008014F0"/>
    <w:rsid w:val="00801D58"/>
    <w:rsid w:val="00801FE6"/>
    <w:rsid w:val="008020C5"/>
    <w:rsid w:val="00802F40"/>
    <w:rsid w:val="00804D42"/>
    <w:rsid w:val="00805671"/>
    <w:rsid w:val="008058AF"/>
    <w:rsid w:val="00807838"/>
    <w:rsid w:val="008111E4"/>
    <w:rsid w:val="00811220"/>
    <w:rsid w:val="008115BB"/>
    <w:rsid w:val="008125C5"/>
    <w:rsid w:val="0081301C"/>
    <w:rsid w:val="008148B5"/>
    <w:rsid w:val="00814A3D"/>
    <w:rsid w:val="0081621B"/>
    <w:rsid w:val="008162AF"/>
    <w:rsid w:val="008168E5"/>
    <w:rsid w:val="00816A2D"/>
    <w:rsid w:val="00816B71"/>
    <w:rsid w:val="00817A1A"/>
    <w:rsid w:val="00817DD6"/>
    <w:rsid w:val="008201CA"/>
    <w:rsid w:val="008203F6"/>
    <w:rsid w:val="0082048F"/>
    <w:rsid w:val="00821DE3"/>
    <w:rsid w:val="0082242D"/>
    <w:rsid w:val="00822432"/>
    <w:rsid w:val="00822975"/>
    <w:rsid w:val="00822A5A"/>
    <w:rsid w:val="00823059"/>
    <w:rsid w:val="00823238"/>
    <w:rsid w:val="00823BD1"/>
    <w:rsid w:val="00823C7E"/>
    <w:rsid w:val="00823CEF"/>
    <w:rsid w:val="00824BFB"/>
    <w:rsid w:val="00824EA0"/>
    <w:rsid w:val="00825753"/>
    <w:rsid w:val="00825FC8"/>
    <w:rsid w:val="0082698A"/>
    <w:rsid w:val="008269AC"/>
    <w:rsid w:val="00827097"/>
    <w:rsid w:val="00827963"/>
    <w:rsid w:val="0083028B"/>
    <w:rsid w:val="0083089E"/>
    <w:rsid w:val="00831C54"/>
    <w:rsid w:val="0083201C"/>
    <w:rsid w:val="00832383"/>
    <w:rsid w:val="00832EC6"/>
    <w:rsid w:val="008338DA"/>
    <w:rsid w:val="00833EE6"/>
    <w:rsid w:val="00835AAD"/>
    <w:rsid w:val="00836A0B"/>
    <w:rsid w:val="008372A7"/>
    <w:rsid w:val="00837DC9"/>
    <w:rsid w:val="00837E41"/>
    <w:rsid w:val="00840096"/>
    <w:rsid w:val="00840855"/>
    <w:rsid w:val="00841223"/>
    <w:rsid w:val="0084228E"/>
    <w:rsid w:val="00842A77"/>
    <w:rsid w:val="00842CAA"/>
    <w:rsid w:val="00842FD3"/>
    <w:rsid w:val="008432DD"/>
    <w:rsid w:val="00844178"/>
    <w:rsid w:val="00844294"/>
    <w:rsid w:val="00844367"/>
    <w:rsid w:val="00844493"/>
    <w:rsid w:val="00844A27"/>
    <w:rsid w:val="00844C5A"/>
    <w:rsid w:val="0084528B"/>
    <w:rsid w:val="0084567C"/>
    <w:rsid w:val="00845994"/>
    <w:rsid w:val="00845CDE"/>
    <w:rsid w:val="00845F76"/>
    <w:rsid w:val="00846434"/>
    <w:rsid w:val="0084758E"/>
    <w:rsid w:val="00850473"/>
    <w:rsid w:val="00850AAC"/>
    <w:rsid w:val="00850E44"/>
    <w:rsid w:val="00851080"/>
    <w:rsid w:val="00851A93"/>
    <w:rsid w:val="00851B9D"/>
    <w:rsid w:val="00853333"/>
    <w:rsid w:val="00853CB3"/>
    <w:rsid w:val="00853CC6"/>
    <w:rsid w:val="00853F0A"/>
    <w:rsid w:val="008545D1"/>
    <w:rsid w:val="00855B5C"/>
    <w:rsid w:val="008570E7"/>
    <w:rsid w:val="00857D8C"/>
    <w:rsid w:val="00860E24"/>
    <w:rsid w:val="00861B86"/>
    <w:rsid w:val="008629A9"/>
    <w:rsid w:val="00862ADF"/>
    <w:rsid w:val="00863D54"/>
    <w:rsid w:val="008649F9"/>
    <w:rsid w:val="00866772"/>
    <w:rsid w:val="0087033B"/>
    <w:rsid w:val="008703A8"/>
    <w:rsid w:val="0087105B"/>
    <w:rsid w:val="0087153C"/>
    <w:rsid w:val="00871B6C"/>
    <w:rsid w:val="00871FEE"/>
    <w:rsid w:val="00872BFE"/>
    <w:rsid w:val="00872F84"/>
    <w:rsid w:val="00872FEA"/>
    <w:rsid w:val="0087422B"/>
    <w:rsid w:val="00874D63"/>
    <w:rsid w:val="00875673"/>
    <w:rsid w:val="0087568C"/>
    <w:rsid w:val="00875FAA"/>
    <w:rsid w:val="0087653B"/>
    <w:rsid w:val="008767B3"/>
    <w:rsid w:val="0087770E"/>
    <w:rsid w:val="00880047"/>
    <w:rsid w:val="008800DD"/>
    <w:rsid w:val="00880BB2"/>
    <w:rsid w:val="00880D1C"/>
    <w:rsid w:val="00881039"/>
    <w:rsid w:val="008817B6"/>
    <w:rsid w:val="00881EAC"/>
    <w:rsid w:val="00883E6C"/>
    <w:rsid w:val="00883EEA"/>
    <w:rsid w:val="00884349"/>
    <w:rsid w:val="00884E44"/>
    <w:rsid w:val="0088513A"/>
    <w:rsid w:val="00885623"/>
    <w:rsid w:val="0088564D"/>
    <w:rsid w:val="0088571B"/>
    <w:rsid w:val="00885D3E"/>
    <w:rsid w:val="00886B76"/>
    <w:rsid w:val="00887B93"/>
    <w:rsid w:val="00890150"/>
    <w:rsid w:val="008909BC"/>
    <w:rsid w:val="00890AFC"/>
    <w:rsid w:val="00890C22"/>
    <w:rsid w:val="00891ADE"/>
    <w:rsid w:val="00891D38"/>
    <w:rsid w:val="0089283B"/>
    <w:rsid w:val="00892BE3"/>
    <w:rsid w:val="00893C19"/>
    <w:rsid w:val="00893FE7"/>
    <w:rsid w:val="008942A1"/>
    <w:rsid w:val="00895B96"/>
    <w:rsid w:val="00895D1A"/>
    <w:rsid w:val="0089620A"/>
    <w:rsid w:val="0089663B"/>
    <w:rsid w:val="00896A12"/>
    <w:rsid w:val="00897D99"/>
    <w:rsid w:val="008A04D6"/>
    <w:rsid w:val="008A0564"/>
    <w:rsid w:val="008A092E"/>
    <w:rsid w:val="008A0AE9"/>
    <w:rsid w:val="008A19B1"/>
    <w:rsid w:val="008A30A9"/>
    <w:rsid w:val="008A5497"/>
    <w:rsid w:val="008A642A"/>
    <w:rsid w:val="008A6464"/>
    <w:rsid w:val="008A6FF0"/>
    <w:rsid w:val="008A717E"/>
    <w:rsid w:val="008A732F"/>
    <w:rsid w:val="008A75B6"/>
    <w:rsid w:val="008A7758"/>
    <w:rsid w:val="008A7E93"/>
    <w:rsid w:val="008A7F48"/>
    <w:rsid w:val="008B031E"/>
    <w:rsid w:val="008B071A"/>
    <w:rsid w:val="008B0BC8"/>
    <w:rsid w:val="008B1024"/>
    <w:rsid w:val="008B1126"/>
    <w:rsid w:val="008B11A8"/>
    <w:rsid w:val="008B150C"/>
    <w:rsid w:val="008B30CF"/>
    <w:rsid w:val="008B4111"/>
    <w:rsid w:val="008B4AE9"/>
    <w:rsid w:val="008B51E7"/>
    <w:rsid w:val="008B6A53"/>
    <w:rsid w:val="008B6D28"/>
    <w:rsid w:val="008B7556"/>
    <w:rsid w:val="008B768C"/>
    <w:rsid w:val="008C0241"/>
    <w:rsid w:val="008C03B3"/>
    <w:rsid w:val="008C18C4"/>
    <w:rsid w:val="008C25C1"/>
    <w:rsid w:val="008C3022"/>
    <w:rsid w:val="008C3BC6"/>
    <w:rsid w:val="008C6061"/>
    <w:rsid w:val="008C6123"/>
    <w:rsid w:val="008C6860"/>
    <w:rsid w:val="008C6B88"/>
    <w:rsid w:val="008C7120"/>
    <w:rsid w:val="008D026F"/>
    <w:rsid w:val="008D07BF"/>
    <w:rsid w:val="008D0A71"/>
    <w:rsid w:val="008D0C90"/>
    <w:rsid w:val="008D1AEC"/>
    <w:rsid w:val="008D222E"/>
    <w:rsid w:val="008D22B7"/>
    <w:rsid w:val="008D232A"/>
    <w:rsid w:val="008D2A31"/>
    <w:rsid w:val="008D3298"/>
    <w:rsid w:val="008D3535"/>
    <w:rsid w:val="008D36BC"/>
    <w:rsid w:val="008D37BC"/>
    <w:rsid w:val="008D4B4D"/>
    <w:rsid w:val="008D611B"/>
    <w:rsid w:val="008D6A37"/>
    <w:rsid w:val="008D6C8D"/>
    <w:rsid w:val="008D7359"/>
    <w:rsid w:val="008D7B93"/>
    <w:rsid w:val="008E1501"/>
    <w:rsid w:val="008E24FB"/>
    <w:rsid w:val="008E2B54"/>
    <w:rsid w:val="008E3206"/>
    <w:rsid w:val="008E4404"/>
    <w:rsid w:val="008E4DB8"/>
    <w:rsid w:val="008E509A"/>
    <w:rsid w:val="008E589D"/>
    <w:rsid w:val="008E58C7"/>
    <w:rsid w:val="008E6616"/>
    <w:rsid w:val="008E6A78"/>
    <w:rsid w:val="008E7B6C"/>
    <w:rsid w:val="008E7EB1"/>
    <w:rsid w:val="008F066F"/>
    <w:rsid w:val="008F0D38"/>
    <w:rsid w:val="008F1855"/>
    <w:rsid w:val="008F459E"/>
    <w:rsid w:val="008F45DD"/>
    <w:rsid w:val="008F5021"/>
    <w:rsid w:val="008F50B7"/>
    <w:rsid w:val="008F6224"/>
    <w:rsid w:val="008F70FA"/>
    <w:rsid w:val="009007BC"/>
    <w:rsid w:val="00900AF7"/>
    <w:rsid w:val="00900FF6"/>
    <w:rsid w:val="009010AC"/>
    <w:rsid w:val="009010C3"/>
    <w:rsid w:val="00901CC1"/>
    <w:rsid w:val="00902781"/>
    <w:rsid w:val="009032F5"/>
    <w:rsid w:val="009036D2"/>
    <w:rsid w:val="00903A34"/>
    <w:rsid w:val="00903B4B"/>
    <w:rsid w:val="00905778"/>
    <w:rsid w:val="009063CA"/>
    <w:rsid w:val="00906F59"/>
    <w:rsid w:val="00907A0F"/>
    <w:rsid w:val="009121B5"/>
    <w:rsid w:val="00912914"/>
    <w:rsid w:val="009132A9"/>
    <w:rsid w:val="00913597"/>
    <w:rsid w:val="0091416A"/>
    <w:rsid w:val="00914369"/>
    <w:rsid w:val="00914BC7"/>
    <w:rsid w:val="00914E00"/>
    <w:rsid w:val="0091619D"/>
    <w:rsid w:val="0091752A"/>
    <w:rsid w:val="00920B81"/>
    <w:rsid w:val="009218CB"/>
    <w:rsid w:val="00921B1D"/>
    <w:rsid w:val="0092209F"/>
    <w:rsid w:val="00923875"/>
    <w:rsid w:val="00923F93"/>
    <w:rsid w:val="009243DF"/>
    <w:rsid w:val="009258D0"/>
    <w:rsid w:val="00925A92"/>
    <w:rsid w:val="00925E1E"/>
    <w:rsid w:val="009269FC"/>
    <w:rsid w:val="00926F96"/>
    <w:rsid w:val="00927085"/>
    <w:rsid w:val="0092716F"/>
    <w:rsid w:val="009271A8"/>
    <w:rsid w:val="00927331"/>
    <w:rsid w:val="00927BD9"/>
    <w:rsid w:val="00930A17"/>
    <w:rsid w:val="00930F49"/>
    <w:rsid w:val="00933689"/>
    <w:rsid w:val="00933707"/>
    <w:rsid w:val="00935114"/>
    <w:rsid w:val="00935657"/>
    <w:rsid w:val="00936125"/>
    <w:rsid w:val="00936984"/>
    <w:rsid w:val="00936B04"/>
    <w:rsid w:val="00936F22"/>
    <w:rsid w:val="00937390"/>
    <w:rsid w:val="009379A6"/>
    <w:rsid w:val="00937B36"/>
    <w:rsid w:val="00937CA8"/>
    <w:rsid w:val="00941961"/>
    <w:rsid w:val="00943150"/>
    <w:rsid w:val="00943573"/>
    <w:rsid w:val="009442A1"/>
    <w:rsid w:val="009444AA"/>
    <w:rsid w:val="00945A50"/>
    <w:rsid w:val="0094634A"/>
    <w:rsid w:val="00950D47"/>
    <w:rsid w:val="0095103B"/>
    <w:rsid w:val="009526D5"/>
    <w:rsid w:val="00952705"/>
    <w:rsid w:val="0095396C"/>
    <w:rsid w:val="009547D9"/>
    <w:rsid w:val="00954973"/>
    <w:rsid w:val="0095509E"/>
    <w:rsid w:val="009552AD"/>
    <w:rsid w:val="00955677"/>
    <w:rsid w:val="0095646E"/>
    <w:rsid w:val="009568A9"/>
    <w:rsid w:val="0095707B"/>
    <w:rsid w:val="00957510"/>
    <w:rsid w:val="00957B94"/>
    <w:rsid w:val="0096164C"/>
    <w:rsid w:val="00961EDC"/>
    <w:rsid w:val="009628E0"/>
    <w:rsid w:val="009647A8"/>
    <w:rsid w:val="00965287"/>
    <w:rsid w:val="00965993"/>
    <w:rsid w:val="00965A3D"/>
    <w:rsid w:val="00965B7B"/>
    <w:rsid w:val="0096767F"/>
    <w:rsid w:val="009700AA"/>
    <w:rsid w:val="009704ED"/>
    <w:rsid w:val="00970789"/>
    <w:rsid w:val="0097088F"/>
    <w:rsid w:val="00970A6F"/>
    <w:rsid w:val="00970D4D"/>
    <w:rsid w:val="009710D7"/>
    <w:rsid w:val="0097177E"/>
    <w:rsid w:val="00971B61"/>
    <w:rsid w:val="00972203"/>
    <w:rsid w:val="009744A8"/>
    <w:rsid w:val="009745B6"/>
    <w:rsid w:val="00974623"/>
    <w:rsid w:val="00974883"/>
    <w:rsid w:val="00974D91"/>
    <w:rsid w:val="00975128"/>
    <w:rsid w:val="009756D5"/>
    <w:rsid w:val="00976129"/>
    <w:rsid w:val="0097654A"/>
    <w:rsid w:val="00980C31"/>
    <w:rsid w:val="009827B3"/>
    <w:rsid w:val="009827EA"/>
    <w:rsid w:val="00983564"/>
    <w:rsid w:val="00983DA7"/>
    <w:rsid w:val="00984818"/>
    <w:rsid w:val="00984837"/>
    <w:rsid w:val="009850FD"/>
    <w:rsid w:val="0098532E"/>
    <w:rsid w:val="009853D5"/>
    <w:rsid w:val="00985B86"/>
    <w:rsid w:val="0098696B"/>
    <w:rsid w:val="00986E2C"/>
    <w:rsid w:val="00987C18"/>
    <w:rsid w:val="009901CE"/>
    <w:rsid w:val="00990A54"/>
    <w:rsid w:val="00991AF7"/>
    <w:rsid w:val="00991F74"/>
    <w:rsid w:val="0099279C"/>
    <w:rsid w:val="00993137"/>
    <w:rsid w:val="00993BAA"/>
    <w:rsid w:val="0099414C"/>
    <w:rsid w:val="0099478D"/>
    <w:rsid w:val="00994F11"/>
    <w:rsid w:val="0099513B"/>
    <w:rsid w:val="009955FF"/>
    <w:rsid w:val="009959D5"/>
    <w:rsid w:val="00995ED0"/>
    <w:rsid w:val="00996889"/>
    <w:rsid w:val="009970CB"/>
    <w:rsid w:val="00997293"/>
    <w:rsid w:val="00997CCF"/>
    <w:rsid w:val="009A09DF"/>
    <w:rsid w:val="009A0D30"/>
    <w:rsid w:val="009A3066"/>
    <w:rsid w:val="009A38D4"/>
    <w:rsid w:val="009A4106"/>
    <w:rsid w:val="009A4CDC"/>
    <w:rsid w:val="009A595F"/>
    <w:rsid w:val="009A5D33"/>
    <w:rsid w:val="009A5FB8"/>
    <w:rsid w:val="009A6982"/>
    <w:rsid w:val="009A6FC4"/>
    <w:rsid w:val="009A7057"/>
    <w:rsid w:val="009A75F2"/>
    <w:rsid w:val="009B0535"/>
    <w:rsid w:val="009B1E21"/>
    <w:rsid w:val="009B3341"/>
    <w:rsid w:val="009B41DA"/>
    <w:rsid w:val="009B4FB4"/>
    <w:rsid w:val="009B5039"/>
    <w:rsid w:val="009B5753"/>
    <w:rsid w:val="009B63FE"/>
    <w:rsid w:val="009B6AE3"/>
    <w:rsid w:val="009B6EBC"/>
    <w:rsid w:val="009B70A6"/>
    <w:rsid w:val="009C03ED"/>
    <w:rsid w:val="009C0DA5"/>
    <w:rsid w:val="009C19FB"/>
    <w:rsid w:val="009C2965"/>
    <w:rsid w:val="009C34B1"/>
    <w:rsid w:val="009C3534"/>
    <w:rsid w:val="009C42F9"/>
    <w:rsid w:val="009C5929"/>
    <w:rsid w:val="009C5B71"/>
    <w:rsid w:val="009C5EC8"/>
    <w:rsid w:val="009C6A37"/>
    <w:rsid w:val="009C7B18"/>
    <w:rsid w:val="009D055A"/>
    <w:rsid w:val="009D0761"/>
    <w:rsid w:val="009D191A"/>
    <w:rsid w:val="009D24D6"/>
    <w:rsid w:val="009D259D"/>
    <w:rsid w:val="009D6263"/>
    <w:rsid w:val="009D641E"/>
    <w:rsid w:val="009D6538"/>
    <w:rsid w:val="009D6A4F"/>
    <w:rsid w:val="009D7396"/>
    <w:rsid w:val="009D7683"/>
    <w:rsid w:val="009D7BA9"/>
    <w:rsid w:val="009E286E"/>
    <w:rsid w:val="009E2960"/>
    <w:rsid w:val="009E2E25"/>
    <w:rsid w:val="009E3856"/>
    <w:rsid w:val="009E444F"/>
    <w:rsid w:val="009E504A"/>
    <w:rsid w:val="009E6326"/>
    <w:rsid w:val="009E6F42"/>
    <w:rsid w:val="009F00CA"/>
    <w:rsid w:val="009F0920"/>
    <w:rsid w:val="009F17D3"/>
    <w:rsid w:val="009F263E"/>
    <w:rsid w:val="009F3194"/>
    <w:rsid w:val="009F502F"/>
    <w:rsid w:val="009F5C03"/>
    <w:rsid w:val="009F6607"/>
    <w:rsid w:val="009F6B1F"/>
    <w:rsid w:val="009F76D3"/>
    <w:rsid w:val="009F7716"/>
    <w:rsid w:val="009F77CE"/>
    <w:rsid w:val="00A00A15"/>
    <w:rsid w:val="00A00C8C"/>
    <w:rsid w:val="00A0137C"/>
    <w:rsid w:val="00A01C60"/>
    <w:rsid w:val="00A0204C"/>
    <w:rsid w:val="00A03900"/>
    <w:rsid w:val="00A06FCA"/>
    <w:rsid w:val="00A07322"/>
    <w:rsid w:val="00A07743"/>
    <w:rsid w:val="00A10316"/>
    <w:rsid w:val="00A1040B"/>
    <w:rsid w:val="00A109E8"/>
    <w:rsid w:val="00A10E15"/>
    <w:rsid w:val="00A10F82"/>
    <w:rsid w:val="00A11A73"/>
    <w:rsid w:val="00A11FC5"/>
    <w:rsid w:val="00A12009"/>
    <w:rsid w:val="00A12155"/>
    <w:rsid w:val="00A123EB"/>
    <w:rsid w:val="00A12617"/>
    <w:rsid w:val="00A1287D"/>
    <w:rsid w:val="00A12B23"/>
    <w:rsid w:val="00A13414"/>
    <w:rsid w:val="00A13715"/>
    <w:rsid w:val="00A13E83"/>
    <w:rsid w:val="00A150EF"/>
    <w:rsid w:val="00A157A2"/>
    <w:rsid w:val="00A159C8"/>
    <w:rsid w:val="00A16035"/>
    <w:rsid w:val="00A16184"/>
    <w:rsid w:val="00A162EA"/>
    <w:rsid w:val="00A16773"/>
    <w:rsid w:val="00A16F3A"/>
    <w:rsid w:val="00A17A70"/>
    <w:rsid w:val="00A20C18"/>
    <w:rsid w:val="00A216A4"/>
    <w:rsid w:val="00A21922"/>
    <w:rsid w:val="00A224E9"/>
    <w:rsid w:val="00A22757"/>
    <w:rsid w:val="00A24B76"/>
    <w:rsid w:val="00A25490"/>
    <w:rsid w:val="00A268AD"/>
    <w:rsid w:val="00A30E00"/>
    <w:rsid w:val="00A318AE"/>
    <w:rsid w:val="00A32591"/>
    <w:rsid w:val="00A3372D"/>
    <w:rsid w:val="00A34B1B"/>
    <w:rsid w:val="00A3634D"/>
    <w:rsid w:val="00A3692A"/>
    <w:rsid w:val="00A377D4"/>
    <w:rsid w:val="00A404D7"/>
    <w:rsid w:val="00A41553"/>
    <w:rsid w:val="00A42944"/>
    <w:rsid w:val="00A431E1"/>
    <w:rsid w:val="00A4595B"/>
    <w:rsid w:val="00A47FA1"/>
    <w:rsid w:val="00A509C2"/>
    <w:rsid w:val="00A50D9D"/>
    <w:rsid w:val="00A50E0C"/>
    <w:rsid w:val="00A5108C"/>
    <w:rsid w:val="00A510DF"/>
    <w:rsid w:val="00A517FE"/>
    <w:rsid w:val="00A5199A"/>
    <w:rsid w:val="00A527C2"/>
    <w:rsid w:val="00A52A45"/>
    <w:rsid w:val="00A53000"/>
    <w:rsid w:val="00A53272"/>
    <w:rsid w:val="00A535D9"/>
    <w:rsid w:val="00A53668"/>
    <w:rsid w:val="00A53EA5"/>
    <w:rsid w:val="00A545C6"/>
    <w:rsid w:val="00A54C36"/>
    <w:rsid w:val="00A54D97"/>
    <w:rsid w:val="00A558D3"/>
    <w:rsid w:val="00A5657E"/>
    <w:rsid w:val="00A57010"/>
    <w:rsid w:val="00A5757A"/>
    <w:rsid w:val="00A57B9E"/>
    <w:rsid w:val="00A57F27"/>
    <w:rsid w:val="00A608A0"/>
    <w:rsid w:val="00A612E8"/>
    <w:rsid w:val="00A61985"/>
    <w:rsid w:val="00A61F23"/>
    <w:rsid w:val="00A622F3"/>
    <w:rsid w:val="00A625EB"/>
    <w:rsid w:val="00A63950"/>
    <w:rsid w:val="00A64E69"/>
    <w:rsid w:val="00A652D0"/>
    <w:rsid w:val="00A6534A"/>
    <w:rsid w:val="00A65F88"/>
    <w:rsid w:val="00A71B59"/>
    <w:rsid w:val="00A71C77"/>
    <w:rsid w:val="00A7331C"/>
    <w:rsid w:val="00A7370E"/>
    <w:rsid w:val="00A75649"/>
    <w:rsid w:val="00A75F87"/>
    <w:rsid w:val="00A7613C"/>
    <w:rsid w:val="00A765A6"/>
    <w:rsid w:val="00A7784F"/>
    <w:rsid w:val="00A803B0"/>
    <w:rsid w:val="00A822FD"/>
    <w:rsid w:val="00A8230C"/>
    <w:rsid w:val="00A82D53"/>
    <w:rsid w:val="00A83D41"/>
    <w:rsid w:val="00A84682"/>
    <w:rsid w:val="00A8566B"/>
    <w:rsid w:val="00A8604A"/>
    <w:rsid w:val="00A868EA"/>
    <w:rsid w:val="00A872FF"/>
    <w:rsid w:val="00A87565"/>
    <w:rsid w:val="00A87A19"/>
    <w:rsid w:val="00A87AC4"/>
    <w:rsid w:val="00A92180"/>
    <w:rsid w:val="00A92817"/>
    <w:rsid w:val="00A92AA6"/>
    <w:rsid w:val="00A934CC"/>
    <w:rsid w:val="00A937FA"/>
    <w:rsid w:val="00A953C0"/>
    <w:rsid w:val="00A955AA"/>
    <w:rsid w:val="00A959C2"/>
    <w:rsid w:val="00A95D8B"/>
    <w:rsid w:val="00A961B5"/>
    <w:rsid w:val="00A96A50"/>
    <w:rsid w:val="00A96FDE"/>
    <w:rsid w:val="00A97316"/>
    <w:rsid w:val="00A97494"/>
    <w:rsid w:val="00AA0E26"/>
    <w:rsid w:val="00AA0EB9"/>
    <w:rsid w:val="00AA2AEA"/>
    <w:rsid w:val="00AA2B1C"/>
    <w:rsid w:val="00AA48FA"/>
    <w:rsid w:val="00AA4D32"/>
    <w:rsid w:val="00AA5254"/>
    <w:rsid w:val="00AA532C"/>
    <w:rsid w:val="00AA55D9"/>
    <w:rsid w:val="00AA613D"/>
    <w:rsid w:val="00AA6804"/>
    <w:rsid w:val="00AA692A"/>
    <w:rsid w:val="00AA6AD3"/>
    <w:rsid w:val="00AB01F8"/>
    <w:rsid w:val="00AB075C"/>
    <w:rsid w:val="00AB0BF9"/>
    <w:rsid w:val="00AB1275"/>
    <w:rsid w:val="00AB1AB6"/>
    <w:rsid w:val="00AB1B50"/>
    <w:rsid w:val="00AB1E9C"/>
    <w:rsid w:val="00AB2303"/>
    <w:rsid w:val="00AB28EF"/>
    <w:rsid w:val="00AB33E6"/>
    <w:rsid w:val="00AB360F"/>
    <w:rsid w:val="00AB41A4"/>
    <w:rsid w:val="00AB4219"/>
    <w:rsid w:val="00AB44AC"/>
    <w:rsid w:val="00AB4D94"/>
    <w:rsid w:val="00AB5029"/>
    <w:rsid w:val="00AB510C"/>
    <w:rsid w:val="00AB6529"/>
    <w:rsid w:val="00AB6B0B"/>
    <w:rsid w:val="00AB70AD"/>
    <w:rsid w:val="00AB78BB"/>
    <w:rsid w:val="00AC003A"/>
    <w:rsid w:val="00AC0143"/>
    <w:rsid w:val="00AC0270"/>
    <w:rsid w:val="00AC1087"/>
    <w:rsid w:val="00AC13F2"/>
    <w:rsid w:val="00AC1895"/>
    <w:rsid w:val="00AC3B33"/>
    <w:rsid w:val="00AC3E9B"/>
    <w:rsid w:val="00AC3EA3"/>
    <w:rsid w:val="00AC4B9C"/>
    <w:rsid w:val="00AC5151"/>
    <w:rsid w:val="00AC5320"/>
    <w:rsid w:val="00AC651E"/>
    <w:rsid w:val="00AC67B3"/>
    <w:rsid w:val="00AC7106"/>
    <w:rsid w:val="00AC792D"/>
    <w:rsid w:val="00AC7F89"/>
    <w:rsid w:val="00AD1815"/>
    <w:rsid w:val="00AD2323"/>
    <w:rsid w:val="00AD37BE"/>
    <w:rsid w:val="00AD397E"/>
    <w:rsid w:val="00AD4910"/>
    <w:rsid w:val="00AD4B38"/>
    <w:rsid w:val="00AD5743"/>
    <w:rsid w:val="00AD680D"/>
    <w:rsid w:val="00AD689B"/>
    <w:rsid w:val="00AD69CB"/>
    <w:rsid w:val="00AD6AC5"/>
    <w:rsid w:val="00AE0543"/>
    <w:rsid w:val="00AE0A6F"/>
    <w:rsid w:val="00AE0C71"/>
    <w:rsid w:val="00AE10F7"/>
    <w:rsid w:val="00AE18F1"/>
    <w:rsid w:val="00AE2627"/>
    <w:rsid w:val="00AE39E8"/>
    <w:rsid w:val="00AE3A27"/>
    <w:rsid w:val="00AE4755"/>
    <w:rsid w:val="00AE48E0"/>
    <w:rsid w:val="00AE7758"/>
    <w:rsid w:val="00AF0DE2"/>
    <w:rsid w:val="00AF1AF6"/>
    <w:rsid w:val="00AF2EE8"/>
    <w:rsid w:val="00AF3226"/>
    <w:rsid w:val="00AF32CF"/>
    <w:rsid w:val="00AF3895"/>
    <w:rsid w:val="00AF42DC"/>
    <w:rsid w:val="00AF46A9"/>
    <w:rsid w:val="00AF47C7"/>
    <w:rsid w:val="00AF516E"/>
    <w:rsid w:val="00AF643A"/>
    <w:rsid w:val="00AF6EC9"/>
    <w:rsid w:val="00AF799B"/>
    <w:rsid w:val="00AF7A93"/>
    <w:rsid w:val="00AF7FF9"/>
    <w:rsid w:val="00B00535"/>
    <w:rsid w:val="00B008EA"/>
    <w:rsid w:val="00B01B94"/>
    <w:rsid w:val="00B01DA8"/>
    <w:rsid w:val="00B01F2C"/>
    <w:rsid w:val="00B02132"/>
    <w:rsid w:val="00B023CB"/>
    <w:rsid w:val="00B02CA9"/>
    <w:rsid w:val="00B0338D"/>
    <w:rsid w:val="00B04302"/>
    <w:rsid w:val="00B04D99"/>
    <w:rsid w:val="00B0580E"/>
    <w:rsid w:val="00B058F6"/>
    <w:rsid w:val="00B059BC"/>
    <w:rsid w:val="00B0654D"/>
    <w:rsid w:val="00B106C6"/>
    <w:rsid w:val="00B106EA"/>
    <w:rsid w:val="00B112B0"/>
    <w:rsid w:val="00B11F07"/>
    <w:rsid w:val="00B12799"/>
    <w:rsid w:val="00B12E7D"/>
    <w:rsid w:val="00B13079"/>
    <w:rsid w:val="00B13D62"/>
    <w:rsid w:val="00B13FA2"/>
    <w:rsid w:val="00B1414D"/>
    <w:rsid w:val="00B14805"/>
    <w:rsid w:val="00B14C44"/>
    <w:rsid w:val="00B14DD5"/>
    <w:rsid w:val="00B15925"/>
    <w:rsid w:val="00B159EE"/>
    <w:rsid w:val="00B15BB1"/>
    <w:rsid w:val="00B16B82"/>
    <w:rsid w:val="00B17CC1"/>
    <w:rsid w:val="00B2214C"/>
    <w:rsid w:val="00B224A2"/>
    <w:rsid w:val="00B2261F"/>
    <w:rsid w:val="00B22863"/>
    <w:rsid w:val="00B23309"/>
    <w:rsid w:val="00B23921"/>
    <w:rsid w:val="00B23F87"/>
    <w:rsid w:val="00B241FF"/>
    <w:rsid w:val="00B2437F"/>
    <w:rsid w:val="00B24E6A"/>
    <w:rsid w:val="00B25A7E"/>
    <w:rsid w:val="00B26293"/>
    <w:rsid w:val="00B3009E"/>
    <w:rsid w:val="00B30C9A"/>
    <w:rsid w:val="00B30F68"/>
    <w:rsid w:val="00B3143B"/>
    <w:rsid w:val="00B31FF2"/>
    <w:rsid w:val="00B322DB"/>
    <w:rsid w:val="00B335EF"/>
    <w:rsid w:val="00B344E8"/>
    <w:rsid w:val="00B345F9"/>
    <w:rsid w:val="00B34E85"/>
    <w:rsid w:val="00B35C01"/>
    <w:rsid w:val="00B35F48"/>
    <w:rsid w:val="00B36715"/>
    <w:rsid w:val="00B37240"/>
    <w:rsid w:val="00B3744F"/>
    <w:rsid w:val="00B4014B"/>
    <w:rsid w:val="00B406C6"/>
    <w:rsid w:val="00B41048"/>
    <w:rsid w:val="00B417E2"/>
    <w:rsid w:val="00B41EC0"/>
    <w:rsid w:val="00B41FCA"/>
    <w:rsid w:val="00B43166"/>
    <w:rsid w:val="00B432BA"/>
    <w:rsid w:val="00B437B4"/>
    <w:rsid w:val="00B45115"/>
    <w:rsid w:val="00B46DC0"/>
    <w:rsid w:val="00B4728D"/>
    <w:rsid w:val="00B474E1"/>
    <w:rsid w:val="00B50E85"/>
    <w:rsid w:val="00B51609"/>
    <w:rsid w:val="00B518A8"/>
    <w:rsid w:val="00B520CA"/>
    <w:rsid w:val="00B5211D"/>
    <w:rsid w:val="00B52303"/>
    <w:rsid w:val="00B52328"/>
    <w:rsid w:val="00B52682"/>
    <w:rsid w:val="00B53801"/>
    <w:rsid w:val="00B53F7E"/>
    <w:rsid w:val="00B563AE"/>
    <w:rsid w:val="00B56D13"/>
    <w:rsid w:val="00B61AB3"/>
    <w:rsid w:val="00B62A1C"/>
    <w:rsid w:val="00B637C9"/>
    <w:rsid w:val="00B63FAA"/>
    <w:rsid w:val="00B6440C"/>
    <w:rsid w:val="00B6476E"/>
    <w:rsid w:val="00B65369"/>
    <w:rsid w:val="00B65779"/>
    <w:rsid w:val="00B6579D"/>
    <w:rsid w:val="00B657B8"/>
    <w:rsid w:val="00B65914"/>
    <w:rsid w:val="00B65FB3"/>
    <w:rsid w:val="00B67835"/>
    <w:rsid w:val="00B705CF"/>
    <w:rsid w:val="00B70EC2"/>
    <w:rsid w:val="00B72856"/>
    <w:rsid w:val="00B72A96"/>
    <w:rsid w:val="00B738F8"/>
    <w:rsid w:val="00B74ABC"/>
    <w:rsid w:val="00B761DB"/>
    <w:rsid w:val="00B7772D"/>
    <w:rsid w:val="00B80085"/>
    <w:rsid w:val="00B811B3"/>
    <w:rsid w:val="00B829FD"/>
    <w:rsid w:val="00B84121"/>
    <w:rsid w:val="00B845E7"/>
    <w:rsid w:val="00B84920"/>
    <w:rsid w:val="00B8537D"/>
    <w:rsid w:val="00B8556A"/>
    <w:rsid w:val="00B8589E"/>
    <w:rsid w:val="00B8678E"/>
    <w:rsid w:val="00B867D7"/>
    <w:rsid w:val="00B87627"/>
    <w:rsid w:val="00B87753"/>
    <w:rsid w:val="00B879DD"/>
    <w:rsid w:val="00B910ED"/>
    <w:rsid w:val="00B9195A"/>
    <w:rsid w:val="00B931D1"/>
    <w:rsid w:val="00B946CB"/>
    <w:rsid w:val="00B94816"/>
    <w:rsid w:val="00B94941"/>
    <w:rsid w:val="00B94C2E"/>
    <w:rsid w:val="00B954BC"/>
    <w:rsid w:val="00B95CDA"/>
    <w:rsid w:val="00B962BD"/>
    <w:rsid w:val="00B97429"/>
    <w:rsid w:val="00BA12CF"/>
    <w:rsid w:val="00BA194C"/>
    <w:rsid w:val="00BA1DF8"/>
    <w:rsid w:val="00BA2CAA"/>
    <w:rsid w:val="00BA3D68"/>
    <w:rsid w:val="00BA401B"/>
    <w:rsid w:val="00BA4F43"/>
    <w:rsid w:val="00BA51B3"/>
    <w:rsid w:val="00BA5822"/>
    <w:rsid w:val="00BA65D9"/>
    <w:rsid w:val="00BA6A19"/>
    <w:rsid w:val="00BA78D3"/>
    <w:rsid w:val="00BB0F8F"/>
    <w:rsid w:val="00BB1100"/>
    <w:rsid w:val="00BB1686"/>
    <w:rsid w:val="00BB19F2"/>
    <w:rsid w:val="00BB2420"/>
    <w:rsid w:val="00BB2A04"/>
    <w:rsid w:val="00BB2CED"/>
    <w:rsid w:val="00BB2E63"/>
    <w:rsid w:val="00BB3024"/>
    <w:rsid w:val="00BB4477"/>
    <w:rsid w:val="00BB5569"/>
    <w:rsid w:val="00BB5F18"/>
    <w:rsid w:val="00BB6E78"/>
    <w:rsid w:val="00BB6FC7"/>
    <w:rsid w:val="00BB70C4"/>
    <w:rsid w:val="00BB749E"/>
    <w:rsid w:val="00BC0580"/>
    <w:rsid w:val="00BC07F9"/>
    <w:rsid w:val="00BC0F55"/>
    <w:rsid w:val="00BC11DB"/>
    <w:rsid w:val="00BC155C"/>
    <w:rsid w:val="00BC27E6"/>
    <w:rsid w:val="00BC468B"/>
    <w:rsid w:val="00BC4826"/>
    <w:rsid w:val="00BC539D"/>
    <w:rsid w:val="00BC5523"/>
    <w:rsid w:val="00BC5880"/>
    <w:rsid w:val="00BC61D1"/>
    <w:rsid w:val="00BC6CF6"/>
    <w:rsid w:val="00BC70DD"/>
    <w:rsid w:val="00BC7800"/>
    <w:rsid w:val="00BD08A8"/>
    <w:rsid w:val="00BD16E2"/>
    <w:rsid w:val="00BD1931"/>
    <w:rsid w:val="00BD1E19"/>
    <w:rsid w:val="00BD2299"/>
    <w:rsid w:val="00BD24E6"/>
    <w:rsid w:val="00BD3761"/>
    <w:rsid w:val="00BD49D9"/>
    <w:rsid w:val="00BD4C8B"/>
    <w:rsid w:val="00BD51F6"/>
    <w:rsid w:val="00BD6984"/>
    <w:rsid w:val="00BD7D47"/>
    <w:rsid w:val="00BE052A"/>
    <w:rsid w:val="00BE09CA"/>
    <w:rsid w:val="00BE1800"/>
    <w:rsid w:val="00BE2074"/>
    <w:rsid w:val="00BE2727"/>
    <w:rsid w:val="00BE2AB9"/>
    <w:rsid w:val="00BE3788"/>
    <w:rsid w:val="00BE3EBF"/>
    <w:rsid w:val="00BE4104"/>
    <w:rsid w:val="00BE48C6"/>
    <w:rsid w:val="00BE4CFC"/>
    <w:rsid w:val="00BE501E"/>
    <w:rsid w:val="00BE5107"/>
    <w:rsid w:val="00BE646C"/>
    <w:rsid w:val="00BE6751"/>
    <w:rsid w:val="00BE6D87"/>
    <w:rsid w:val="00BE784E"/>
    <w:rsid w:val="00BE7C5B"/>
    <w:rsid w:val="00BE7FEB"/>
    <w:rsid w:val="00BF04C7"/>
    <w:rsid w:val="00BF08CC"/>
    <w:rsid w:val="00BF0CA1"/>
    <w:rsid w:val="00BF1713"/>
    <w:rsid w:val="00BF1E7D"/>
    <w:rsid w:val="00BF200A"/>
    <w:rsid w:val="00BF20C4"/>
    <w:rsid w:val="00BF2195"/>
    <w:rsid w:val="00BF3416"/>
    <w:rsid w:val="00BF3A54"/>
    <w:rsid w:val="00BF57CB"/>
    <w:rsid w:val="00BF5AE4"/>
    <w:rsid w:val="00BF6424"/>
    <w:rsid w:val="00BF687E"/>
    <w:rsid w:val="00BF73A7"/>
    <w:rsid w:val="00BF7BA8"/>
    <w:rsid w:val="00C007BE"/>
    <w:rsid w:val="00C00BB6"/>
    <w:rsid w:val="00C01137"/>
    <w:rsid w:val="00C012A3"/>
    <w:rsid w:val="00C01DED"/>
    <w:rsid w:val="00C02E28"/>
    <w:rsid w:val="00C04C27"/>
    <w:rsid w:val="00C073B3"/>
    <w:rsid w:val="00C10F2D"/>
    <w:rsid w:val="00C114AB"/>
    <w:rsid w:val="00C11B11"/>
    <w:rsid w:val="00C125ED"/>
    <w:rsid w:val="00C12B7C"/>
    <w:rsid w:val="00C12EC4"/>
    <w:rsid w:val="00C1354E"/>
    <w:rsid w:val="00C137EF"/>
    <w:rsid w:val="00C13BCE"/>
    <w:rsid w:val="00C1466F"/>
    <w:rsid w:val="00C1472F"/>
    <w:rsid w:val="00C14F35"/>
    <w:rsid w:val="00C14F90"/>
    <w:rsid w:val="00C15067"/>
    <w:rsid w:val="00C15754"/>
    <w:rsid w:val="00C16EFD"/>
    <w:rsid w:val="00C16F19"/>
    <w:rsid w:val="00C2017B"/>
    <w:rsid w:val="00C20B37"/>
    <w:rsid w:val="00C21B31"/>
    <w:rsid w:val="00C21BE1"/>
    <w:rsid w:val="00C21F56"/>
    <w:rsid w:val="00C22FCB"/>
    <w:rsid w:val="00C23D3A"/>
    <w:rsid w:val="00C2414D"/>
    <w:rsid w:val="00C24333"/>
    <w:rsid w:val="00C27383"/>
    <w:rsid w:val="00C27E3D"/>
    <w:rsid w:val="00C30AB3"/>
    <w:rsid w:val="00C30D3A"/>
    <w:rsid w:val="00C3176A"/>
    <w:rsid w:val="00C3331B"/>
    <w:rsid w:val="00C34257"/>
    <w:rsid w:val="00C35076"/>
    <w:rsid w:val="00C35125"/>
    <w:rsid w:val="00C37336"/>
    <w:rsid w:val="00C37722"/>
    <w:rsid w:val="00C377AC"/>
    <w:rsid w:val="00C3786D"/>
    <w:rsid w:val="00C379C4"/>
    <w:rsid w:val="00C37C86"/>
    <w:rsid w:val="00C37DCE"/>
    <w:rsid w:val="00C40381"/>
    <w:rsid w:val="00C40A1B"/>
    <w:rsid w:val="00C40B60"/>
    <w:rsid w:val="00C41053"/>
    <w:rsid w:val="00C42AA8"/>
    <w:rsid w:val="00C4303B"/>
    <w:rsid w:val="00C438A8"/>
    <w:rsid w:val="00C43923"/>
    <w:rsid w:val="00C4569E"/>
    <w:rsid w:val="00C465F4"/>
    <w:rsid w:val="00C469AE"/>
    <w:rsid w:val="00C476EE"/>
    <w:rsid w:val="00C5119E"/>
    <w:rsid w:val="00C52384"/>
    <w:rsid w:val="00C52948"/>
    <w:rsid w:val="00C5297B"/>
    <w:rsid w:val="00C52A7B"/>
    <w:rsid w:val="00C52D93"/>
    <w:rsid w:val="00C5353C"/>
    <w:rsid w:val="00C543D6"/>
    <w:rsid w:val="00C54A44"/>
    <w:rsid w:val="00C555EF"/>
    <w:rsid w:val="00C55A9C"/>
    <w:rsid w:val="00C5657B"/>
    <w:rsid w:val="00C56B9B"/>
    <w:rsid w:val="00C56E55"/>
    <w:rsid w:val="00C604D1"/>
    <w:rsid w:val="00C61358"/>
    <w:rsid w:val="00C61965"/>
    <w:rsid w:val="00C619CC"/>
    <w:rsid w:val="00C61B1C"/>
    <w:rsid w:val="00C62A29"/>
    <w:rsid w:val="00C62BE1"/>
    <w:rsid w:val="00C62E95"/>
    <w:rsid w:val="00C6324C"/>
    <w:rsid w:val="00C63A02"/>
    <w:rsid w:val="00C650D6"/>
    <w:rsid w:val="00C658EB"/>
    <w:rsid w:val="00C664A9"/>
    <w:rsid w:val="00C669B3"/>
    <w:rsid w:val="00C66B2A"/>
    <w:rsid w:val="00C67480"/>
    <w:rsid w:val="00C679AA"/>
    <w:rsid w:val="00C71B90"/>
    <w:rsid w:val="00C71DFE"/>
    <w:rsid w:val="00C724CF"/>
    <w:rsid w:val="00C72F06"/>
    <w:rsid w:val="00C73776"/>
    <w:rsid w:val="00C739E5"/>
    <w:rsid w:val="00C740AA"/>
    <w:rsid w:val="00C74178"/>
    <w:rsid w:val="00C75365"/>
    <w:rsid w:val="00C7559E"/>
    <w:rsid w:val="00C758B5"/>
    <w:rsid w:val="00C75972"/>
    <w:rsid w:val="00C762DA"/>
    <w:rsid w:val="00C7657D"/>
    <w:rsid w:val="00C7759F"/>
    <w:rsid w:val="00C77FDE"/>
    <w:rsid w:val="00C8075D"/>
    <w:rsid w:val="00C80838"/>
    <w:rsid w:val="00C8178A"/>
    <w:rsid w:val="00C8192E"/>
    <w:rsid w:val="00C82541"/>
    <w:rsid w:val="00C82792"/>
    <w:rsid w:val="00C8454E"/>
    <w:rsid w:val="00C847F7"/>
    <w:rsid w:val="00C852C4"/>
    <w:rsid w:val="00C856F4"/>
    <w:rsid w:val="00C8663B"/>
    <w:rsid w:val="00C8685E"/>
    <w:rsid w:val="00C8688F"/>
    <w:rsid w:val="00C87458"/>
    <w:rsid w:val="00C90D11"/>
    <w:rsid w:val="00C91932"/>
    <w:rsid w:val="00C91B15"/>
    <w:rsid w:val="00C929EC"/>
    <w:rsid w:val="00C92C07"/>
    <w:rsid w:val="00C9341A"/>
    <w:rsid w:val="00C948FD"/>
    <w:rsid w:val="00C94D70"/>
    <w:rsid w:val="00C952CB"/>
    <w:rsid w:val="00C96B0C"/>
    <w:rsid w:val="00C97322"/>
    <w:rsid w:val="00C97543"/>
    <w:rsid w:val="00CA0905"/>
    <w:rsid w:val="00CA0C35"/>
    <w:rsid w:val="00CA2C10"/>
    <w:rsid w:val="00CA2FB4"/>
    <w:rsid w:val="00CA3216"/>
    <w:rsid w:val="00CA338C"/>
    <w:rsid w:val="00CA4364"/>
    <w:rsid w:val="00CA4BC4"/>
    <w:rsid w:val="00CA4D9A"/>
    <w:rsid w:val="00CA62E7"/>
    <w:rsid w:val="00CA65AF"/>
    <w:rsid w:val="00CA711D"/>
    <w:rsid w:val="00CA73B7"/>
    <w:rsid w:val="00CA7962"/>
    <w:rsid w:val="00CB01E3"/>
    <w:rsid w:val="00CB02C2"/>
    <w:rsid w:val="00CB0CF7"/>
    <w:rsid w:val="00CB2671"/>
    <w:rsid w:val="00CB28C4"/>
    <w:rsid w:val="00CB2A6A"/>
    <w:rsid w:val="00CB364F"/>
    <w:rsid w:val="00CB3A01"/>
    <w:rsid w:val="00CB3FA9"/>
    <w:rsid w:val="00CB401A"/>
    <w:rsid w:val="00CB4116"/>
    <w:rsid w:val="00CB43D5"/>
    <w:rsid w:val="00CB4D53"/>
    <w:rsid w:val="00CB57A5"/>
    <w:rsid w:val="00CB5A82"/>
    <w:rsid w:val="00CB7D52"/>
    <w:rsid w:val="00CC0533"/>
    <w:rsid w:val="00CC1552"/>
    <w:rsid w:val="00CC23DC"/>
    <w:rsid w:val="00CC3E46"/>
    <w:rsid w:val="00CC46FE"/>
    <w:rsid w:val="00CC4CDD"/>
    <w:rsid w:val="00CC54AC"/>
    <w:rsid w:val="00CC54D2"/>
    <w:rsid w:val="00CC76F9"/>
    <w:rsid w:val="00CC7A90"/>
    <w:rsid w:val="00CC7D25"/>
    <w:rsid w:val="00CC7FDE"/>
    <w:rsid w:val="00CD066B"/>
    <w:rsid w:val="00CD079D"/>
    <w:rsid w:val="00CD329D"/>
    <w:rsid w:val="00CD396E"/>
    <w:rsid w:val="00CD46E2"/>
    <w:rsid w:val="00CD4C97"/>
    <w:rsid w:val="00CD5687"/>
    <w:rsid w:val="00CD5709"/>
    <w:rsid w:val="00CD5915"/>
    <w:rsid w:val="00CD5D2D"/>
    <w:rsid w:val="00CD6213"/>
    <w:rsid w:val="00CD6395"/>
    <w:rsid w:val="00CD7BE3"/>
    <w:rsid w:val="00CD7D54"/>
    <w:rsid w:val="00CE101E"/>
    <w:rsid w:val="00CE122C"/>
    <w:rsid w:val="00CE1915"/>
    <w:rsid w:val="00CE24D6"/>
    <w:rsid w:val="00CE27B1"/>
    <w:rsid w:val="00CE36F6"/>
    <w:rsid w:val="00CE4089"/>
    <w:rsid w:val="00CE4466"/>
    <w:rsid w:val="00CE5093"/>
    <w:rsid w:val="00CE50EC"/>
    <w:rsid w:val="00CE5754"/>
    <w:rsid w:val="00CE5B23"/>
    <w:rsid w:val="00CE6ADD"/>
    <w:rsid w:val="00CE7169"/>
    <w:rsid w:val="00CE7367"/>
    <w:rsid w:val="00CE736B"/>
    <w:rsid w:val="00CE7C51"/>
    <w:rsid w:val="00CE7C60"/>
    <w:rsid w:val="00CF180B"/>
    <w:rsid w:val="00CF1AB9"/>
    <w:rsid w:val="00CF1D36"/>
    <w:rsid w:val="00CF2473"/>
    <w:rsid w:val="00CF2529"/>
    <w:rsid w:val="00CF267F"/>
    <w:rsid w:val="00CF406F"/>
    <w:rsid w:val="00CF4C22"/>
    <w:rsid w:val="00CF4D74"/>
    <w:rsid w:val="00CF4DB0"/>
    <w:rsid w:val="00CF52F4"/>
    <w:rsid w:val="00CF534E"/>
    <w:rsid w:val="00CF5ADA"/>
    <w:rsid w:val="00CF5BAE"/>
    <w:rsid w:val="00CF6ED3"/>
    <w:rsid w:val="00CF6F23"/>
    <w:rsid w:val="00D00D0B"/>
    <w:rsid w:val="00D019BE"/>
    <w:rsid w:val="00D01C04"/>
    <w:rsid w:val="00D0264B"/>
    <w:rsid w:val="00D02D00"/>
    <w:rsid w:val="00D02F5A"/>
    <w:rsid w:val="00D031F2"/>
    <w:rsid w:val="00D03C52"/>
    <w:rsid w:val="00D047E6"/>
    <w:rsid w:val="00D04B69"/>
    <w:rsid w:val="00D04D13"/>
    <w:rsid w:val="00D05346"/>
    <w:rsid w:val="00D068BC"/>
    <w:rsid w:val="00D0693D"/>
    <w:rsid w:val="00D07796"/>
    <w:rsid w:val="00D07F53"/>
    <w:rsid w:val="00D1204A"/>
    <w:rsid w:val="00D127D3"/>
    <w:rsid w:val="00D131B4"/>
    <w:rsid w:val="00D135DC"/>
    <w:rsid w:val="00D1458D"/>
    <w:rsid w:val="00D14772"/>
    <w:rsid w:val="00D1535F"/>
    <w:rsid w:val="00D16608"/>
    <w:rsid w:val="00D16939"/>
    <w:rsid w:val="00D17A64"/>
    <w:rsid w:val="00D17B24"/>
    <w:rsid w:val="00D17B9B"/>
    <w:rsid w:val="00D17F15"/>
    <w:rsid w:val="00D20148"/>
    <w:rsid w:val="00D21621"/>
    <w:rsid w:val="00D21E92"/>
    <w:rsid w:val="00D23103"/>
    <w:rsid w:val="00D23F06"/>
    <w:rsid w:val="00D24435"/>
    <w:rsid w:val="00D24762"/>
    <w:rsid w:val="00D255A1"/>
    <w:rsid w:val="00D2777F"/>
    <w:rsid w:val="00D30D42"/>
    <w:rsid w:val="00D3118C"/>
    <w:rsid w:val="00D31753"/>
    <w:rsid w:val="00D31906"/>
    <w:rsid w:val="00D32269"/>
    <w:rsid w:val="00D32B3D"/>
    <w:rsid w:val="00D331FF"/>
    <w:rsid w:val="00D33B95"/>
    <w:rsid w:val="00D348BA"/>
    <w:rsid w:val="00D353F4"/>
    <w:rsid w:val="00D361E9"/>
    <w:rsid w:val="00D361F3"/>
    <w:rsid w:val="00D4136F"/>
    <w:rsid w:val="00D41A91"/>
    <w:rsid w:val="00D41AFC"/>
    <w:rsid w:val="00D41D98"/>
    <w:rsid w:val="00D42AB3"/>
    <w:rsid w:val="00D42DE2"/>
    <w:rsid w:val="00D447A2"/>
    <w:rsid w:val="00D45677"/>
    <w:rsid w:val="00D477C6"/>
    <w:rsid w:val="00D47FFB"/>
    <w:rsid w:val="00D509F0"/>
    <w:rsid w:val="00D5174B"/>
    <w:rsid w:val="00D517C2"/>
    <w:rsid w:val="00D519EE"/>
    <w:rsid w:val="00D522A1"/>
    <w:rsid w:val="00D5240A"/>
    <w:rsid w:val="00D537FA"/>
    <w:rsid w:val="00D53D5E"/>
    <w:rsid w:val="00D54067"/>
    <w:rsid w:val="00D54757"/>
    <w:rsid w:val="00D54976"/>
    <w:rsid w:val="00D5547D"/>
    <w:rsid w:val="00D5689B"/>
    <w:rsid w:val="00D57EF8"/>
    <w:rsid w:val="00D60259"/>
    <w:rsid w:val="00D60444"/>
    <w:rsid w:val="00D604E1"/>
    <w:rsid w:val="00D611D9"/>
    <w:rsid w:val="00D6192C"/>
    <w:rsid w:val="00D61A11"/>
    <w:rsid w:val="00D620A1"/>
    <w:rsid w:val="00D6244C"/>
    <w:rsid w:val="00D62470"/>
    <w:rsid w:val="00D6354A"/>
    <w:rsid w:val="00D64049"/>
    <w:rsid w:val="00D646DD"/>
    <w:rsid w:val="00D652F0"/>
    <w:rsid w:val="00D65F72"/>
    <w:rsid w:val="00D66A92"/>
    <w:rsid w:val="00D66FA6"/>
    <w:rsid w:val="00D67024"/>
    <w:rsid w:val="00D67E0E"/>
    <w:rsid w:val="00D67EE2"/>
    <w:rsid w:val="00D713F1"/>
    <w:rsid w:val="00D73601"/>
    <w:rsid w:val="00D74514"/>
    <w:rsid w:val="00D7522A"/>
    <w:rsid w:val="00D76742"/>
    <w:rsid w:val="00D76D65"/>
    <w:rsid w:val="00D76E27"/>
    <w:rsid w:val="00D76E41"/>
    <w:rsid w:val="00D76EB2"/>
    <w:rsid w:val="00D807A8"/>
    <w:rsid w:val="00D8090F"/>
    <w:rsid w:val="00D80D99"/>
    <w:rsid w:val="00D81603"/>
    <w:rsid w:val="00D845B9"/>
    <w:rsid w:val="00D8467F"/>
    <w:rsid w:val="00D8472E"/>
    <w:rsid w:val="00D849CD"/>
    <w:rsid w:val="00D84CB0"/>
    <w:rsid w:val="00D8500B"/>
    <w:rsid w:val="00D868BD"/>
    <w:rsid w:val="00D9021B"/>
    <w:rsid w:val="00D90CD4"/>
    <w:rsid w:val="00D92307"/>
    <w:rsid w:val="00D924E5"/>
    <w:rsid w:val="00D92AB5"/>
    <w:rsid w:val="00D92B05"/>
    <w:rsid w:val="00D935CD"/>
    <w:rsid w:val="00D9503C"/>
    <w:rsid w:val="00D9509D"/>
    <w:rsid w:val="00D9664A"/>
    <w:rsid w:val="00D97D21"/>
    <w:rsid w:val="00DA0CAB"/>
    <w:rsid w:val="00DA1A0C"/>
    <w:rsid w:val="00DA1C0C"/>
    <w:rsid w:val="00DA3512"/>
    <w:rsid w:val="00DA407B"/>
    <w:rsid w:val="00DA67A9"/>
    <w:rsid w:val="00DA7046"/>
    <w:rsid w:val="00DA7324"/>
    <w:rsid w:val="00DA7373"/>
    <w:rsid w:val="00DA7A9E"/>
    <w:rsid w:val="00DA7C86"/>
    <w:rsid w:val="00DB00B3"/>
    <w:rsid w:val="00DB02AA"/>
    <w:rsid w:val="00DB051F"/>
    <w:rsid w:val="00DB0CC2"/>
    <w:rsid w:val="00DB18AF"/>
    <w:rsid w:val="00DB192C"/>
    <w:rsid w:val="00DB2DB5"/>
    <w:rsid w:val="00DB4EFC"/>
    <w:rsid w:val="00DB521F"/>
    <w:rsid w:val="00DB53FF"/>
    <w:rsid w:val="00DB55D6"/>
    <w:rsid w:val="00DB6079"/>
    <w:rsid w:val="00DB6BAF"/>
    <w:rsid w:val="00DB6CA5"/>
    <w:rsid w:val="00DB747C"/>
    <w:rsid w:val="00DC169F"/>
    <w:rsid w:val="00DC29D5"/>
    <w:rsid w:val="00DC2A54"/>
    <w:rsid w:val="00DC2F0D"/>
    <w:rsid w:val="00DC31F9"/>
    <w:rsid w:val="00DC3B2E"/>
    <w:rsid w:val="00DC3E15"/>
    <w:rsid w:val="00DC4271"/>
    <w:rsid w:val="00DC468C"/>
    <w:rsid w:val="00DC479A"/>
    <w:rsid w:val="00DC4D15"/>
    <w:rsid w:val="00DC5420"/>
    <w:rsid w:val="00DC5586"/>
    <w:rsid w:val="00DD02CD"/>
    <w:rsid w:val="00DD0318"/>
    <w:rsid w:val="00DD1A56"/>
    <w:rsid w:val="00DD1DF3"/>
    <w:rsid w:val="00DD22FB"/>
    <w:rsid w:val="00DD2B00"/>
    <w:rsid w:val="00DD50BB"/>
    <w:rsid w:val="00DD582E"/>
    <w:rsid w:val="00DD6003"/>
    <w:rsid w:val="00DD69D5"/>
    <w:rsid w:val="00DD73EF"/>
    <w:rsid w:val="00DE09A2"/>
    <w:rsid w:val="00DE119B"/>
    <w:rsid w:val="00DE11D0"/>
    <w:rsid w:val="00DE1719"/>
    <w:rsid w:val="00DE1793"/>
    <w:rsid w:val="00DE1C52"/>
    <w:rsid w:val="00DE1FB3"/>
    <w:rsid w:val="00DE1FFB"/>
    <w:rsid w:val="00DE231C"/>
    <w:rsid w:val="00DE23E8"/>
    <w:rsid w:val="00DE36C1"/>
    <w:rsid w:val="00DE3ACA"/>
    <w:rsid w:val="00DE3D56"/>
    <w:rsid w:val="00DE3DAF"/>
    <w:rsid w:val="00DE4FD5"/>
    <w:rsid w:val="00DE66DC"/>
    <w:rsid w:val="00DE76EB"/>
    <w:rsid w:val="00DF0D80"/>
    <w:rsid w:val="00DF20D2"/>
    <w:rsid w:val="00DF228C"/>
    <w:rsid w:val="00DF2E7E"/>
    <w:rsid w:val="00DF35E5"/>
    <w:rsid w:val="00DF3E84"/>
    <w:rsid w:val="00DF49B9"/>
    <w:rsid w:val="00DF5483"/>
    <w:rsid w:val="00DF5812"/>
    <w:rsid w:val="00DF5FFD"/>
    <w:rsid w:val="00E000DF"/>
    <w:rsid w:val="00E00241"/>
    <w:rsid w:val="00E00A22"/>
    <w:rsid w:val="00E01136"/>
    <w:rsid w:val="00E0128B"/>
    <w:rsid w:val="00E01717"/>
    <w:rsid w:val="00E01D20"/>
    <w:rsid w:val="00E03161"/>
    <w:rsid w:val="00E03B34"/>
    <w:rsid w:val="00E04387"/>
    <w:rsid w:val="00E04E5D"/>
    <w:rsid w:val="00E0662E"/>
    <w:rsid w:val="00E1011B"/>
    <w:rsid w:val="00E10574"/>
    <w:rsid w:val="00E10D6C"/>
    <w:rsid w:val="00E10D7C"/>
    <w:rsid w:val="00E1111F"/>
    <w:rsid w:val="00E11D08"/>
    <w:rsid w:val="00E1275B"/>
    <w:rsid w:val="00E1291E"/>
    <w:rsid w:val="00E13231"/>
    <w:rsid w:val="00E13398"/>
    <w:rsid w:val="00E153EA"/>
    <w:rsid w:val="00E156A5"/>
    <w:rsid w:val="00E1581B"/>
    <w:rsid w:val="00E15D98"/>
    <w:rsid w:val="00E16714"/>
    <w:rsid w:val="00E16898"/>
    <w:rsid w:val="00E1690E"/>
    <w:rsid w:val="00E16DDF"/>
    <w:rsid w:val="00E177CA"/>
    <w:rsid w:val="00E178B8"/>
    <w:rsid w:val="00E203A7"/>
    <w:rsid w:val="00E21758"/>
    <w:rsid w:val="00E22DDD"/>
    <w:rsid w:val="00E25B09"/>
    <w:rsid w:val="00E27389"/>
    <w:rsid w:val="00E306EA"/>
    <w:rsid w:val="00E307BB"/>
    <w:rsid w:val="00E3165A"/>
    <w:rsid w:val="00E31840"/>
    <w:rsid w:val="00E31D17"/>
    <w:rsid w:val="00E32F31"/>
    <w:rsid w:val="00E3348C"/>
    <w:rsid w:val="00E34158"/>
    <w:rsid w:val="00E3420C"/>
    <w:rsid w:val="00E34562"/>
    <w:rsid w:val="00E35951"/>
    <w:rsid w:val="00E35B89"/>
    <w:rsid w:val="00E360DA"/>
    <w:rsid w:val="00E373CA"/>
    <w:rsid w:val="00E37A31"/>
    <w:rsid w:val="00E4219E"/>
    <w:rsid w:val="00E43500"/>
    <w:rsid w:val="00E436F8"/>
    <w:rsid w:val="00E43814"/>
    <w:rsid w:val="00E43AF5"/>
    <w:rsid w:val="00E44824"/>
    <w:rsid w:val="00E44A92"/>
    <w:rsid w:val="00E4529A"/>
    <w:rsid w:val="00E4570C"/>
    <w:rsid w:val="00E458DA"/>
    <w:rsid w:val="00E45D3A"/>
    <w:rsid w:val="00E462B4"/>
    <w:rsid w:val="00E476C8"/>
    <w:rsid w:val="00E507A0"/>
    <w:rsid w:val="00E50F58"/>
    <w:rsid w:val="00E51F17"/>
    <w:rsid w:val="00E520C9"/>
    <w:rsid w:val="00E52C3C"/>
    <w:rsid w:val="00E537B3"/>
    <w:rsid w:val="00E5439D"/>
    <w:rsid w:val="00E54688"/>
    <w:rsid w:val="00E54BBB"/>
    <w:rsid w:val="00E54E2F"/>
    <w:rsid w:val="00E54FE9"/>
    <w:rsid w:val="00E567FD"/>
    <w:rsid w:val="00E56DB1"/>
    <w:rsid w:val="00E573A6"/>
    <w:rsid w:val="00E576F5"/>
    <w:rsid w:val="00E57A43"/>
    <w:rsid w:val="00E60A18"/>
    <w:rsid w:val="00E60A2A"/>
    <w:rsid w:val="00E6288A"/>
    <w:rsid w:val="00E62DD5"/>
    <w:rsid w:val="00E6456C"/>
    <w:rsid w:val="00E64696"/>
    <w:rsid w:val="00E646B2"/>
    <w:rsid w:val="00E64BDE"/>
    <w:rsid w:val="00E64E17"/>
    <w:rsid w:val="00E65A08"/>
    <w:rsid w:val="00E65F28"/>
    <w:rsid w:val="00E66087"/>
    <w:rsid w:val="00E66C67"/>
    <w:rsid w:val="00E70082"/>
    <w:rsid w:val="00E70434"/>
    <w:rsid w:val="00E709E1"/>
    <w:rsid w:val="00E7221F"/>
    <w:rsid w:val="00E72CAD"/>
    <w:rsid w:val="00E734E6"/>
    <w:rsid w:val="00E7378C"/>
    <w:rsid w:val="00E74460"/>
    <w:rsid w:val="00E7488D"/>
    <w:rsid w:val="00E75260"/>
    <w:rsid w:val="00E7564D"/>
    <w:rsid w:val="00E768F5"/>
    <w:rsid w:val="00E77108"/>
    <w:rsid w:val="00E77294"/>
    <w:rsid w:val="00E773DB"/>
    <w:rsid w:val="00E77A38"/>
    <w:rsid w:val="00E811D8"/>
    <w:rsid w:val="00E82AB9"/>
    <w:rsid w:val="00E83263"/>
    <w:rsid w:val="00E83937"/>
    <w:rsid w:val="00E84106"/>
    <w:rsid w:val="00E8663C"/>
    <w:rsid w:val="00E86A66"/>
    <w:rsid w:val="00E86D8E"/>
    <w:rsid w:val="00E87BB6"/>
    <w:rsid w:val="00E87E94"/>
    <w:rsid w:val="00E90191"/>
    <w:rsid w:val="00E901CD"/>
    <w:rsid w:val="00E9097C"/>
    <w:rsid w:val="00E918F9"/>
    <w:rsid w:val="00E94BB6"/>
    <w:rsid w:val="00E94C3E"/>
    <w:rsid w:val="00E954D3"/>
    <w:rsid w:val="00E95537"/>
    <w:rsid w:val="00E95839"/>
    <w:rsid w:val="00E962C7"/>
    <w:rsid w:val="00E9779A"/>
    <w:rsid w:val="00EA0620"/>
    <w:rsid w:val="00EA0910"/>
    <w:rsid w:val="00EA0B32"/>
    <w:rsid w:val="00EA2A26"/>
    <w:rsid w:val="00EA3349"/>
    <w:rsid w:val="00EA3D3C"/>
    <w:rsid w:val="00EA3DE2"/>
    <w:rsid w:val="00EA509B"/>
    <w:rsid w:val="00EA5580"/>
    <w:rsid w:val="00EA5825"/>
    <w:rsid w:val="00EA5DD8"/>
    <w:rsid w:val="00EA6289"/>
    <w:rsid w:val="00EA6C3A"/>
    <w:rsid w:val="00EA76D2"/>
    <w:rsid w:val="00EA77B6"/>
    <w:rsid w:val="00EB0985"/>
    <w:rsid w:val="00EB0C0E"/>
    <w:rsid w:val="00EB0D8A"/>
    <w:rsid w:val="00EB15F5"/>
    <w:rsid w:val="00EB2186"/>
    <w:rsid w:val="00EB25E3"/>
    <w:rsid w:val="00EB288E"/>
    <w:rsid w:val="00EB2BC4"/>
    <w:rsid w:val="00EB43A2"/>
    <w:rsid w:val="00EB4A3B"/>
    <w:rsid w:val="00EB5972"/>
    <w:rsid w:val="00EB6D08"/>
    <w:rsid w:val="00EC0988"/>
    <w:rsid w:val="00EC183C"/>
    <w:rsid w:val="00EC1D52"/>
    <w:rsid w:val="00EC1ED9"/>
    <w:rsid w:val="00EC340C"/>
    <w:rsid w:val="00EC357C"/>
    <w:rsid w:val="00EC41CC"/>
    <w:rsid w:val="00EC5DAF"/>
    <w:rsid w:val="00EC6A6A"/>
    <w:rsid w:val="00EC722E"/>
    <w:rsid w:val="00EC76DA"/>
    <w:rsid w:val="00EC784D"/>
    <w:rsid w:val="00EC7CC3"/>
    <w:rsid w:val="00ED0EAD"/>
    <w:rsid w:val="00ED249D"/>
    <w:rsid w:val="00ED2525"/>
    <w:rsid w:val="00ED37B3"/>
    <w:rsid w:val="00ED4748"/>
    <w:rsid w:val="00ED48C8"/>
    <w:rsid w:val="00ED53B8"/>
    <w:rsid w:val="00ED548A"/>
    <w:rsid w:val="00ED58E8"/>
    <w:rsid w:val="00ED6168"/>
    <w:rsid w:val="00ED6765"/>
    <w:rsid w:val="00ED68C9"/>
    <w:rsid w:val="00ED7697"/>
    <w:rsid w:val="00ED78C8"/>
    <w:rsid w:val="00ED797D"/>
    <w:rsid w:val="00ED7E1F"/>
    <w:rsid w:val="00ED7E47"/>
    <w:rsid w:val="00EE1DE2"/>
    <w:rsid w:val="00EE1E64"/>
    <w:rsid w:val="00EE3554"/>
    <w:rsid w:val="00EE360F"/>
    <w:rsid w:val="00EE3BC0"/>
    <w:rsid w:val="00EE58A1"/>
    <w:rsid w:val="00EE626E"/>
    <w:rsid w:val="00EE745F"/>
    <w:rsid w:val="00EF04DF"/>
    <w:rsid w:val="00EF0A37"/>
    <w:rsid w:val="00EF3188"/>
    <w:rsid w:val="00EF31C4"/>
    <w:rsid w:val="00EF33FD"/>
    <w:rsid w:val="00EF37C7"/>
    <w:rsid w:val="00EF4752"/>
    <w:rsid w:val="00EF6118"/>
    <w:rsid w:val="00EF6DA2"/>
    <w:rsid w:val="00EF7676"/>
    <w:rsid w:val="00F0000C"/>
    <w:rsid w:val="00F0023B"/>
    <w:rsid w:val="00F00A0E"/>
    <w:rsid w:val="00F02393"/>
    <w:rsid w:val="00F02418"/>
    <w:rsid w:val="00F02C58"/>
    <w:rsid w:val="00F02FF8"/>
    <w:rsid w:val="00F03CD6"/>
    <w:rsid w:val="00F0457E"/>
    <w:rsid w:val="00F04A2A"/>
    <w:rsid w:val="00F05441"/>
    <w:rsid w:val="00F05720"/>
    <w:rsid w:val="00F05BEA"/>
    <w:rsid w:val="00F05F57"/>
    <w:rsid w:val="00F06878"/>
    <w:rsid w:val="00F06CA7"/>
    <w:rsid w:val="00F10543"/>
    <w:rsid w:val="00F11E9C"/>
    <w:rsid w:val="00F12EB5"/>
    <w:rsid w:val="00F12F94"/>
    <w:rsid w:val="00F137C6"/>
    <w:rsid w:val="00F14190"/>
    <w:rsid w:val="00F14A9C"/>
    <w:rsid w:val="00F14F85"/>
    <w:rsid w:val="00F151DA"/>
    <w:rsid w:val="00F17897"/>
    <w:rsid w:val="00F20C2E"/>
    <w:rsid w:val="00F20F02"/>
    <w:rsid w:val="00F210CC"/>
    <w:rsid w:val="00F2162C"/>
    <w:rsid w:val="00F2178B"/>
    <w:rsid w:val="00F2270E"/>
    <w:rsid w:val="00F23AC7"/>
    <w:rsid w:val="00F23D1F"/>
    <w:rsid w:val="00F2412F"/>
    <w:rsid w:val="00F24846"/>
    <w:rsid w:val="00F24990"/>
    <w:rsid w:val="00F25055"/>
    <w:rsid w:val="00F2577B"/>
    <w:rsid w:val="00F25B44"/>
    <w:rsid w:val="00F27583"/>
    <w:rsid w:val="00F314AB"/>
    <w:rsid w:val="00F3154F"/>
    <w:rsid w:val="00F356AE"/>
    <w:rsid w:val="00F35B5F"/>
    <w:rsid w:val="00F35E0B"/>
    <w:rsid w:val="00F35F99"/>
    <w:rsid w:val="00F37167"/>
    <w:rsid w:val="00F40990"/>
    <w:rsid w:val="00F41E32"/>
    <w:rsid w:val="00F42113"/>
    <w:rsid w:val="00F427AE"/>
    <w:rsid w:val="00F4425E"/>
    <w:rsid w:val="00F4442D"/>
    <w:rsid w:val="00F4494D"/>
    <w:rsid w:val="00F44B5D"/>
    <w:rsid w:val="00F46480"/>
    <w:rsid w:val="00F46494"/>
    <w:rsid w:val="00F50080"/>
    <w:rsid w:val="00F50464"/>
    <w:rsid w:val="00F50DF8"/>
    <w:rsid w:val="00F51772"/>
    <w:rsid w:val="00F51D67"/>
    <w:rsid w:val="00F51E72"/>
    <w:rsid w:val="00F54384"/>
    <w:rsid w:val="00F54A51"/>
    <w:rsid w:val="00F5504A"/>
    <w:rsid w:val="00F5519B"/>
    <w:rsid w:val="00F558AB"/>
    <w:rsid w:val="00F55AEA"/>
    <w:rsid w:val="00F561B8"/>
    <w:rsid w:val="00F569B8"/>
    <w:rsid w:val="00F56CDC"/>
    <w:rsid w:val="00F56D71"/>
    <w:rsid w:val="00F56F87"/>
    <w:rsid w:val="00F57389"/>
    <w:rsid w:val="00F57BC5"/>
    <w:rsid w:val="00F60CED"/>
    <w:rsid w:val="00F60E49"/>
    <w:rsid w:val="00F61322"/>
    <w:rsid w:val="00F61D89"/>
    <w:rsid w:val="00F62B20"/>
    <w:rsid w:val="00F6359E"/>
    <w:rsid w:val="00F63816"/>
    <w:rsid w:val="00F6492E"/>
    <w:rsid w:val="00F64AFE"/>
    <w:rsid w:val="00F6505D"/>
    <w:rsid w:val="00F661AA"/>
    <w:rsid w:val="00F668FB"/>
    <w:rsid w:val="00F66C25"/>
    <w:rsid w:val="00F67568"/>
    <w:rsid w:val="00F716A0"/>
    <w:rsid w:val="00F72293"/>
    <w:rsid w:val="00F72A77"/>
    <w:rsid w:val="00F73DC4"/>
    <w:rsid w:val="00F74410"/>
    <w:rsid w:val="00F752A9"/>
    <w:rsid w:val="00F75589"/>
    <w:rsid w:val="00F75679"/>
    <w:rsid w:val="00F75DD2"/>
    <w:rsid w:val="00F767F4"/>
    <w:rsid w:val="00F77C9E"/>
    <w:rsid w:val="00F77D99"/>
    <w:rsid w:val="00F8065D"/>
    <w:rsid w:val="00F8110B"/>
    <w:rsid w:val="00F81151"/>
    <w:rsid w:val="00F81D69"/>
    <w:rsid w:val="00F81F25"/>
    <w:rsid w:val="00F82B8E"/>
    <w:rsid w:val="00F82F5E"/>
    <w:rsid w:val="00F834CE"/>
    <w:rsid w:val="00F84306"/>
    <w:rsid w:val="00F844A1"/>
    <w:rsid w:val="00F849B7"/>
    <w:rsid w:val="00F84FC0"/>
    <w:rsid w:val="00F85446"/>
    <w:rsid w:val="00F86ABB"/>
    <w:rsid w:val="00F8704C"/>
    <w:rsid w:val="00F87696"/>
    <w:rsid w:val="00F90C21"/>
    <w:rsid w:val="00F90D86"/>
    <w:rsid w:val="00F91F57"/>
    <w:rsid w:val="00F92261"/>
    <w:rsid w:val="00F927B2"/>
    <w:rsid w:val="00F92C63"/>
    <w:rsid w:val="00F93967"/>
    <w:rsid w:val="00F93B77"/>
    <w:rsid w:val="00F93D8A"/>
    <w:rsid w:val="00F971B3"/>
    <w:rsid w:val="00F97936"/>
    <w:rsid w:val="00FA0DCC"/>
    <w:rsid w:val="00FA106D"/>
    <w:rsid w:val="00FA1248"/>
    <w:rsid w:val="00FA279A"/>
    <w:rsid w:val="00FA27CB"/>
    <w:rsid w:val="00FA37DE"/>
    <w:rsid w:val="00FA3AD2"/>
    <w:rsid w:val="00FA4025"/>
    <w:rsid w:val="00FA431E"/>
    <w:rsid w:val="00FA47A2"/>
    <w:rsid w:val="00FA487B"/>
    <w:rsid w:val="00FA4D74"/>
    <w:rsid w:val="00FA7248"/>
    <w:rsid w:val="00FA7BC8"/>
    <w:rsid w:val="00FB08A8"/>
    <w:rsid w:val="00FB17DD"/>
    <w:rsid w:val="00FB1E48"/>
    <w:rsid w:val="00FB2179"/>
    <w:rsid w:val="00FB2245"/>
    <w:rsid w:val="00FB26E9"/>
    <w:rsid w:val="00FB3E7F"/>
    <w:rsid w:val="00FB4BAC"/>
    <w:rsid w:val="00FB5045"/>
    <w:rsid w:val="00FB59D5"/>
    <w:rsid w:val="00FB6585"/>
    <w:rsid w:val="00FB6F5E"/>
    <w:rsid w:val="00FB72E8"/>
    <w:rsid w:val="00FB7AF4"/>
    <w:rsid w:val="00FC02BA"/>
    <w:rsid w:val="00FC0303"/>
    <w:rsid w:val="00FC0E23"/>
    <w:rsid w:val="00FC0F68"/>
    <w:rsid w:val="00FC289D"/>
    <w:rsid w:val="00FC31F1"/>
    <w:rsid w:val="00FC485E"/>
    <w:rsid w:val="00FC6E71"/>
    <w:rsid w:val="00FC6FF2"/>
    <w:rsid w:val="00FC7445"/>
    <w:rsid w:val="00FC7449"/>
    <w:rsid w:val="00FC7841"/>
    <w:rsid w:val="00FC7C92"/>
    <w:rsid w:val="00FD06BC"/>
    <w:rsid w:val="00FD1043"/>
    <w:rsid w:val="00FD30B6"/>
    <w:rsid w:val="00FD3C97"/>
    <w:rsid w:val="00FD3D71"/>
    <w:rsid w:val="00FD4D9B"/>
    <w:rsid w:val="00FD6177"/>
    <w:rsid w:val="00FD72F8"/>
    <w:rsid w:val="00FD7555"/>
    <w:rsid w:val="00FD7648"/>
    <w:rsid w:val="00FD7C1F"/>
    <w:rsid w:val="00FE22D6"/>
    <w:rsid w:val="00FE233C"/>
    <w:rsid w:val="00FE2F9A"/>
    <w:rsid w:val="00FE3814"/>
    <w:rsid w:val="00FE3AE3"/>
    <w:rsid w:val="00FE3B8E"/>
    <w:rsid w:val="00FE4327"/>
    <w:rsid w:val="00FE6C1E"/>
    <w:rsid w:val="00FE704F"/>
    <w:rsid w:val="00FE76E5"/>
    <w:rsid w:val="00FF0EAC"/>
    <w:rsid w:val="00FF183F"/>
    <w:rsid w:val="00FF1FEE"/>
    <w:rsid w:val="00FF225D"/>
    <w:rsid w:val="00FF4067"/>
    <w:rsid w:val="00FF55CB"/>
    <w:rsid w:val="00FF629F"/>
    <w:rsid w:val="00F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B75CF7"/>
  <w15:docId w15:val="{1B1056E7-F0F9-433E-9C96-4489AEC2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132B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tabs>
        <w:tab w:val="clear" w:pos="85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character" w:styleId="aff9">
    <w:name w:val="Placeholder Text"/>
    <w:basedOn w:val="a1"/>
    <w:uiPriority w:val="99"/>
    <w:semiHidden/>
    <w:rsid w:val="00957510"/>
    <w:rPr>
      <w:color w:val="808080"/>
    </w:rPr>
  </w:style>
  <w:style w:type="table" w:customStyle="1" w:styleId="12">
    <w:name w:val="网格型1"/>
    <w:basedOn w:val="a2"/>
    <w:next w:val="ab"/>
    <w:uiPriority w:val="39"/>
    <w:rsid w:val="00E62DD5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39"/>
    <w:rsid w:val="00D84CB0"/>
    <w:pPr>
      <w:spacing w:after="0" w:line="240" w:lineRule="auto"/>
    </w:pPr>
    <w:rPr>
      <w:rFonts w:ascii="Calibri" w:eastAsia="Times New Roma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D2310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22">
    <w:name w:val="未处理的提及2"/>
    <w:basedOn w:val="a1"/>
    <w:uiPriority w:val="99"/>
    <w:semiHidden/>
    <w:unhideWhenUsed/>
    <w:rsid w:val="00211346"/>
    <w:rPr>
      <w:color w:val="605E5C"/>
      <w:shd w:val="clear" w:color="auto" w:fill="E1DFDD"/>
    </w:rPr>
  </w:style>
  <w:style w:type="table" w:customStyle="1" w:styleId="31">
    <w:name w:val="网格型3"/>
    <w:basedOn w:val="a2"/>
    <w:next w:val="ab"/>
    <w:uiPriority w:val="39"/>
    <w:rsid w:val="00974D91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39"/>
    <w:rsid w:val="00E3420C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b"/>
    <w:uiPriority w:val="39"/>
    <w:rsid w:val="0031161D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b"/>
    <w:uiPriority w:val="39"/>
    <w:rsid w:val="00822A5A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2"/>
    <w:next w:val="ab"/>
    <w:uiPriority w:val="39"/>
    <w:rsid w:val="00347BFA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b"/>
    <w:uiPriority w:val="39"/>
    <w:rsid w:val="0037085B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next w:val="ab"/>
    <w:uiPriority w:val="39"/>
    <w:rsid w:val="0078135B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next w:val="ab"/>
    <w:uiPriority w:val="39"/>
    <w:rsid w:val="0078135B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2">
    <w:name w:val="未处理的提及3"/>
    <w:basedOn w:val="a1"/>
    <w:uiPriority w:val="99"/>
    <w:semiHidden/>
    <w:unhideWhenUsed/>
    <w:rsid w:val="00234F76"/>
    <w:rPr>
      <w:color w:val="605E5C"/>
      <w:shd w:val="clear" w:color="auto" w:fill="E1DFDD"/>
    </w:rPr>
  </w:style>
  <w:style w:type="character" w:styleId="affa">
    <w:name w:val="Unresolved Mention"/>
    <w:basedOn w:val="a1"/>
    <w:uiPriority w:val="99"/>
    <w:semiHidden/>
    <w:unhideWhenUsed/>
    <w:rsid w:val="00714FDA"/>
    <w:rPr>
      <w:color w:val="605E5C"/>
      <w:shd w:val="clear" w:color="auto" w:fill="E1DFDD"/>
    </w:rPr>
  </w:style>
  <w:style w:type="table" w:customStyle="1" w:styleId="100">
    <w:name w:val="网格型10"/>
    <w:basedOn w:val="a2"/>
    <w:next w:val="ab"/>
    <w:uiPriority w:val="39"/>
    <w:rsid w:val="00A0204C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AF5036-F7A9-43AE-9E3A-F5CB0D0C9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481</TotalTime>
  <Pages>3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Zheng Yudong</cp:lastModifiedBy>
  <cp:revision>46</cp:revision>
  <cp:lastPrinted>2024-03-01T10:38:00Z</cp:lastPrinted>
  <dcterms:created xsi:type="dcterms:W3CDTF">2024-02-07T01:35:00Z</dcterms:created>
  <dcterms:modified xsi:type="dcterms:W3CDTF">2024-03-15T14:27:00Z</dcterms:modified>
</cp:coreProperties>
</file>